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448" w:rsidRPr="00817448" w:rsidRDefault="00817448" w:rsidP="00817448">
      <w:pPr>
        <w:keepNext/>
        <w:spacing w:before="240" w:after="60" w:line="240" w:lineRule="auto"/>
        <w:outlineLvl w:val="0"/>
        <w:rPr>
          <w:rFonts w:ascii="Arial" w:hAnsi="Arial" w:cs="Arial"/>
          <w:b/>
          <w:bCs/>
          <w:kern w:val="32"/>
          <w:sz w:val="32"/>
          <w:szCs w:val="32"/>
          <w:lang w:val="en-GB"/>
        </w:rPr>
      </w:pPr>
      <w:r w:rsidRPr="00817448">
        <w:rPr>
          <w:rFonts w:ascii="Arial" w:hAnsi="Arial" w:cs="Arial"/>
          <w:b/>
          <w:bCs/>
          <w:kern w:val="32"/>
          <w:sz w:val="32"/>
          <w:szCs w:val="32"/>
          <w:lang w:val="en-GB"/>
        </w:rPr>
        <w:t>The effect of quitting smoking on HDL-Cholesterol - A review based on within-subject changes</w:t>
      </w:r>
    </w:p>
    <w:p w:rsidR="00817448" w:rsidRDefault="00817448" w:rsidP="00817448">
      <w:pPr>
        <w:pStyle w:val="Heading1"/>
        <w:spacing w:before="240" w:after="60" w:line="240" w:lineRule="auto"/>
        <w:contextualSpacing w:val="0"/>
        <w:rPr>
          <w:rFonts w:ascii="Arial" w:eastAsia="Times New Roman" w:hAnsi="Arial" w:cs="Arial"/>
          <w:kern w:val="32"/>
          <w:sz w:val="32"/>
          <w:szCs w:val="32"/>
          <w:lang w:val="en-GB"/>
        </w:rPr>
      </w:pPr>
      <w:r w:rsidRPr="00817448">
        <w:rPr>
          <w:rFonts w:ascii="Times New Roman" w:eastAsia="Times New Roman" w:hAnsi="Times New Roman"/>
          <w:b w:val="0"/>
          <w:bCs w:val="0"/>
          <w:sz w:val="24"/>
          <w:szCs w:val="16"/>
          <w:lang w:val="en-GB"/>
        </w:rPr>
        <w:t xml:space="preserve">Barbara A </w:t>
      </w:r>
      <w:proofErr w:type="spellStart"/>
      <w:r w:rsidRPr="00817448">
        <w:rPr>
          <w:rFonts w:ascii="Times New Roman" w:eastAsia="Times New Roman" w:hAnsi="Times New Roman"/>
          <w:b w:val="0"/>
          <w:bCs w:val="0"/>
          <w:sz w:val="24"/>
          <w:szCs w:val="16"/>
          <w:lang w:val="en-GB"/>
        </w:rPr>
        <w:t>Forey</w:t>
      </w:r>
      <w:proofErr w:type="spellEnd"/>
      <w:r w:rsidRPr="00817448">
        <w:rPr>
          <w:rFonts w:ascii="Times New Roman" w:eastAsia="Times New Roman" w:hAnsi="Times New Roman"/>
          <w:b w:val="0"/>
          <w:bCs w:val="0"/>
          <w:sz w:val="24"/>
          <w:szCs w:val="16"/>
          <w:lang w:val="en-GB"/>
        </w:rPr>
        <w:t>, John S Fry, Peter N Lee, Alison J Thornton</w:t>
      </w:r>
      <w:r w:rsidRPr="00817448">
        <w:rPr>
          <w:rFonts w:ascii="Times New Roman" w:eastAsia="Times New Roman" w:hAnsi="Times New Roman"/>
          <w:b w:val="0"/>
          <w:bCs w:val="0"/>
          <w:sz w:val="24"/>
          <w:szCs w:val="16"/>
          <w:vertAlign w:val="superscript"/>
          <w:lang w:val="en-GB"/>
        </w:rPr>
        <w:t xml:space="preserve"> </w:t>
      </w:r>
      <w:r w:rsidRPr="00817448">
        <w:rPr>
          <w:rFonts w:ascii="Times New Roman" w:eastAsia="Times New Roman" w:hAnsi="Times New Roman"/>
          <w:b w:val="0"/>
          <w:bCs w:val="0"/>
          <w:sz w:val="24"/>
          <w:szCs w:val="16"/>
          <w:lang w:val="en-GB"/>
        </w:rPr>
        <w:t>and Katharine J Coombs</w:t>
      </w:r>
    </w:p>
    <w:p w:rsidR="007562E3" w:rsidRPr="00216078" w:rsidRDefault="000363EE" w:rsidP="00216078">
      <w:pPr>
        <w:pStyle w:val="Heading1"/>
        <w:spacing w:before="240" w:after="60" w:line="240" w:lineRule="auto"/>
        <w:contextualSpacing w:val="0"/>
        <w:rPr>
          <w:rFonts w:ascii="Arial" w:eastAsia="Times New Roman" w:hAnsi="Arial" w:cs="Arial"/>
          <w:kern w:val="32"/>
          <w:sz w:val="32"/>
          <w:szCs w:val="32"/>
          <w:lang w:val="en-GB"/>
        </w:rPr>
      </w:pPr>
      <w:r>
        <w:rPr>
          <w:rFonts w:ascii="Arial" w:eastAsia="Times New Roman" w:hAnsi="Arial" w:cs="Arial"/>
          <w:kern w:val="32"/>
          <w:sz w:val="32"/>
          <w:szCs w:val="32"/>
          <w:lang w:val="en-GB"/>
        </w:rPr>
        <w:t>Additional File 3</w:t>
      </w:r>
      <w:r w:rsidR="008C09E7">
        <w:rPr>
          <w:rFonts w:ascii="Arial" w:eastAsia="Times New Roman" w:hAnsi="Arial" w:cs="Arial"/>
          <w:kern w:val="32"/>
          <w:sz w:val="32"/>
          <w:szCs w:val="32"/>
          <w:lang w:val="en-GB"/>
        </w:rPr>
        <w:t xml:space="preserve"> – Further analyses</w:t>
      </w:r>
    </w:p>
    <w:p w:rsidR="00BA598C" w:rsidRPr="00216078" w:rsidRDefault="00BA598C" w:rsidP="00216078">
      <w:pPr>
        <w:pStyle w:val="Heading2"/>
        <w:spacing w:before="240" w:after="60" w:line="240" w:lineRule="auto"/>
        <w:rPr>
          <w:rFonts w:ascii="Arial" w:eastAsia="Times New Roman" w:hAnsi="Arial" w:cs="Arial"/>
          <w:b w:val="0"/>
          <w:bCs w:val="0"/>
          <w:sz w:val="22"/>
          <w:szCs w:val="28"/>
          <w:lang w:val="en-GB"/>
        </w:rPr>
      </w:pPr>
      <w:r w:rsidRPr="00216078">
        <w:rPr>
          <w:rFonts w:ascii="Arial" w:eastAsia="Times New Roman" w:hAnsi="Arial" w:cs="Arial"/>
          <w:b w:val="0"/>
          <w:bCs w:val="0"/>
          <w:sz w:val="22"/>
          <w:szCs w:val="28"/>
          <w:lang w:val="en-GB"/>
        </w:rPr>
        <w:t xml:space="preserve">Table </w:t>
      </w:r>
      <w:r w:rsidR="000061D1">
        <w:rPr>
          <w:rFonts w:ascii="Arial" w:eastAsia="Times New Roman" w:hAnsi="Arial" w:cs="Arial"/>
          <w:b w:val="0"/>
          <w:bCs w:val="0"/>
          <w:sz w:val="22"/>
          <w:szCs w:val="28"/>
          <w:lang w:val="en-GB"/>
        </w:rPr>
        <w:t>3</w:t>
      </w:r>
      <w:r w:rsidR="000061D1" w:rsidRPr="00216078">
        <w:rPr>
          <w:rFonts w:ascii="Arial" w:eastAsia="Times New Roman" w:hAnsi="Arial" w:cs="Arial"/>
          <w:b w:val="0"/>
          <w:bCs w:val="0"/>
          <w:sz w:val="22"/>
          <w:szCs w:val="28"/>
          <w:lang w:val="en-GB"/>
        </w:rPr>
        <w:t xml:space="preserve"> </w:t>
      </w:r>
      <w:r w:rsidR="002C3A81" w:rsidRPr="00216078">
        <w:rPr>
          <w:rFonts w:ascii="Arial" w:eastAsia="Times New Roman" w:hAnsi="Arial" w:cs="Arial"/>
          <w:b w:val="0"/>
          <w:bCs w:val="0"/>
          <w:sz w:val="22"/>
          <w:szCs w:val="28"/>
          <w:lang w:val="en-GB"/>
        </w:rPr>
        <w:t>(</w:t>
      </w:r>
      <w:r w:rsidR="00E563B3" w:rsidRPr="00216078">
        <w:rPr>
          <w:rFonts w:ascii="Arial" w:eastAsia="Times New Roman" w:hAnsi="Arial" w:cs="Arial"/>
          <w:b w:val="0"/>
          <w:bCs w:val="0"/>
          <w:sz w:val="22"/>
          <w:szCs w:val="28"/>
          <w:lang w:val="en-GB"/>
        </w:rPr>
        <w:t>extension</w:t>
      </w:r>
      <w:proofErr w:type="gramStart"/>
      <w:r w:rsidR="002C3A81" w:rsidRPr="00216078">
        <w:rPr>
          <w:rFonts w:ascii="Arial" w:eastAsia="Times New Roman" w:hAnsi="Arial" w:cs="Arial"/>
          <w:b w:val="0"/>
          <w:bCs w:val="0"/>
          <w:sz w:val="22"/>
          <w:szCs w:val="28"/>
          <w:lang w:val="en-GB"/>
        </w:rPr>
        <w:t>) :</w:t>
      </w:r>
      <w:proofErr w:type="gramEnd"/>
      <w:r w:rsidR="002C3A81" w:rsidRPr="00216078">
        <w:rPr>
          <w:rFonts w:ascii="Arial" w:eastAsia="Times New Roman" w:hAnsi="Arial" w:cs="Arial"/>
          <w:b w:val="0"/>
          <w:bCs w:val="0"/>
          <w:sz w:val="22"/>
          <w:szCs w:val="28"/>
          <w:lang w:val="en-GB"/>
        </w:rPr>
        <w:t xml:space="preserve"> </w:t>
      </w:r>
      <w:r w:rsidRPr="00216078">
        <w:rPr>
          <w:rFonts w:ascii="Arial" w:eastAsia="Times New Roman" w:hAnsi="Arial" w:cs="Arial"/>
          <w:b w:val="0"/>
          <w:bCs w:val="0"/>
          <w:sz w:val="22"/>
          <w:szCs w:val="28"/>
          <w:lang w:val="en-GB"/>
        </w:rPr>
        <w:t>Estimates of change in total HDL-C (</w:t>
      </w:r>
      <w:proofErr w:type="spellStart"/>
      <w:r w:rsidRPr="00216078">
        <w:rPr>
          <w:rFonts w:ascii="Arial" w:eastAsia="Times New Roman" w:hAnsi="Arial" w:cs="Arial"/>
          <w:b w:val="0"/>
          <w:bCs w:val="0"/>
          <w:sz w:val="22"/>
          <w:szCs w:val="28"/>
          <w:lang w:val="en-GB"/>
        </w:rPr>
        <w:t>mmol</w:t>
      </w:r>
      <w:proofErr w:type="spellEnd"/>
      <w:r w:rsidRPr="00216078">
        <w:rPr>
          <w:rFonts w:ascii="Arial" w:eastAsia="Times New Roman" w:hAnsi="Arial" w:cs="Arial"/>
          <w:b w:val="0"/>
          <w:bCs w:val="0"/>
          <w:sz w:val="22"/>
          <w:szCs w:val="28"/>
          <w:lang w:val="en-GB"/>
        </w:rPr>
        <w:t xml:space="preserve">/dl) following </w:t>
      </w:r>
      <w:proofErr w:type="spellStart"/>
      <w:r w:rsidRPr="00216078">
        <w:rPr>
          <w:rFonts w:ascii="Arial" w:eastAsia="Times New Roman" w:hAnsi="Arial" w:cs="Arial"/>
          <w:b w:val="0"/>
          <w:bCs w:val="0"/>
          <w:sz w:val="22"/>
          <w:szCs w:val="28"/>
          <w:lang w:val="en-GB"/>
        </w:rPr>
        <w:t>quitting</w:t>
      </w:r>
      <w:r w:rsidRPr="00216078">
        <w:rPr>
          <w:rFonts w:ascii="Arial" w:eastAsia="Times New Roman" w:hAnsi="Arial" w:cs="Arial"/>
          <w:b w:val="0"/>
          <w:bCs w:val="0"/>
          <w:sz w:val="22"/>
          <w:szCs w:val="28"/>
          <w:vertAlign w:val="superscript"/>
          <w:lang w:val="en-GB"/>
        </w:rPr>
        <w:t>a</w:t>
      </w:r>
      <w:proofErr w:type="spellEnd"/>
    </w:p>
    <w:tbl>
      <w:tblPr>
        <w:tblW w:w="89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76"/>
        <w:gridCol w:w="1351"/>
        <w:gridCol w:w="636"/>
        <w:gridCol w:w="1927"/>
        <w:gridCol w:w="972"/>
        <w:gridCol w:w="1996"/>
        <w:gridCol w:w="864"/>
      </w:tblGrid>
      <w:tr w:rsidR="00BA598C" w:rsidRPr="0076399F" w:rsidTr="0076399F">
        <w:trPr>
          <w:cantSplit/>
        </w:trPr>
        <w:tc>
          <w:tcPr>
            <w:tcW w:w="117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Factor</w:t>
            </w:r>
          </w:p>
        </w:tc>
        <w:tc>
          <w:tcPr>
            <w:tcW w:w="135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Level</w:t>
            </w:r>
          </w:p>
        </w:tc>
        <w:tc>
          <w:tcPr>
            <w:tcW w:w="63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76399F">
              <w:rPr>
                <w:sz w:val="18"/>
                <w:szCs w:val="18"/>
              </w:rPr>
              <w:t>N</w:t>
            </w:r>
            <w:r w:rsidRPr="0076399F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89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76399F">
              <w:rPr>
                <w:sz w:val="18"/>
                <w:szCs w:val="18"/>
              </w:rPr>
              <w:t>Unweighted</w:t>
            </w:r>
            <w:proofErr w:type="spellEnd"/>
            <w:r w:rsidRPr="0076399F">
              <w:rPr>
                <w:sz w:val="18"/>
                <w:szCs w:val="18"/>
              </w:rPr>
              <w:t xml:space="preserve"> analysis</w:t>
            </w:r>
          </w:p>
        </w:tc>
        <w:tc>
          <w:tcPr>
            <w:tcW w:w="28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Inverse-variance weighted analysis</w:t>
            </w:r>
          </w:p>
        </w:tc>
      </w:tr>
      <w:tr w:rsidR="00BA598C" w:rsidRPr="0076399F" w:rsidTr="0076399F">
        <w:trPr>
          <w:cantSplit/>
        </w:trPr>
        <w:tc>
          <w:tcPr>
            <w:tcW w:w="117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1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6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Mean (95% CI)</w:t>
            </w:r>
          </w:p>
        </w:tc>
        <w:tc>
          <w:tcPr>
            <w:tcW w:w="9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p</w:t>
            </w:r>
            <w:r w:rsidRPr="0076399F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Mean (95% CI)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p</w:t>
            </w:r>
            <w:r w:rsidRPr="0076399F"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E563B3" w:rsidRPr="0076399F" w:rsidTr="0076399F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b/>
                <w:sz w:val="18"/>
                <w:szCs w:val="18"/>
              </w:rPr>
            </w:pPr>
            <w:proofErr w:type="spellStart"/>
            <w:r w:rsidRPr="0076399F">
              <w:rPr>
                <w:b/>
                <w:sz w:val="18"/>
                <w:szCs w:val="18"/>
              </w:rPr>
              <w:t>Univariate</w:t>
            </w:r>
            <w:proofErr w:type="spellEnd"/>
            <w:r w:rsidRPr="0076399F">
              <w:rPr>
                <w:b/>
                <w:sz w:val="18"/>
                <w:szCs w:val="18"/>
              </w:rPr>
              <w:t xml:space="preserve"> analyses</w:t>
            </w:r>
          </w:p>
        </w:tc>
        <w:tc>
          <w:tcPr>
            <w:tcW w:w="1351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:rsidR="00E563B3" w:rsidRPr="0076399F" w:rsidRDefault="00E563B3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927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color w:val="000000"/>
                <w:sz w:val="18"/>
                <w:szCs w:val="18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Max </w:t>
            </w:r>
            <w:proofErr w:type="spellStart"/>
            <w:r w:rsidRPr="0076399F">
              <w:rPr>
                <w:sz w:val="18"/>
                <w:szCs w:val="18"/>
              </w:rPr>
              <w:t>Age</w:t>
            </w:r>
            <w:r w:rsidRPr="0076399F">
              <w:rPr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351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&lt;50 years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137 (0.060 to 0.214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99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188 (0.090 to 0.286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2</w:t>
            </w:r>
          </w:p>
        </w:tc>
      </w:tr>
      <w:tr w:rsidR="00BA598C" w:rsidRPr="0076399F" w:rsidTr="0076399F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50-70 years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103 (0.068 to 0.138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48 (0.026 to 0.070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&gt;70 years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105 (0.076 to 0.133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64 (0.043 to 0.085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Sex</w:t>
            </w:r>
          </w:p>
        </w:tc>
        <w:tc>
          <w:tcPr>
            <w:tcW w:w="1351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Male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46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87 (0.057 to 0.116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5</w:t>
            </w:r>
          </w:p>
        </w:tc>
        <w:tc>
          <w:tcPr>
            <w:tcW w:w="199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47 (0.029 to 0.065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15</w:t>
            </w:r>
          </w:p>
        </w:tc>
      </w:tr>
      <w:tr w:rsidR="00BA598C" w:rsidRPr="0076399F" w:rsidTr="0076399F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Female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30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149 (0.109 to 0.189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138 (0.075 to 0.201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Combined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18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100 (0.060 to 0.140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73 (0.045 to 0.100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Continent</w:t>
            </w:r>
          </w:p>
        </w:tc>
        <w:tc>
          <w:tcPr>
            <w:tcW w:w="1351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 America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49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125 (0.092 to 0.157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9</w:t>
            </w:r>
          </w:p>
        </w:tc>
        <w:tc>
          <w:tcPr>
            <w:tcW w:w="199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42 (0.022 to 0.062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16</w:t>
            </w:r>
          </w:p>
        </w:tc>
      </w:tr>
      <w:tr w:rsidR="00BA598C" w:rsidRPr="0076399F" w:rsidTr="0076399F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Europe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30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116 (0.083 to 0.150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107 (0.074 to 0.140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Asia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13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55 (0.008 to 0.102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60 (0.036 to 0.085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Other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2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BA598C" w:rsidRPr="0076399F" w:rsidRDefault="00BA598C" w:rsidP="001E6257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65 (-0.05</w:t>
            </w:r>
            <w:r w:rsidR="001E6257">
              <w:rPr>
                <w:color w:val="000000"/>
                <w:sz w:val="18"/>
                <w:szCs w:val="18"/>
              </w:rPr>
              <w:t>6</w:t>
            </w:r>
            <w:r w:rsidRPr="0076399F">
              <w:rPr>
                <w:color w:val="000000"/>
                <w:sz w:val="18"/>
                <w:szCs w:val="18"/>
              </w:rPr>
              <w:t xml:space="preserve"> to 0.186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57 (-0.149 to 0.262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76399F">
              <w:rPr>
                <w:sz w:val="18"/>
                <w:szCs w:val="18"/>
              </w:rPr>
              <w:t>Timing</w:t>
            </w:r>
            <w:r w:rsidRPr="0076399F">
              <w:rPr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1351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&lt;1990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113 (0.076 to 0.150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99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28 (0.005 to 0.052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04</w:t>
            </w:r>
          </w:p>
        </w:tc>
      </w:tr>
      <w:tr w:rsidR="00BA598C" w:rsidRPr="0076399F" w:rsidTr="0076399F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1990-1999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108 (0.078 to 0.137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82 (0.061 to 0.102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2000+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85 (0.025 to 0.144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67 (0.031 to 0.103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Study type</w:t>
            </w:r>
          </w:p>
        </w:tc>
        <w:tc>
          <w:tcPr>
            <w:tcW w:w="1351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Observational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16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66 (0.023 to 0.109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  <w:tc>
          <w:tcPr>
            <w:tcW w:w="199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54 (0.031 to 0.078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9</w:t>
            </w:r>
          </w:p>
        </w:tc>
      </w:tr>
      <w:tr w:rsidR="00BA598C" w:rsidRPr="0076399F" w:rsidTr="0076399F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RCT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16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117 (0.074 to 0.160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89 (0.058 to 0.120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Other 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62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120 (0.092 to 0.148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47 (0.023 to 0.071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Product smoked </w:t>
            </w:r>
          </w:p>
        </w:tc>
        <w:tc>
          <w:tcPr>
            <w:tcW w:w="1351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  <w:highlight w:val="green"/>
              </w:rPr>
            </w:pPr>
            <w:r w:rsidRPr="0076399F">
              <w:rPr>
                <w:sz w:val="18"/>
                <w:szCs w:val="18"/>
              </w:rPr>
              <w:t>Any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101 (0.056 to 0.145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  <w:tc>
          <w:tcPr>
            <w:tcW w:w="199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70 (0.043 to 0.097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</w:tr>
      <w:tr w:rsidR="00BA598C" w:rsidRPr="0076399F" w:rsidTr="0076399F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b/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BA598C" w:rsidRPr="0076399F" w:rsidRDefault="00BA598C" w:rsidP="001E6257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Cigarettes 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106 (0.079 to 0.133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49 (0.028 to 0.069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Cigarettes only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117 (0.059 to 0.175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76 (0.038 to 0.114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Validation of quitting</w:t>
            </w:r>
          </w:p>
        </w:tc>
        <w:tc>
          <w:tcPr>
            <w:tcW w:w="1351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48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101 (0.067 to 0.134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  <w:tc>
          <w:tcPr>
            <w:tcW w:w="199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57 (0.033 to 0.081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</w:tr>
      <w:tr w:rsidR="00BA598C" w:rsidRPr="0076399F" w:rsidTr="0076399F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o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46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111 (0.083 to 0.138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61 (0.041 to 0.081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E563B3" w:rsidRPr="0076399F" w:rsidTr="0076399F">
        <w:trPr>
          <w:cantSplit/>
          <w:trHeight w:val="117"/>
        </w:trPr>
        <w:tc>
          <w:tcPr>
            <w:tcW w:w="1176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Constraint on diet/exercise</w:t>
            </w:r>
          </w:p>
        </w:tc>
        <w:tc>
          <w:tcPr>
            <w:tcW w:w="1351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Stay same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E563B3" w:rsidRPr="0076399F" w:rsidRDefault="00E563B3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15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147 (0.095 to 0.199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  <w:tc>
          <w:tcPr>
            <w:tcW w:w="1996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195 (0.104 to 0.286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04</w:t>
            </w:r>
          </w:p>
        </w:tc>
      </w:tr>
      <w:tr w:rsidR="00E563B3" w:rsidRPr="0076399F" w:rsidTr="0076399F">
        <w:trPr>
          <w:cantSplit/>
          <w:trHeight w:val="117"/>
        </w:trPr>
        <w:tc>
          <w:tcPr>
            <w:tcW w:w="1176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Improve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E563B3" w:rsidRPr="0076399F" w:rsidRDefault="00E563B3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9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128 (0.070 to 0.185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37 (0.011 to 0.064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E563B3" w:rsidRPr="0076399F" w:rsidTr="0076399F">
        <w:trPr>
          <w:cantSplit/>
          <w:trHeight w:val="117"/>
        </w:trPr>
        <w:tc>
          <w:tcPr>
            <w:tcW w:w="1176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o constraint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E563B3" w:rsidRPr="0076399F" w:rsidRDefault="00E563B3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70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94 (0.069 to 0.118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64 (0.047 to 0.082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E563B3" w:rsidRPr="0076399F" w:rsidTr="0076399F">
        <w:trPr>
          <w:cantSplit/>
          <w:trHeight w:val="117"/>
        </w:trPr>
        <w:tc>
          <w:tcPr>
            <w:tcW w:w="1176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Baseline HDL-C</w:t>
            </w:r>
          </w:p>
        </w:tc>
        <w:tc>
          <w:tcPr>
            <w:tcW w:w="1351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1st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E563B3" w:rsidRPr="0076399F" w:rsidRDefault="00E563B3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34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121 (0.083 to 0.158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5</w:t>
            </w:r>
          </w:p>
        </w:tc>
        <w:tc>
          <w:tcPr>
            <w:tcW w:w="1996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87 (0.056 to 0.119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&lt;0.001</w:t>
            </w:r>
          </w:p>
        </w:tc>
      </w:tr>
      <w:tr w:rsidR="00E563B3" w:rsidRPr="0076399F" w:rsidTr="0076399F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2n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E563B3" w:rsidRPr="0076399F" w:rsidRDefault="00E563B3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25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136 (0.093 to 0.179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103 (0.058 to 0.148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E563B3" w:rsidRPr="0076399F" w:rsidTr="0076399F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3r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E563B3" w:rsidRPr="0076399F" w:rsidRDefault="00E563B3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28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99 (0.066 to 0.132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70 (0.049 to 0.091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E563B3" w:rsidRPr="0076399F" w:rsidTr="0076399F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unknown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E563B3" w:rsidRPr="0076399F" w:rsidRDefault="00E563B3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7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30 (-0.034 to 0.094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19 (-0.005 to 0.042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E563B3" w:rsidRPr="0076399F" w:rsidTr="0076399F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Baseline weight/</w:t>
            </w:r>
            <w:proofErr w:type="spellStart"/>
            <w:r w:rsidRPr="0076399F">
              <w:rPr>
                <w:sz w:val="18"/>
                <w:szCs w:val="18"/>
              </w:rPr>
              <w:t>BMI</w:t>
            </w:r>
            <w:r w:rsidRPr="0076399F">
              <w:rPr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1351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1st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E563B3" w:rsidRPr="0076399F" w:rsidRDefault="00E563B3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19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146 (0.082 to 0.210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  <w:tc>
          <w:tcPr>
            <w:tcW w:w="1996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194 (0.077 to 0.312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8</w:t>
            </w:r>
          </w:p>
        </w:tc>
      </w:tr>
      <w:tr w:rsidR="00E563B3" w:rsidRPr="0076399F" w:rsidTr="0076399F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2n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E563B3" w:rsidRPr="0076399F" w:rsidRDefault="00E563B3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28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86 (0.052 to 0.119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61 (0.039 to 0.084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E563B3" w:rsidRPr="0076399F" w:rsidTr="0076399F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3r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E563B3" w:rsidRPr="0076399F" w:rsidRDefault="00E563B3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21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108 (0.056 to 0.159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78 (0.034 to 0.123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E563B3" w:rsidRPr="0076399F" w:rsidTr="0076399F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unknown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E563B3" w:rsidRPr="0076399F" w:rsidRDefault="00E563B3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26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119 (0.082 to 0.155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46 (0.022 to 0.070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E563B3" w:rsidRPr="0076399F" w:rsidRDefault="00E563B3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1860CF" w:rsidRPr="0076399F" w:rsidTr="0054238B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Change in weight/</w:t>
            </w:r>
            <w:proofErr w:type="spellStart"/>
            <w:r w:rsidRPr="0076399F">
              <w:rPr>
                <w:sz w:val="18"/>
                <w:szCs w:val="18"/>
              </w:rPr>
              <w:t>BMI</w:t>
            </w:r>
            <w:r w:rsidRPr="0076399F">
              <w:rPr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1351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1st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1860CF" w:rsidRPr="0076399F" w:rsidRDefault="001860CF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5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165 (0.087 to 0.243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  <w:tc>
          <w:tcPr>
            <w:tcW w:w="1996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152 (0.085 to 0.219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860CF" w:rsidRPr="0076399F" w:rsidRDefault="001860CF" w:rsidP="0039264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</w:t>
            </w:r>
            <w:r w:rsidR="00392646">
              <w:rPr>
                <w:sz w:val="18"/>
                <w:szCs w:val="18"/>
              </w:rPr>
              <w:t>2</w:t>
            </w:r>
          </w:p>
        </w:tc>
      </w:tr>
      <w:tr w:rsidR="001860CF" w:rsidRPr="0076399F" w:rsidTr="0054238B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  <w:highlight w:val="green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2n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1860CF" w:rsidRPr="0076399F" w:rsidRDefault="001860CF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29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83 (0.041 to 0.126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58 (0.008 to 0.109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1860CF" w:rsidRPr="0076399F" w:rsidTr="0054238B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  <w:highlight w:val="green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3r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1860CF" w:rsidRPr="0076399F" w:rsidRDefault="001860CF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51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104 (0.079 to 0.129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52 (0.036 to 0.068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1860CF" w:rsidRPr="0076399F" w:rsidTr="0054238B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  <w:highlight w:val="green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unknown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1860CF" w:rsidRPr="0076399F" w:rsidRDefault="001860CF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9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121 (0.058 to 0.184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109 (0.044 to 0.174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1860CF" w:rsidRPr="0076399F" w:rsidTr="0054238B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Baseline LDL-C</w:t>
            </w:r>
          </w:p>
        </w:tc>
        <w:tc>
          <w:tcPr>
            <w:tcW w:w="1351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1st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17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81 (0.016 to 0.146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1860CF" w:rsidRPr="0076399F" w:rsidRDefault="00392646" w:rsidP="008037F9">
            <w:pPr>
              <w:pStyle w:val="NoSpacing"/>
              <w:keepNext/>
              <w:rPr>
                <w:sz w:val="18"/>
                <w:szCs w:val="18"/>
                <w:highlight w:val="yellow"/>
              </w:rPr>
            </w:pPr>
            <w:r w:rsidRPr="0046208C">
              <w:rPr>
                <w:sz w:val="18"/>
                <w:szCs w:val="18"/>
              </w:rPr>
              <w:t>NS</w:t>
            </w:r>
          </w:p>
        </w:tc>
        <w:tc>
          <w:tcPr>
            <w:tcW w:w="1996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64 (0.019 to 0.109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860CF" w:rsidRPr="0076399F" w:rsidRDefault="00392646" w:rsidP="008037F9">
            <w:pPr>
              <w:pStyle w:val="NoSpacing"/>
              <w:keepNext/>
              <w:rPr>
                <w:sz w:val="18"/>
                <w:szCs w:val="18"/>
              </w:rPr>
            </w:pPr>
            <w:r w:rsidRPr="0046208C">
              <w:rPr>
                <w:sz w:val="18"/>
                <w:szCs w:val="18"/>
              </w:rPr>
              <w:t>NS</w:t>
            </w:r>
          </w:p>
        </w:tc>
      </w:tr>
      <w:tr w:rsidR="001860CF" w:rsidRPr="0076399F" w:rsidTr="0054238B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rPr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2n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16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136 (0.067 to 0.206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rPr>
                <w:sz w:val="18"/>
                <w:szCs w:val="18"/>
                <w:highlight w:val="yellow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88 (0.022 to 0.155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rPr>
                <w:sz w:val="18"/>
                <w:szCs w:val="18"/>
              </w:rPr>
            </w:pPr>
          </w:p>
        </w:tc>
      </w:tr>
      <w:tr w:rsidR="001860CF" w:rsidRPr="0076399F" w:rsidTr="0054238B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rPr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3r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17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96 (0.052 to 0.139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rPr>
                <w:sz w:val="18"/>
                <w:szCs w:val="18"/>
                <w:highlight w:val="yellow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84 (0.042 to 0.127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rPr>
                <w:sz w:val="18"/>
                <w:szCs w:val="18"/>
              </w:rPr>
            </w:pPr>
          </w:p>
        </w:tc>
      </w:tr>
      <w:tr w:rsidR="001860CF" w:rsidRPr="0076399F" w:rsidTr="0054238B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unknown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1860CF" w:rsidRPr="0076399F" w:rsidRDefault="001860CF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44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111 (0.082 to 0.140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52 (0.034 to 0.070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1860CF" w:rsidRPr="0076399F" w:rsidTr="0054238B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1860CF" w:rsidRPr="0076399F" w:rsidRDefault="001860CF" w:rsidP="00BD09D2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Baseline Triglycerides</w:t>
            </w:r>
          </w:p>
        </w:tc>
        <w:tc>
          <w:tcPr>
            <w:tcW w:w="1351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1st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1860CF" w:rsidRPr="0076399F" w:rsidRDefault="001860CF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26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151 (0.105 to 0.197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1860CF" w:rsidRPr="0076399F" w:rsidRDefault="00392646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  <w:r w:rsidRPr="0046208C">
              <w:rPr>
                <w:sz w:val="18"/>
                <w:szCs w:val="18"/>
              </w:rPr>
              <w:t>NS</w:t>
            </w:r>
          </w:p>
        </w:tc>
        <w:tc>
          <w:tcPr>
            <w:tcW w:w="1996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110 (0.023 to 0.196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860CF" w:rsidRPr="0076399F" w:rsidRDefault="00392646" w:rsidP="00E563B3">
            <w:pPr>
              <w:pStyle w:val="NoSpacing"/>
              <w:rPr>
                <w:sz w:val="18"/>
                <w:szCs w:val="18"/>
              </w:rPr>
            </w:pPr>
            <w:r w:rsidRPr="0046208C">
              <w:rPr>
                <w:sz w:val="18"/>
                <w:szCs w:val="18"/>
              </w:rPr>
              <w:t>NS</w:t>
            </w:r>
          </w:p>
        </w:tc>
      </w:tr>
      <w:tr w:rsidR="001860CF" w:rsidRPr="0076399F" w:rsidTr="0054238B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2n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1860CF" w:rsidRPr="0076399F" w:rsidRDefault="001860CF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13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114 (0.067 to 0.162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114 (0.049 to 0.180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1860CF" w:rsidRPr="0076399F" w:rsidTr="0054238B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3r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1860CF" w:rsidRPr="0076399F" w:rsidRDefault="001860CF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24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79 (0.034 to 0.124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65 (0.034 to 0.096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1860CF" w:rsidRPr="0076399F" w:rsidTr="0054238B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unknown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1860CF" w:rsidRPr="0076399F" w:rsidRDefault="001860CF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31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96 (0.064 to 0.128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51 (0.033 to 0.069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1860CF" w:rsidRPr="0076399F" w:rsidTr="0054238B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1860CF" w:rsidRPr="0076399F" w:rsidRDefault="001860CF" w:rsidP="00BD09D2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Baseline Systolic BP</w:t>
            </w:r>
          </w:p>
        </w:tc>
        <w:tc>
          <w:tcPr>
            <w:tcW w:w="1351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1st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1860CF" w:rsidRPr="0076399F" w:rsidRDefault="001860CF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8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76 (0.015 to 0.138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1860CF" w:rsidRPr="0076399F" w:rsidRDefault="00392646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  <w:r w:rsidRPr="0046208C">
              <w:rPr>
                <w:sz w:val="18"/>
                <w:szCs w:val="18"/>
              </w:rPr>
              <w:t>NS</w:t>
            </w:r>
          </w:p>
        </w:tc>
        <w:tc>
          <w:tcPr>
            <w:tcW w:w="1996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38 (-0.021 to 0.096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860CF" w:rsidRPr="0076399F" w:rsidRDefault="00392646" w:rsidP="00E563B3">
            <w:pPr>
              <w:pStyle w:val="NoSpacing"/>
              <w:rPr>
                <w:sz w:val="18"/>
                <w:szCs w:val="18"/>
              </w:rPr>
            </w:pPr>
            <w:r w:rsidRPr="0046208C">
              <w:rPr>
                <w:sz w:val="18"/>
                <w:szCs w:val="18"/>
              </w:rPr>
              <w:t>NS</w:t>
            </w:r>
          </w:p>
        </w:tc>
      </w:tr>
      <w:tr w:rsidR="001860CF" w:rsidRPr="0076399F" w:rsidTr="0054238B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2n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1860CF" w:rsidRPr="0076399F" w:rsidRDefault="001860CF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7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116 (0.049 to 0.182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78 (0.041 to 0.115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1860CF" w:rsidRPr="0076399F" w:rsidTr="0054238B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3r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1860CF" w:rsidRPr="0076399F" w:rsidRDefault="001860CF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5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53 (-0.025 to 0.131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59 (0.029 to 0.089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1860CF" w:rsidRPr="0076399F" w:rsidTr="0054238B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unknown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1860CF" w:rsidRPr="0076399F" w:rsidRDefault="001860CF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74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116 (0.091 to 0.141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56 (0.035 to 0.078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1860CF" w:rsidRPr="0076399F" w:rsidTr="0054238B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1860CF" w:rsidRPr="0076399F" w:rsidRDefault="001860CF" w:rsidP="00BD09D2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Baseline Diastolic BP</w:t>
            </w:r>
          </w:p>
        </w:tc>
        <w:tc>
          <w:tcPr>
            <w:tcW w:w="1351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1st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1860CF" w:rsidRPr="0076399F" w:rsidRDefault="001860CF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8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76 (0.015 to 0.138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1860CF" w:rsidRPr="0076399F" w:rsidRDefault="00392646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  <w:r w:rsidRPr="0046208C">
              <w:rPr>
                <w:sz w:val="18"/>
                <w:szCs w:val="18"/>
              </w:rPr>
              <w:t>NS</w:t>
            </w:r>
          </w:p>
        </w:tc>
        <w:tc>
          <w:tcPr>
            <w:tcW w:w="1996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38 (-0.021 to 0.096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860CF" w:rsidRPr="0076399F" w:rsidRDefault="00392646" w:rsidP="00E563B3">
            <w:pPr>
              <w:pStyle w:val="NoSpacing"/>
              <w:rPr>
                <w:sz w:val="18"/>
                <w:szCs w:val="18"/>
              </w:rPr>
            </w:pPr>
            <w:r w:rsidRPr="0046208C">
              <w:rPr>
                <w:sz w:val="18"/>
                <w:szCs w:val="18"/>
              </w:rPr>
              <w:t>NS</w:t>
            </w:r>
          </w:p>
        </w:tc>
      </w:tr>
      <w:tr w:rsidR="001860CF" w:rsidRPr="0076399F" w:rsidTr="0054238B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2n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1860CF" w:rsidRPr="0076399F" w:rsidRDefault="001860CF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7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116 (0.049 to 0.182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78 (0.041 to 0.115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1860CF" w:rsidRPr="0076399F" w:rsidTr="0054238B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3r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1860CF" w:rsidRPr="0076399F" w:rsidRDefault="001860CF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5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53 (-0.025 to 0.131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59 (0.029 to 0.089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1860CF" w:rsidRPr="0076399F" w:rsidTr="0054238B">
        <w:trPr>
          <w:cantSplit/>
        </w:trPr>
        <w:tc>
          <w:tcPr>
            <w:tcW w:w="1176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unknown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1860CF" w:rsidRPr="0076399F" w:rsidRDefault="001860CF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74</w:t>
            </w:r>
          </w:p>
        </w:tc>
        <w:tc>
          <w:tcPr>
            <w:tcW w:w="1927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116 (0.091 to 0.141)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996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56 (0.035 to 0.078)</w:t>
            </w:r>
          </w:p>
        </w:tc>
        <w:tc>
          <w:tcPr>
            <w:tcW w:w="864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</w:p>
        </w:tc>
      </w:tr>
    </w:tbl>
    <w:p w:rsidR="00E563B3" w:rsidRDefault="00E563B3" w:rsidP="00E563B3">
      <w:pPr>
        <w:pStyle w:val="NoSpacing"/>
        <w:rPr>
          <w:sz w:val="18"/>
          <w:szCs w:val="18"/>
        </w:rPr>
      </w:pPr>
    </w:p>
    <w:p w:rsidR="00BA598C" w:rsidRDefault="00E563B3" w:rsidP="00E563B3">
      <w:pPr>
        <w:pStyle w:val="NoSpacing"/>
        <w:rPr>
          <w:sz w:val="18"/>
          <w:szCs w:val="18"/>
        </w:rPr>
      </w:pPr>
      <w:r w:rsidRPr="00E563B3">
        <w:rPr>
          <w:sz w:val="18"/>
          <w:szCs w:val="18"/>
        </w:rPr>
        <w:t xml:space="preserve">See Table </w:t>
      </w:r>
      <w:r w:rsidR="00BD09D2">
        <w:rPr>
          <w:sz w:val="18"/>
          <w:szCs w:val="18"/>
        </w:rPr>
        <w:t>3</w:t>
      </w:r>
      <w:r w:rsidRPr="00E563B3">
        <w:rPr>
          <w:sz w:val="18"/>
          <w:szCs w:val="18"/>
        </w:rPr>
        <w:t xml:space="preserve"> in main paper for footnotes</w:t>
      </w:r>
    </w:p>
    <w:p w:rsidR="00E563B3" w:rsidRPr="00E563B3" w:rsidRDefault="00E563B3" w:rsidP="00E563B3">
      <w:pPr>
        <w:pStyle w:val="NoSpacing"/>
        <w:rPr>
          <w:sz w:val="18"/>
          <w:szCs w:val="18"/>
        </w:rPr>
        <w:sectPr w:rsidR="00E563B3" w:rsidRPr="00E563B3" w:rsidSect="00E563B3">
          <w:endnotePr>
            <w:numFmt w:val="lowerLetter"/>
            <w:numRestart w:val="eachSect"/>
          </w:endnotePr>
          <w:pgSz w:w="11906" w:h="16838" w:code="9"/>
          <w:pgMar w:top="1440" w:right="1797" w:bottom="1440" w:left="1797" w:header="709" w:footer="709" w:gutter="0"/>
          <w:cols w:space="708"/>
          <w:titlePg/>
          <w:docGrid w:linePitch="360"/>
        </w:sectPr>
      </w:pPr>
    </w:p>
    <w:p w:rsidR="00BA598C" w:rsidRPr="00216078" w:rsidRDefault="002C3A81" w:rsidP="00216078">
      <w:pPr>
        <w:pStyle w:val="Heading2"/>
        <w:spacing w:before="240" w:after="60" w:line="240" w:lineRule="auto"/>
        <w:rPr>
          <w:rFonts w:ascii="Arial" w:eastAsia="Times New Roman" w:hAnsi="Arial" w:cs="Arial"/>
          <w:b w:val="0"/>
          <w:bCs w:val="0"/>
          <w:sz w:val="22"/>
          <w:szCs w:val="28"/>
          <w:lang w:val="en-GB"/>
        </w:rPr>
      </w:pPr>
      <w:r w:rsidRPr="00216078">
        <w:rPr>
          <w:rFonts w:ascii="Arial" w:eastAsia="Times New Roman" w:hAnsi="Arial" w:cs="Arial"/>
          <w:b w:val="0"/>
          <w:bCs w:val="0"/>
          <w:sz w:val="22"/>
          <w:szCs w:val="28"/>
          <w:lang w:val="en-GB"/>
        </w:rPr>
        <w:lastRenderedPageBreak/>
        <w:t xml:space="preserve">Additional </w:t>
      </w:r>
      <w:r w:rsidR="00BA598C" w:rsidRPr="00216078">
        <w:rPr>
          <w:rFonts w:ascii="Arial" w:eastAsia="Times New Roman" w:hAnsi="Arial" w:cs="Arial"/>
          <w:b w:val="0"/>
          <w:bCs w:val="0"/>
          <w:sz w:val="22"/>
          <w:szCs w:val="28"/>
          <w:lang w:val="en-GB"/>
        </w:rPr>
        <w:t xml:space="preserve">Table </w:t>
      </w:r>
      <w:proofErr w:type="gramStart"/>
      <w:r w:rsidRPr="00216078">
        <w:rPr>
          <w:rFonts w:ascii="Arial" w:eastAsia="Times New Roman" w:hAnsi="Arial" w:cs="Arial"/>
          <w:b w:val="0"/>
          <w:bCs w:val="0"/>
          <w:sz w:val="22"/>
          <w:szCs w:val="28"/>
          <w:lang w:val="en-GB"/>
        </w:rPr>
        <w:t>A</w:t>
      </w:r>
      <w:r w:rsidR="00BA598C" w:rsidRPr="00216078">
        <w:rPr>
          <w:rFonts w:ascii="Arial" w:eastAsia="Times New Roman" w:hAnsi="Arial" w:cs="Arial"/>
          <w:b w:val="0"/>
          <w:bCs w:val="0"/>
          <w:sz w:val="22"/>
          <w:szCs w:val="28"/>
          <w:lang w:val="en-GB"/>
        </w:rPr>
        <w:t xml:space="preserve"> :</w:t>
      </w:r>
      <w:proofErr w:type="gramEnd"/>
      <w:r w:rsidR="00BA598C" w:rsidRPr="00216078">
        <w:rPr>
          <w:rFonts w:ascii="Arial" w:eastAsia="Times New Roman" w:hAnsi="Arial" w:cs="Arial"/>
          <w:b w:val="0"/>
          <w:bCs w:val="0"/>
          <w:sz w:val="22"/>
          <w:szCs w:val="28"/>
          <w:lang w:val="en-GB"/>
        </w:rPr>
        <w:t xml:space="preserve"> Estimates of change in total HDL-C (</w:t>
      </w:r>
      <w:proofErr w:type="spellStart"/>
      <w:r w:rsidR="00BA598C" w:rsidRPr="00216078">
        <w:rPr>
          <w:rFonts w:ascii="Arial" w:eastAsia="Times New Roman" w:hAnsi="Arial" w:cs="Arial"/>
          <w:b w:val="0"/>
          <w:bCs w:val="0"/>
          <w:sz w:val="22"/>
          <w:szCs w:val="28"/>
          <w:lang w:val="en-GB"/>
        </w:rPr>
        <w:t>mmol</w:t>
      </w:r>
      <w:proofErr w:type="spellEnd"/>
      <w:r w:rsidR="00BA598C" w:rsidRPr="00216078">
        <w:rPr>
          <w:rFonts w:ascii="Arial" w:eastAsia="Times New Roman" w:hAnsi="Arial" w:cs="Arial"/>
          <w:b w:val="0"/>
          <w:bCs w:val="0"/>
          <w:sz w:val="22"/>
          <w:szCs w:val="28"/>
          <w:lang w:val="en-GB"/>
        </w:rPr>
        <w:t xml:space="preserve">/dl) </w:t>
      </w:r>
      <w:r w:rsidRPr="00216078">
        <w:rPr>
          <w:rFonts w:ascii="Arial" w:eastAsia="Times New Roman" w:hAnsi="Arial" w:cs="Arial"/>
          <w:b w:val="0"/>
          <w:bCs w:val="0"/>
          <w:sz w:val="22"/>
          <w:szCs w:val="28"/>
          <w:lang w:val="en-GB"/>
        </w:rPr>
        <w:t xml:space="preserve">in continuing </w:t>
      </w:r>
      <w:proofErr w:type="spellStart"/>
      <w:r w:rsidRPr="00216078">
        <w:rPr>
          <w:rFonts w:ascii="Arial" w:eastAsia="Times New Roman" w:hAnsi="Arial" w:cs="Arial"/>
          <w:b w:val="0"/>
          <w:bCs w:val="0"/>
          <w:sz w:val="22"/>
          <w:szCs w:val="28"/>
          <w:lang w:val="en-GB"/>
        </w:rPr>
        <w:t>smokers</w:t>
      </w:r>
      <w:r w:rsidR="00BA598C" w:rsidRPr="00216078">
        <w:rPr>
          <w:rFonts w:ascii="Arial" w:eastAsia="Times New Roman" w:hAnsi="Arial" w:cs="Arial"/>
          <w:b w:val="0"/>
          <w:bCs w:val="0"/>
          <w:sz w:val="22"/>
          <w:szCs w:val="28"/>
          <w:vertAlign w:val="superscript"/>
          <w:lang w:val="en-GB"/>
        </w:rPr>
        <w:t>a</w:t>
      </w:r>
      <w:proofErr w:type="spellEnd"/>
    </w:p>
    <w:tbl>
      <w:tblPr>
        <w:tblW w:w="9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17"/>
        <w:gridCol w:w="1434"/>
        <w:gridCol w:w="636"/>
        <w:gridCol w:w="2029"/>
        <w:gridCol w:w="788"/>
        <w:gridCol w:w="2139"/>
        <w:gridCol w:w="845"/>
      </w:tblGrid>
      <w:tr w:rsidR="00BA598C" w:rsidRPr="0076399F" w:rsidTr="0076399F">
        <w:trPr>
          <w:cantSplit/>
        </w:trPr>
        <w:tc>
          <w:tcPr>
            <w:tcW w:w="131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Factor</w:t>
            </w:r>
          </w:p>
        </w:tc>
        <w:tc>
          <w:tcPr>
            <w:tcW w:w="143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Level</w:t>
            </w:r>
          </w:p>
        </w:tc>
        <w:tc>
          <w:tcPr>
            <w:tcW w:w="63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76399F">
              <w:rPr>
                <w:sz w:val="18"/>
                <w:szCs w:val="18"/>
              </w:rPr>
              <w:t>N</w:t>
            </w:r>
            <w:r w:rsidRPr="0076399F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81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76399F">
              <w:rPr>
                <w:sz w:val="18"/>
                <w:szCs w:val="18"/>
              </w:rPr>
              <w:t>Unweighted</w:t>
            </w:r>
            <w:proofErr w:type="spellEnd"/>
            <w:r w:rsidRPr="0076399F">
              <w:rPr>
                <w:sz w:val="18"/>
                <w:szCs w:val="18"/>
              </w:rPr>
              <w:t xml:space="preserve"> analysis</w:t>
            </w:r>
          </w:p>
        </w:tc>
        <w:tc>
          <w:tcPr>
            <w:tcW w:w="298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Inverse-variance weighted analysis</w:t>
            </w:r>
          </w:p>
        </w:tc>
      </w:tr>
      <w:tr w:rsidR="00BA598C" w:rsidRPr="0076399F" w:rsidTr="0076399F">
        <w:trPr>
          <w:cantSplit/>
        </w:trPr>
        <w:tc>
          <w:tcPr>
            <w:tcW w:w="131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3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6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0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Mean (95% CI)</w:t>
            </w:r>
          </w:p>
        </w:tc>
        <w:tc>
          <w:tcPr>
            <w:tcW w:w="7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p</w:t>
            </w:r>
            <w:r w:rsidRPr="0076399F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Mean (95% CI)</w:t>
            </w:r>
          </w:p>
        </w:tc>
        <w:tc>
          <w:tcPr>
            <w:tcW w:w="8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p</w:t>
            </w:r>
            <w:r w:rsidRPr="0076399F"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BA598C" w:rsidRPr="0076399F" w:rsidTr="0076399F">
        <w:trPr>
          <w:cantSplit/>
        </w:trPr>
        <w:tc>
          <w:tcPr>
            <w:tcW w:w="131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Overall</w:t>
            </w:r>
          </w:p>
        </w:tc>
        <w:tc>
          <w:tcPr>
            <w:tcW w:w="143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47</w:t>
            </w:r>
          </w:p>
        </w:tc>
        <w:tc>
          <w:tcPr>
            <w:tcW w:w="202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C13567">
            <w:pPr>
              <w:pStyle w:val="NoSpacing"/>
              <w:tabs>
                <w:tab w:val="decimal" w:pos="206"/>
              </w:tabs>
              <w:rPr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03 (-0.02</w:t>
            </w:r>
            <w:r w:rsidR="00C13567" w:rsidRPr="0076399F">
              <w:rPr>
                <w:color w:val="000000"/>
                <w:sz w:val="18"/>
                <w:szCs w:val="18"/>
              </w:rPr>
              <w:t>3</w:t>
            </w:r>
            <w:r w:rsidRPr="0076399F">
              <w:rPr>
                <w:color w:val="000000"/>
                <w:sz w:val="18"/>
                <w:szCs w:val="18"/>
              </w:rPr>
              <w:t xml:space="preserve"> to 0.016)</w:t>
            </w:r>
          </w:p>
        </w:tc>
        <w:tc>
          <w:tcPr>
            <w:tcW w:w="78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  <w:tc>
          <w:tcPr>
            <w:tcW w:w="213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C13567">
            <w:pPr>
              <w:pStyle w:val="NoSpacing"/>
              <w:tabs>
                <w:tab w:val="decimal" w:pos="147"/>
              </w:tabs>
              <w:rPr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14 (-0.03</w:t>
            </w:r>
            <w:r w:rsidR="00C13567" w:rsidRPr="0076399F">
              <w:rPr>
                <w:color w:val="000000"/>
                <w:sz w:val="18"/>
                <w:szCs w:val="18"/>
              </w:rPr>
              <w:t>7</w:t>
            </w:r>
            <w:r w:rsidRPr="0076399F">
              <w:rPr>
                <w:color w:val="000000"/>
                <w:sz w:val="18"/>
                <w:szCs w:val="18"/>
              </w:rPr>
              <w:t xml:space="preserve"> to 0.009)</w:t>
            </w:r>
          </w:p>
        </w:tc>
        <w:tc>
          <w:tcPr>
            <w:tcW w:w="84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</w:tr>
      <w:tr w:rsidR="00BA598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BA598C" w:rsidRPr="0076399F" w:rsidRDefault="00CE7DD2" w:rsidP="00E563B3">
            <w:pPr>
              <w:pStyle w:val="NoSpacing"/>
              <w:rPr>
                <w:b/>
                <w:sz w:val="18"/>
                <w:szCs w:val="18"/>
              </w:rPr>
            </w:pPr>
            <w:proofErr w:type="spellStart"/>
            <w:r w:rsidRPr="0076399F">
              <w:rPr>
                <w:b/>
                <w:sz w:val="18"/>
                <w:szCs w:val="18"/>
              </w:rPr>
              <w:t>Univariate</w:t>
            </w:r>
            <w:proofErr w:type="spellEnd"/>
            <w:r w:rsidRPr="0076399F">
              <w:rPr>
                <w:b/>
                <w:sz w:val="18"/>
                <w:szCs w:val="18"/>
              </w:rPr>
              <w:t xml:space="preserve"> models</w:t>
            </w:r>
          </w:p>
        </w:tc>
        <w:tc>
          <w:tcPr>
            <w:tcW w:w="143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sz w:val="18"/>
                <w:szCs w:val="18"/>
              </w:rPr>
            </w:pPr>
          </w:p>
        </w:tc>
        <w:tc>
          <w:tcPr>
            <w:tcW w:w="2029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206"/>
              </w:tabs>
              <w:rPr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147"/>
              </w:tabs>
              <w:rPr>
                <w:sz w:val="18"/>
                <w:szCs w:val="18"/>
              </w:rPr>
            </w:pPr>
          </w:p>
        </w:tc>
        <w:tc>
          <w:tcPr>
            <w:tcW w:w="845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76399F">
              <w:rPr>
                <w:sz w:val="18"/>
                <w:szCs w:val="18"/>
              </w:rPr>
              <w:t>Period</w:t>
            </w:r>
            <w:r w:rsidRPr="0076399F">
              <w:rPr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43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&lt;3 weeks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02 (-0.048 to 0.044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  <w:tc>
          <w:tcPr>
            <w:tcW w:w="2139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31 (-0.144 to 0.206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</w:tr>
      <w:tr w:rsidR="00BA598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3 to &lt;6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BA598C" w:rsidRPr="0076399F" w:rsidRDefault="00BA598C" w:rsidP="00C13567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12 (-0.0</w:t>
            </w:r>
            <w:r w:rsidR="00C13567" w:rsidRPr="0076399F">
              <w:rPr>
                <w:color w:val="000000"/>
                <w:sz w:val="18"/>
                <w:szCs w:val="18"/>
              </w:rPr>
              <w:t>50</w:t>
            </w:r>
            <w:r w:rsidRPr="0076399F">
              <w:rPr>
                <w:color w:val="000000"/>
                <w:sz w:val="18"/>
                <w:szCs w:val="18"/>
              </w:rPr>
              <w:t xml:space="preserve"> to 0.027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03 (-0.164 to 0.158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6 to &lt;13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05 (-0.047 to 0.037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09 (-0.146 to 0.163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13 to &lt;27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78 (0.005 to 0.151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BA598C" w:rsidRPr="0076399F" w:rsidRDefault="00BA598C" w:rsidP="00C13567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69 (-0.08</w:t>
            </w:r>
            <w:r w:rsidR="00C13567" w:rsidRPr="0076399F">
              <w:rPr>
                <w:color w:val="000000"/>
                <w:sz w:val="18"/>
                <w:szCs w:val="18"/>
              </w:rPr>
              <w:t>9</w:t>
            </w:r>
            <w:r w:rsidRPr="0076399F">
              <w:rPr>
                <w:color w:val="000000"/>
                <w:sz w:val="18"/>
                <w:szCs w:val="18"/>
              </w:rPr>
              <w:t xml:space="preserve"> to 0.227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27 to &lt;52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52+ weeks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12 (-0.041 to 0.018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147"/>
              </w:tabs>
              <w:rPr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15 (-0.039 to 0.008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Time quit</w:t>
            </w:r>
            <w:r w:rsidRPr="0076399F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43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ot relevant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sz w:val="18"/>
                <w:szCs w:val="18"/>
              </w:rPr>
            </w:pPr>
          </w:p>
        </w:tc>
        <w:tc>
          <w:tcPr>
            <w:tcW w:w="2029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206"/>
              </w:tabs>
              <w:rPr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147"/>
              </w:tabs>
              <w:rPr>
                <w:sz w:val="18"/>
                <w:szCs w:val="18"/>
              </w:rPr>
            </w:pPr>
          </w:p>
        </w:tc>
        <w:tc>
          <w:tcPr>
            <w:tcW w:w="845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Max </w:t>
            </w:r>
            <w:proofErr w:type="spellStart"/>
            <w:r w:rsidRPr="0076399F">
              <w:rPr>
                <w:sz w:val="18"/>
                <w:szCs w:val="18"/>
              </w:rPr>
              <w:t>Age</w:t>
            </w:r>
            <w:r w:rsidRPr="0076399F">
              <w:rPr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43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&lt;50 years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05 (-0.048 to 0.039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  <w:tc>
          <w:tcPr>
            <w:tcW w:w="2139" w:type="dxa"/>
            <w:shd w:val="clear" w:color="auto" w:fill="auto"/>
            <w:vAlign w:val="bottom"/>
          </w:tcPr>
          <w:p w:rsidR="00BA598C" w:rsidRPr="0076399F" w:rsidRDefault="00BA598C" w:rsidP="00C13567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05 (-0.3</w:t>
            </w:r>
            <w:r w:rsidR="00C13567" w:rsidRPr="0076399F">
              <w:rPr>
                <w:color w:val="000000"/>
                <w:sz w:val="18"/>
                <w:szCs w:val="18"/>
              </w:rPr>
              <w:t>20</w:t>
            </w:r>
            <w:r w:rsidRPr="0076399F">
              <w:rPr>
                <w:color w:val="000000"/>
                <w:sz w:val="18"/>
                <w:szCs w:val="18"/>
              </w:rPr>
              <w:t xml:space="preserve"> to 0.329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7</w:t>
            </w:r>
          </w:p>
        </w:tc>
      </w:tr>
      <w:tr w:rsidR="00BA598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50-70 years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BA598C" w:rsidRPr="0076399F" w:rsidRDefault="00BA598C" w:rsidP="00C13567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15 (-0.05</w:t>
            </w:r>
            <w:r w:rsidR="00C13567" w:rsidRPr="0076399F">
              <w:rPr>
                <w:color w:val="000000"/>
                <w:sz w:val="18"/>
                <w:szCs w:val="18"/>
              </w:rPr>
              <w:t>1</w:t>
            </w:r>
            <w:r w:rsidRPr="0076399F">
              <w:rPr>
                <w:color w:val="000000"/>
                <w:sz w:val="18"/>
                <w:szCs w:val="18"/>
              </w:rPr>
              <w:t xml:space="preserve"> to 0.021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34 (-0.061 to -0.007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&gt;70 years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BA598C" w:rsidRPr="0076399F" w:rsidRDefault="00BA598C" w:rsidP="00C13567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02 (-0.02</w:t>
            </w:r>
            <w:r w:rsidR="00C13567" w:rsidRPr="0076399F">
              <w:rPr>
                <w:color w:val="000000"/>
                <w:sz w:val="18"/>
                <w:szCs w:val="18"/>
              </w:rPr>
              <w:t>6</w:t>
            </w:r>
            <w:r w:rsidRPr="0076399F">
              <w:rPr>
                <w:color w:val="000000"/>
                <w:sz w:val="18"/>
                <w:szCs w:val="18"/>
              </w:rPr>
              <w:t xml:space="preserve"> to 0.030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BA598C" w:rsidRPr="0076399F" w:rsidRDefault="00BA598C" w:rsidP="00C13567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14 (-0.01</w:t>
            </w:r>
            <w:r w:rsidR="00C13567" w:rsidRPr="0076399F">
              <w:rPr>
                <w:color w:val="000000"/>
                <w:sz w:val="18"/>
                <w:szCs w:val="18"/>
              </w:rPr>
              <w:t>8</w:t>
            </w:r>
            <w:r w:rsidRPr="0076399F">
              <w:rPr>
                <w:color w:val="000000"/>
                <w:sz w:val="18"/>
                <w:szCs w:val="18"/>
              </w:rPr>
              <w:t xml:space="preserve"> to 0.046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Sex</w:t>
            </w:r>
          </w:p>
        </w:tc>
        <w:tc>
          <w:tcPr>
            <w:tcW w:w="143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Male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BA598C" w:rsidRPr="0076399F" w:rsidRDefault="00BA598C" w:rsidP="00C13567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04 (-0.02</w:t>
            </w:r>
            <w:r w:rsidR="00C13567" w:rsidRPr="0076399F">
              <w:rPr>
                <w:color w:val="000000"/>
                <w:sz w:val="18"/>
                <w:szCs w:val="18"/>
              </w:rPr>
              <w:t>4</w:t>
            </w:r>
            <w:r w:rsidRPr="0076399F">
              <w:rPr>
                <w:color w:val="000000"/>
                <w:sz w:val="18"/>
                <w:szCs w:val="18"/>
              </w:rPr>
              <w:t xml:space="preserve"> to 0.031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  <w:tc>
          <w:tcPr>
            <w:tcW w:w="2139" w:type="dxa"/>
            <w:shd w:val="clear" w:color="auto" w:fill="auto"/>
            <w:vAlign w:val="bottom"/>
          </w:tcPr>
          <w:p w:rsidR="00BA598C" w:rsidRPr="0076399F" w:rsidRDefault="00BA598C" w:rsidP="00C13567">
            <w:pPr>
              <w:pStyle w:val="NoSpacing"/>
              <w:tabs>
                <w:tab w:val="decimal" w:pos="147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02 (-0.02</w:t>
            </w:r>
            <w:r w:rsidR="00C13567" w:rsidRPr="0076399F">
              <w:rPr>
                <w:sz w:val="18"/>
                <w:szCs w:val="18"/>
              </w:rPr>
              <w:t>1</w:t>
            </w:r>
            <w:r w:rsidRPr="0076399F">
              <w:rPr>
                <w:sz w:val="18"/>
                <w:szCs w:val="18"/>
              </w:rPr>
              <w:t xml:space="preserve"> to 0.025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4</w:t>
            </w:r>
          </w:p>
        </w:tc>
      </w:tr>
      <w:tr w:rsidR="00BA598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Female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13 (-0.049 to 0.025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BA598C" w:rsidRPr="0076399F" w:rsidRDefault="00BA598C" w:rsidP="00C13567">
            <w:pPr>
              <w:pStyle w:val="NoSpacing"/>
              <w:tabs>
                <w:tab w:val="decimal" w:pos="147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02 (-0.15</w:t>
            </w:r>
            <w:r w:rsidR="00C13567" w:rsidRPr="0076399F">
              <w:rPr>
                <w:sz w:val="18"/>
                <w:szCs w:val="18"/>
              </w:rPr>
              <w:t>3</w:t>
            </w:r>
            <w:r w:rsidRPr="0076399F">
              <w:rPr>
                <w:sz w:val="18"/>
                <w:szCs w:val="18"/>
              </w:rPr>
              <w:t xml:space="preserve"> to 0.156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Combined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11 (-0.063 to 0.042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BA598C" w:rsidRPr="0076399F" w:rsidRDefault="00BA598C" w:rsidP="00C13567">
            <w:pPr>
              <w:pStyle w:val="NoSpacing"/>
              <w:tabs>
                <w:tab w:val="decimal" w:pos="147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59 (-0.09</w:t>
            </w:r>
            <w:r w:rsidR="00C13567" w:rsidRPr="0076399F">
              <w:rPr>
                <w:sz w:val="18"/>
                <w:szCs w:val="18"/>
              </w:rPr>
              <w:t>8</w:t>
            </w:r>
            <w:r w:rsidRPr="0076399F">
              <w:rPr>
                <w:sz w:val="18"/>
                <w:szCs w:val="18"/>
              </w:rPr>
              <w:t xml:space="preserve"> to -0.02</w:t>
            </w:r>
            <w:r w:rsidR="00C13567" w:rsidRPr="0076399F">
              <w:rPr>
                <w:sz w:val="18"/>
                <w:szCs w:val="18"/>
              </w:rPr>
              <w:t>1</w:t>
            </w:r>
            <w:r w:rsidRPr="0076399F">
              <w:rPr>
                <w:sz w:val="18"/>
                <w:szCs w:val="18"/>
              </w:rPr>
              <w:t>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Continent</w:t>
            </w:r>
          </w:p>
        </w:tc>
        <w:tc>
          <w:tcPr>
            <w:tcW w:w="143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 America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BA598C" w:rsidRPr="0076399F" w:rsidRDefault="00BA598C" w:rsidP="00C13567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07 (-0.03</w:t>
            </w:r>
            <w:r w:rsidR="00C13567" w:rsidRPr="0076399F">
              <w:rPr>
                <w:color w:val="000000"/>
                <w:sz w:val="18"/>
                <w:szCs w:val="18"/>
              </w:rPr>
              <w:t>5</w:t>
            </w:r>
            <w:r w:rsidRPr="0076399F">
              <w:rPr>
                <w:color w:val="000000"/>
                <w:sz w:val="18"/>
                <w:szCs w:val="18"/>
              </w:rPr>
              <w:t xml:space="preserve"> to 0.020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  <w:tc>
          <w:tcPr>
            <w:tcW w:w="2139" w:type="dxa"/>
            <w:shd w:val="clear" w:color="auto" w:fill="auto"/>
            <w:vAlign w:val="bottom"/>
          </w:tcPr>
          <w:p w:rsidR="00BA598C" w:rsidRPr="0076399F" w:rsidRDefault="00BA598C" w:rsidP="00C244FE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41 (-0.07</w:t>
            </w:r>
            <w:r w:rsidR="00C244FE" w:rsidRPr="0076399F">
              <w:rPr>
                <w:color w:val="000000"/>
                <w:sz w:val="18"/>
                <w:szCs w:val="18"/>
              </w:rPr>
              <w:t>2</w:t>
            </w:r>
            <w:r w:rsidRPr="0076399F">
              <w:rPr>
                <w:color w:val="000000"/>
                <w:sz w:val="18"/>
                <w:szCs w:val="18"/>
              </w:rPr>
              <w:t xml:space="preserve"> to -0.0</w:t>
            </w:r>
            <w:r w:rsidR="00C244FE" w:rsidRPr="0076399F">
              <w:rPr>
                <w:color w:val="000000"/>
                <w:sz w:val="18"/>
                <w:szCs w:val="18"/>
              </w:rPr>
              <w:t>10</w:t>
            </w:r>
            <w:r w:rsidRPr="0076399F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7</w:t>
            </w:r>
          </w:p>
        </w:tc>
      </w:tr>
      <w:tr w:rsidR="00BA598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Europe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16 (-0.021 to 0.053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BA598C" w:rsidRPr="0076399F" w:rsidRDefault="00BA598C" w:rsidP="00C244FE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38 (-0.07</w:t>
            </w:r>
            <w:r w:rsidR="00C244FE" w:rsidRPr="0076399F">
              <w:rPr>
                <w:color w:val="000000"/>
                <w:sz w:val="18"/>
                <w:szCs w:val="18"/>
              </w:rPr>
              <w:t>9</w:t>
            </w:r>
            <w:r w:rsidRPr="0076399F">
              <w:rPr>
                <w:color w:val="000000"/>
                <w:sz w:val="18"/>
                <w:szCs w:val="18"/>
              </w:rPr>
              <w:t xml:space="preserve"> to 0.155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Asia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15 (-0.054 to 0.025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BA598C" w:rsidRPr="0076399F" w:rsidRDefault="00BA598C" w:rsidP="00C244FE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05 (-0.02</w:t>
            </w:r>
            <w:r w:rsidR="00C244FE" w:rsidRPr="0076399F">
              <w:rPr>
                <w:color w:val="000000"/>
                <w:sz w:val="18"/>
                <w:szCs w:val="18"/>
              </w:rPr>
              <w:t>3</w:t>
            </w:r>
            <w:r w:rsidRPr="0076399F">
              <w:rPr>
                <w:color w:val="000000"/>
                <w:sz w:val="18"/>
                <w:szCs w:val="18"/>
              </w:rPr>
              <w:t xml:space="preserve"> to 0.033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Other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76399F">
              <w:rPr>
                <w:sz w:val="18"/>
                <w:szCs w:val="18"/>
              </w:rPr>
              <w:t>Timing</w:t>
            </w:r>
            <w:r w:rsidRPr="0076399F">
              <w:rPr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143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&lt;1990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23 (-0.056 to 0.010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  <w:tc>
          <w:tcPr>
            <w:tcW w:w="2139" w:type="dxa"/>
            <w:shd w:val="clear" w:color="auto" w:fill="auto"/>
            <w:vAlign w:val="bottom"/>
          </w:tcPr>
          <w:p w:rsidR="00BA598C" w:rsidRPr="0076399F" w:rsidRDefault="00BA598C" w:rsidP="00C244FE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45 (-0.07</w:t>
            </w:r>
            <w:r w:rsidR="00C244FE" w:rsidRPr="0076399F">
              <w:rPr>
                <w:color w:val="000000"/>
                <w:sz w:val="18"/>
                <w:szCs w:val="18"/>
              </w:rPr>
              <w:t>2</w:t>
            </w:r>
            <w:r w:rsidRPr="0076399F">
              <w:rPr>
                <w:color w:val="000000"/>
                <w:sz w:val="18"/>
                <w:szCs w:val="18"/>
              </w:rPr>
              <w:t xml:space="preserve"> to -0.01</w:t>
            </w:r>
            <w:r w:rsidR="00C244FE" w:rsidRPr="0076399F">
              <w:rPr>
                <w:color w:val="000000"/>
                <w:sz w:val="18"/>
                <w:szCs w:val="18"/>
              </w:rPr>
              <w:t>9</w:t>
            </w:r>
            <w:r w:rsidRPr="0076399F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12</w:t>
            </w:r>
          </w:p>
        </w:tc>
      </w:tr>
      <w:tr w:rsidR="00BA598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1990-1999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02 (-0.024 to 0.028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14 (-0.010 to 0.039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2000+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BA598C" w:rsidRPr="0076399F" w:rsidRDefault="00BA598C" w:rsidP="00C13567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17 (-0.03</w:t>
            </w:r>
            <w:r w:rsidR="00C13567" w:rsidRPr="0076399F">
              <w:rPr>
                <w:color w:val="000000"/>
                <w:sz w:val="18"/>
                <w:szCs w:val="18"/>
              </w:rPr>
              <w:t>5</w:t>
            </w:r>
            <w:r w:rsidRPr="0076399F">
              <w:rPr>
                <w:color w:val="000000"/>
                <w:sz w:val="18"/>
                <w:szCs w:val="18"/>
              </w:rPr>
              <w:t xml:space="preserve"> to 0.069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BA598C" w:rsidRPr="0076399F" w:rsidRDefault="00BA598C" w:rsidP="00C244FE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18 (-0.29</w:t>
            </w:r>
            <w:r w:rsidR="00C244FE" w:rsidRPr="0076399F">
              <w:rPr>
                <w:color w:val="000000"/>
                <w:sz w:val="18"/>
                <w:szCs w:val="18"/>
              </w:rPr>
              <w:t>9</w:t>
            </w:r>
            <w:r w:rsidRPr="0076399F">
              <w:rPr>
                <w:color w:val="000000"/>
                <w:sz w:val="18"/>
                <w:szCs w:val="18"/>
              </w:rPr>
              <w:t xml:space="preserve"> to 0.335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Study type</w:t>
            </w:r>
          </w:p>
        </w:tc>
        <w:tc>
          <w:tcPr>
            <w:tcW w:w="143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Observational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BA598C" w:rsidRPr="0076399F" w:rsidRDefault="00BA598C" w:rsidP="00C13567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16 (-0.0</w:t>
            </w:r>
            <w:r w:rsidR="00C13567" w:rsidRPr="0076399F">
              <w:rPr>
                <w:color w:val="000000"/>
                <w:sz w:val="18"/>
                <w:szCs w:val="18"/>
              </w:rPr>
              <w:t>50</w:t>
            </w:r>
            <w:r w:rsidRPr="0076399F">
              <w:rPr>
                <w:color w:val="000000"/>
                <w:sz w:val="18"/>
                <w:szCs w:val="18"/>
              </w:rPr>
              <w:t xml:space="preserve"> to 0.017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  <w:tc>
          <w:tcPr>
            <w:tcW w:w="2139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18 (-0.045 to 0.010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</w:tr>
      <w:tr w:rsidR="00BA598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RCT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BA598C" w:rsidRPr="0076399F" w:rsidRDefault="00BA598C" w:rsidP="00C13567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16 (-0.03</w:t>
            </w:r>
            <w:r w:rsidR="00C13567" w:rsidRPr="0076399F">
              <w:rPr>
                <w:color w:val="000000"/>
                <w:sz w:val="18"/>
                <w:szCs w:val="18"/>
              </w:rPr>
              <w:t>1</w:t>
            </w:r>
            <w:r w:rsidRPr="0076399F">
              <w:rPr>
                <w:color w:val="000000"/>
                <w:sz w:val="18"/>
                <w:szCs w:val="18"/>
              </w:rPr>
              <w:t xml:space="preserve"> to 0.064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40 (-0.103 to 0.183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Other 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BA598C" w:rsidRPr="0076399F" w:rsidRDefault="00BA598C" w:rsidP="00C13567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02 (-0.0</w:t>
            </w:r>
            <w:r w:rsidR="00C13567" w:rsidRPr="0076399F">
              <w:rPr>
                <w:color w:val="000000"/>
                <w:sz w:val="18"/>
                <w:szCs w:val="18"/>
              </w:rPr>
              <w:t>30</w:t>
            </w:r>
            <w:r w:rsidRPr="0076399F">
              <w:rPr>
                <w:color w:val="000000"/>
                <w:sz w:val="18"/>
                <w:szCs w:val="18"/>
              </w:rPr>
              <w:t xml:space="preserve"> to 0.026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07 (-0.061 to 0.047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Product smoked</w:t>
            </w:r>
          </w:p>
        </w:tc>
        <w:tc>
          <w:tcPr>
            <w:tcW w:w="143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Any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10 (-0.043 to 0.063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  <w:tc>
          <w:tcPr>
            <w:tcW w:w="2139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10 (-0.024 to 0.045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</w:tr>
      <w:tr w:rsidR="00BA598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b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BA598C" w:rsidRPr="0076399F" w:rsidRDefault="00BA598C" w:rsidP="00C13567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Cigarettes 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08 (-0.031 to 0.015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BA598C" w:rsidRPr="0076399F" w:rsidRDefault="00BA598C" w:rsidP="00C244FE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31 (-0.05</w:t>
            </w:r>
            <w:r w:rsidR="00C244FE" w:rsidRPr="0076399F">
              <w:rPr>
                <w:color w:val="000000"/>
                <w:sz w:val="18"/>
                <w:szCs w:val="18"/>
              </w:rPr>
              <w:t>9</w:t>
            </w:r>
            <w:r w:rsidRPr="0076399F">
              <w:rPr>
                <w:color w:val="000000"/>
                <w:sz w:val="18"/>
                <w:szCs w:val="18"/>
              </w:rPr>
              <w:t xml:space="preserve"> to -0.002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Cigarettes only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BA598C" w:rsidRPr="0076399F" w:rsidRDefault="00BA598C" w:rsidP="00C13567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17 (-0.03</w:t>
            </w:r>
            <w:r w:rsidR="00C13567" w:rsidRPr="0076399F">
              <w:rPr>
                <w:color w:val="000000"/>
                <w:sz w:val="18"/>
                <w:szCs w:val="18"/>
              </w:rPr>
              <w:t>6</w:t>
            </w:r>
            <w:r w:rsidRPr="0076399F">
              <w:rPr>
                <w:color w:val="000000"/>
                <w:sz w:val="18"/>
                <w:szCs w:val="18"/>
              </w:rPr>
              <w:t xml:space="preserve"> to 0.070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BA598C" w:rsidRPr="0076399F" w:rsidRDefault="00BA598C" w:rsidP="00C244FE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18 (-0.36</w:t>
            </w:r>
            <w:r w:rsidR="00C244FE" w:rsidRPr="0076399F">
              <w:rPr>
                <w:color w:val="000000"/>
                <w:sz w:val="18"/>
                <w:szCs w:val="18"/>
              </w:rPr>
              <w:t>7</w:t>
            </w:r>
            <w:r w:rsidRPr="0076399F">
              <w:rPr>
                <w:color w:val="000000"/>
                <w:sz w:val="18"/>
                <w:szCs w:val="18"/>
              </w:rPr>
              <w:t xml:space="preserve"> to 0.402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BA598C" w:rsidRPr="0076399F" w:rsidRDefault="00BA598C" w:rsidP="00671F4C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Validation of </w:t>
            </w:r>
            <w:r w:rsidR="00671F4C" w:rsidRPr="0076399F">
              <w:rPr>
                <w:sz w:val="18"/>
                <w:szCs w:val="18"/>
              </w:rPr>
              <w:t>smoking</w:t>
            </w:r>
          </w:p>
        </w:tc>
        <w:tc>
          <w:tcPr>
            <w:tcW w:w="143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Yes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10 (-0.034 to 0.015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  <w:tc>
          <w:tcPr>
            <w:tcW w:w="2139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18 (-0.044 to 0.009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</w:tr>
      <w:tr w:rsidR="00BA598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o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BA598C" w:rsidRPr="0076399F" w:rsidRDefault="00BA598C" w:rsidP="00C13567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11 (-0.02</w:t>
            </w:r>
            <w:r w:rsidR="00C13567" w:rsidRPr="0076399F">
              <w:rPr>
                <w:color w:val="000000"/>
                <w:sz w:val="18"/>
                <w:szCs w:val="18"/>
              </w:rPr>
              <w:t>1</w:t>
            </w:r>
            <w:r w:rsidRPr="0076399F">
              <w:rPr>
                <w:color w:val="000000"/>
                <w:sz w:val="18"/>
                <w:szCs w:val="18"/>
              </w:rPr>
              <w:t xml:space="preserve"> to 0.042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BA598C" w:rsidRPr="0076399F" w:rsidRDefault="00BA598C" w:rsidP="00C244FE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00 (-0.</w:t>
            </w:r>
            <w:r w:rsidR="00C244FE" w:rsidRPr="0076399F">
              <w:rPr>
                <w:color w:val="000000"/>
                <w:sz w:val="18"/>
                <w:szCs w:val="18"/>
              </w:rPr>
              <w:t xml:space="preserve">051 </w:t>
            </w:r>
            <w:r w:rsidRPr="0076399F">
              <w:rPr>
                <w:color w:val="000000"/>
                <w:sz w:val="18"/>
                <w:szCs w:val="18"/>
              </w:rPr>
              <w:t>to 0.051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671F4C" w:rsidRPr="0076399F" w:rsidTr="0076399F">
        <w:trPr>
          <w:cantSplit/>
          <w:trHeight w:val="117"/>
        </w:trPr>
        <w:tc>
          <w:tcPr>
            <w:tcW w:w="1317" w:type="dxa"/>
            <w:shd w:val="clear" w:color="auto" w:fill="auto"/>
            <w:vAlign w:val="bottom"/>
          </w:tcPr>
          <w:p w:rsidR="00671F4C" w:rsidRPr="0076399F" w:rsidRDefault="00671F4C" w:rsidP="00C65BDC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Constraint on diet/exercise</w:t>
            </w:r>
          </w:p>
        </w:tc>
        <w:tc>
          <w:tcPr>
            <w:tcW w:w="1434" w:type="dxa"/>
            <w:shd w:val="clear" w:color="auto" w:fill="auto"/>
            <w:vAlign w:val="bottom"/>
          </w:tcPr>
          <w:p w:rsidR="00671F4C" w:rsidRPr="0076399F" w:rsidRDefault="00671F4C" w:rsidP="00C65BDC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Stay same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671F4C" w:rsidRPr="0076399F" w:rsidRDefault="00671F4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671F4C" w:rsidRPr="0076399F" w:rsidRDefault="00671F4C" w:rsidP="0016019F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49 (-0.122 to 0.024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  <w:tc>
          <w:tcPr>
            <w:tcW w:w="2139" w:type="dxa"/>
            <w:shd w:val="clear" w:color="auto" w:fill="auto"/>
            <w:vAlign w:val="bottom"/>
          </w:tcPr>
          <w:p w:rsidR="00671F4C" w:rsidRPr="0076399F" w:rsidRDefault="00671F4C" w:rsidP="00C244FE">
            <w:pPr>
              <w:pStyle w:val="NoSpacing"/>
              <w:tabs>
                <w:tab w:val="decimal" w:pos="147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49 (-0.90</w:t>
            </w:r>
            <w:r w:rsidR="00C244FE" w:rsidRPr="0076399F">
              <w:rPr>
                <w:sz w:val="18"/>
                <w:szCs w:val="18"/>
              </w:rPr>
              <w:t>4</w:t>
            </w:r>
            <w:r w:rsidRPr="0076399F">
              <w:rPr>
                <w:sz w:val="18"/>
                <w:szCs w:val="18"/>
              </w:rPr>
              <w:t xml:space="preserve"> to 0.805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</w:tr>
      <w:tr w:rsidR="00671F4C" w:rsidRPr="0076399F" w:rsidTr="0076399F">
        <w:trPr>
          <w:cantSplit/>
          <w:trHeight w:val="117"/>
        </w:trPr>
        <w:tc>
          <w:tcPr>
            <w:tcW w:w="1317" w:type="dxa"/>
            <w:shd w:val="clear" w:color="auto" w:fill="auto"/>
            <w:vAlign w:val="bottom"/>
          </w:tcPr>
          <w:p w:rsidR="00671F4C" w:rsidRPr="0076399F" w:rsidRDefault="00671F4C" w:rsidP="00C65BDC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671F4C" w:rsidRPr="0076399F" w:rsidRDefault="00671F4C" w:rsidP="00C65BDC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Improve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671F4C" w:rsidRPr="0076399F" w:rsidRDefault="00671F4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671F4C" w:rsidRPr="0076399F" w:rsidRDefault="00671F4C" w:rsidP="00C13567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25 (-0.08</w:t>
            </w:r>
            <w:r w:rsidR="00C13567" w:rsidRPr="0076399F">
              <w:rPr>
                <w:color w:val="000000"/>
                <w:sz w:val="18"/>
                <w:szCs w:val="18"/>
              </w:rPr>
              <w:t>5</w:t>
            </w:r>
            <w:r w:rsidRPr="0076399F">
              <w:rPr>
                <w:color w:val="000000"/>
                <w:sz w:val="18"/>
                <w:szCs w:val="18"/>
              </w:rPr>
              <w:t xml:space="preserve"> to 0.035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671F4C" w:rsidRPr="0076399F" w:rsidRDefault="00671F4C" w:rsidP="00C244FE">
            <w:pPr>
              <w:pStyle w:val="NoSpacing"/>
              <w:tabs>
                <w:tab w:val="decimal" w:pos="147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05 (-0.05</w:t>
            </w:r>
            <w:r w:rsidR="00C244FE" w:rsidRPr="0076399F">
              <w:rPr>
                <w:sz w:val="18"/>
                <w:szCs w:val="18"/>
              </w:rPr>
              <w:t>1</w:t>
            </w:r>
            <w:r w:rsidRPr="0076399F">
              <w:rPr>
                <w:sz w:val="18"/>
                <w:szCs w:val="18"/>
              </w:rPr>
              <w:t xml:space="preserve"> to 0.041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671F4C" w:rsidRPr="0076399F" w:rsidTr="0076399F">
        <w:trPr>
          <w:cantSplit/>
          <w:trHeight w:val="117"/>
        </w:trPr>
        <w:tc>
          <w:tcPr>
            <w:tcW w:w="1317" w:type="dxa"/>
            <w:shd w:val="clear" w:color="auto" w:fill="auto"/>
            <w:vAlign w:val="bottom"/>
          </w:tcPr>
          <w:p w:rsidR="00671F4C" w:rsidRPr="0076399F" w:rsidRDefault="00671F4C" w:rsidP="00C65BDC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671F4C" w:rsidRPr="0076399F" w:rsidRDefault="00671F4C" w:rsidP="00C65BDC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o constraint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671F4C" w:rsidRPr="0076399F" w:rsidRDefault="00671F4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671F4C" w:rsidRPr="0076399F" w:rsidRDefault="00671F4C" w:rsidP="0016019F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02 (-0.019 to 0.023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671F4C" w:rsidRPr="0076399F" w:rsidRDefault="00671F4C" w:rsidP="00C244FE">
            <w:pPr>
              <w:pStyle w:val="NoSpacing"/>
              <w:tabs>
                <w:tab w:val="decimal" w:pos="147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18 (-0.04</w:t>
            </w:r>
            <w:r w:rsidR="00C244FE" w:rsidRPr="0076399F">
              <w:rPr>
                <w:sz w:val="18"/>
                <w:szCs w:val="18"/>
              </w:rPr>
              <w:t>7</w:t>
            </w:r>
            <w:r w:rsidRPr="0076399F">
              <w:rPr>
                <w:sz w:val="18"/>
                <w:szCs w:val="18"/>
              </w:rPr>
              <w:t xml:space="preserve"> to 0.011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671F4C" w:rsidRPr="0076399F" w:rsidTr="0076399F">
        <w:trPr>
          <w:cantSplit/>
          <w:trHeight w:val="117"/>
        </w:trPr>
        <w:tc>
          <w:tcPr>
            <w:tcW w:w="1317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keepNext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Baseline HDL-C</w:t>
            </w:r>
          </w:p>
        </w:tc>
        <w:tc>
          <w:tcPr>
            <w:tcW w:w="1434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1st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671F4C" w:rsidRPr="0076399F" w:rsidRDefault="00671F4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671F4C" w:rsidRPr="0076399F" w:rsidRDefault="00671F4C" w:rsidP="0016019F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23 (-0.009 to 0.054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7</w:t>
            </w:r>
          </w:p>
        </w:tc>
        <w:tc>
          <w:tcPr>
            <w:tcW w:w="2139" w:type="dxa"/>
            <w:shd w:val="clear" w:color="auto" w:fill="auto"/>
            <w:vAlign w:val="bottom"/>
          </w:tcPr>
          <w:p w:rsidR="00671F4C" w:rsidRPr="0076399F" w:rsidRDefault="00671F4C" w:rsidP="00C244FE">
            <w:pPr>
              <w:pStyle w:val="NoSpacing"/>
              <w:tabs>
                <w:tab w:val="decimal" w:pos="147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54 (-0.06</w:t>
            </w:r>
            <w:r w:rsidR="00C244FE" w:rsidRPr="0076399F">
              <w:rPr>
                <w:sz w:val="18"/>
                <w:szCs w:val="18"/>
              </w:rPr>
              <w:t>1</w:t>
            </w:r>
            <w:r w:rsidRPr="0076399F">
              <w:rPr>
                <w:sz w:val="18"/>
                <w:szCs w:val="18"/>
              </w:rPr>
              <w:t xml:space="preserve"> to 0.168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</w:tr>
      <w:tr w:rsidR="00671F4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keepNext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2n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671F4C" w:rsidRPr="0076399F" w:rsidRDefault="00671F4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671F4C" w:rsidRPr="0076399F" w:rsidRDefault="00671F4C" w:rsidP="00C13567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02 (-0.03</w:t>
            </w:r>
            <w:r w:rsidR="00C13567" w:rsidRPr="0076399F">
              <w:rPr>
                <w:color w:val="000000"/>
                <w:sz w:val="18"/>
                <w:szCs w:val="18"/>
              </w:rPr>
              <w:t>7</w:t>
            </w:r>
            <w:r w:rsidRPr="0076399F">
              <w:rPr>
                <w:color w:val="000000"/>
                <w:sz w:val="18"/>
                <w:szCs w:val="18"/>
              </w:rPr>
              <w:t xml:space="preserve"> to 0.034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671F4C" w:rsidRPr="0076399F" w:rsidRDefault="00671F4C" w:rsidP="0016019F">
            <w:pPr>
              <w:pStyle w:val="NoSpacing"/>
              <w:tabs>
                <w:tab w:val="decimal" w:pos="147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30 (-0.047 to 0.107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671F4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keepNext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3r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671F4C" w:rsidRPr="0076399F" w:rsidRDefault="00671F4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671F4C" w:rsidRPr="0076399F" w:rsidRDefault="00671F4C" w:rsidP="00C13567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22 (-0.05</w:t>
            </w:r>
            <w:r w:rsidR="00C13567" w:rsidRPr="0076399F">
              <w:rPr>
                <w:color w:val="000000"/>
                <w:sz w:val="18"/>
                <w:szCs w:val="18"/>
              </w:rPr>
              <w:t>5</w:t>
            </w:r>
            <w:r w:rsidRPr="0076399F">
              <w:rPr>
                <w:color w:val="000000"/>
                <w:sz w:val="18"/>
                <w:szCs w:val="18"/>
              </w:rPr>
              <w:t xml:space="preserve"> to 0.010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671F4C" w:rsidRPr="0076399F" w:rsidRDefault="00671F4C" w:rsidP="0016019F">
            <w:pPr>
              <w:pStyle w:val="NoSpacing"/>
              <w:tabs>
                <w:tab w:val="decimal" w:pos="147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19 (-0.048 to 0.009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671F4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unknown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671F4C" w:rsidRPr="0076399F" w:rsidRDefault="00671F4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671F4C" w:rsidRPr="0076399F" w:rsidRDefault="00671F4C" w:rsidP="00C13567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50 (-0.09</w:t>
            </w:r>
            <w:r w:rsidR="00C13567" w:rsidRPr="0076399F">
              <w:rPr>
                <w:color w:val="000000"/>
                <w:sz w:val="18"/>
                <w:szCs w:val="18"/>
              </w:rPr>
              <w:t>9</w:t>
            </w:r>
            <w:r w:rsidRPr="0076399F">
              <w:rPr>
                <w:color w:val="000000"/>
                <w:sz w:val="18"/>
                <w:szCs w:val="18"/>
              </w:rPr>
              <w:t xml:space="preserve"> to -0.002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671F4C" w:rsidRPr="0076399F" w:rsidRDefault="00671F4C" w:rsidP="00C244FE">
            <w:pPr>
              <w:pStyle w:val="NoSpacing"/>
              <w:tabs>
                <w:tab w:val="decimal" w:pos="147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28 (-0.07</w:t>
            </w:r>
            <w:r w:rsidR="00C244FE" w:rsidRPr="0076399F">
              <w:rPr>
                <w:sz w:val="18"/>
                <w:szCs w:val="18"/>
              </w:rPr>
              <w:t>7</w:t>
            </w:r>
            <w:r w:rsidRPr="0076399F">
              <w:rPr>
                <w:sz w:val="18"/>
                <w:szCs w:val="18"/>
              </w:rPr>
              <w:t xml:space="preserve"> to 0.021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671F4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Baseline weight/</w:t>
            </w:r>
            <w:proofErr w:type="spellStart"/>
            <w:r w:rsidRPr="0076399F">
              <w:rPr>
                <w:sz w:val="18"/>
                <w:szCs w:val="18"/>
              </w:rPr>
              <w:t>BMI</w:t>
            </w:r>
            <w:r w:rsidRPr="0076399F">
              <w:rPr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1434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1st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671F4C" w:rsidRPr="0076399F" w:rsidRDefault="00671F4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671F4C" w:rsidRPr="0076399F" w:rsidRDefault="00671F4C" w:rsidP="0016019F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14 (-0.069 to 0.041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  <w:tc>
          <w:tcPr>
            <w:tcW w:w="2139" w:type="dxa"/>
            <w:shd w:val="clear" w:color="auto" w:fill="auto"/>
            <w:vAlign w:val="bottom"/>
          </w:tcPr>
          <w:p w:rsidR="00671F4C" w:rsidRPr="0076399F" w:rsidRDefault="00671F4C" w:rsidP="00FF7AF2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02 (-0.73</w:t>
            </w:r>
            <w:r w:rsidR="00FF7AF2">
              <w:rPr>
                <w:color w:val="000000"/>
                <w:sz w:val="18"/>
                <w:szCs w:val="18"/>
              </w:rPr>
              <w:t>1</w:t>
            </w:r>
            <w:r w:rsidRPr="0076399F">
              <w:rPr>
                <w:color w:val="000000"/>
                <w:sz w:val="18"/>
                <w:szCs w:val="18"/>
              </w:rPr>
              <w:t xml:space="preserve"> to 0.73</w:t>
            </w:r>
            <w:r w:rsidR="00FF7AF2">
              <w:rPr>
                <w:color w:val="000000"/>
                <w:sz w:val="18"/>
                <w:szCs w:val="18"/>
              </w:rPr>
              <w:t>5</w:t>
            </w:r>
            <w:r w:rsidRPr="0076399F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</w:tr>
      <w:tr w:rsidR="00671F4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2n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671F4C" w:rsidRPr="0076399F" w:rsidRDefault="00F95F71" w:rsidP="00F95F71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671F4C" w:rsidRPr="0076399F" w:rsidRDefault="00671F4C" w:rsidP="00F95F71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0</w:t>
            </w:r>
            <w:r w:rsidR="00F95F71">
              <w:rPr>
                <w:color w:val="000000"/>
                <w:sz w:val="18"/>
                <w:szCs w:val="18"/>
              </w:rPr>
              <w:t>1</w:t>
            </w:r>
            <w:r w:rsidRPr="0076399F">
              <w:rPr>
                <w:color w:val="000000"/>
                <w:sz w:val="18"/>
                <w:szCs w:val="18"/>
              </w:rPr>
              <w:t xml:space="preserve"> (-0.03</w:t>
            </w:r>
            <w:r w:rsidR="00F95F71">
              <w:rPr>
                <w:color w:val="000000"/>
                <w:sz w:val="18"/>
                <w:szCs w:val="18"/>
              </w:rPr>
              <w:t>1</w:t>
            </w:r>
            <w:r w:rsidRPr="0076399F">
              <w:rPr>
                <w:color w:val="000000"/>
                <w:sz w:val="18"/>
                <w:szCs w:val="18"/>
              </w:rPr>
              <w:t xml:space="preserve"> to 0.02</w:t>
            </w:r>
            <w:r w:rsidR="00F95F71">
              <w:rPr>
                <w:color w:val="000000"/>
                <w:sz w:val="18"/>
                <w:szCs w:val="18"/>
              </w:rPr>
              <w:t>9</w:t>
            </w:r>
            <w:r w:rsidRPr="0076399F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671F4C" w:rsidRPr="0076399F" w:rsidRDefault="00671F4C" w:rsidP="00C2394E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1</w:t>
            </w:r>
            <w:r w:rsidR="00C2394E">
              <w:rPr>
                <w:color w:val="000000"/>
                <w:sz w:val="18"/>
                <w:szCs w:val="18"/>
              </w:rPr>
              <w:t>2</w:t>
            </w:r>
            <w:r w:rsidRPr="0076399F">
              <w:rPr>
                <w:color w:val="000000"/>
                <w:sz w:val="18"/>
                <w:szCs w:val="18"/>
              </w:rPr>
              <w:t xml:space="preserve"> (-0.04</w:t>
            </w:r>
            <w:r w:rsidR="00C2394E">
              <w:rPr>
                <w:color w:val="000000"/>
                <w:sz w:val="18"/>
                <w:szCs w:val="18"/>
              </w:rPr>
              <w:t>2</w:t>
            </w:r>
            <w:r w:rsidRPr="0076399F">
              <w:rPr>
                <w:color w:val="000000"/>
                <w:sz w:val="18"/>
                <w:szCs w:val="18"/>
              </w:rPr>
              <w:t xml:space="preserve"> to 0.01</w:t>
            </w:r>
            <w:r w:rsidR="00C2394E">
              <w:rPr>
                <w:color w:val="000000"/>
                <w:sz w:val="18"/>
                <w:szCs w:val="18"/>
              </w:rPr>
              <w:t>8</w:t>
            </w:r>
            <w:r w:rsidRPr="0076399F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671F4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3r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671F4C" w:rsidRPr="0076399F" w:rsidRDefault="00671F4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671F4C" w:rsidRPr="0076399F" w:rsidRDefault="00671F4C" w:rsidP="00C13567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16 (-0.04</w:t>
            </w:r>
            <w:r w:rsidR="00C13567" w:rsidRPr="0076399F">
              <w:rPr>
                <w:color w:val="000000"/>
                <w:sz w:val="18"/>
                <w:szCs w:val="18"/>
              </w:rPr>
              <w:t>7</w:t>
            </w:r>
            <w:r w:rsidRPr="0076399F">
              <w:rPr>
                <w:color w:val="000000"/>
                <w:sz w:val="18"/>
                <w:szCs w:val="18"/>
              </w:rPr>
              <w:t xml:space="preserve"> to 0.079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671F4C" w:rsidRPr="0076399F" w:rsidRDefault="00671F4C" w:rsidP="00C2394E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27 (-0.</w:t>
            </w:r>
            <w:r w:rsidR="00C244FE" w:rsidRPr="0076399F">
              <w:rPr>
                <w:color w:val="000000"/>
                <w:sz w:val="18"/>
                <w:szCs w:val="18"/>
              </w:rPr>
              <w:t>41</w:t>
            </w:r>
            <w:r w:rsidR="00C2394E">
              <w:rPr>
                <w:color w:val="000000"/>
                <w:sz w:val="18"/>
                <w:szCs w:val="18"/>
              </w:rPr>
              <w:t>0</w:t>
            </w:r>
            <w:r w:rsidR="00C244FE" w:rsidRPr="0076399F">
              <w:rPr>
                <w:color w:val="000000"/>
                <w:sz w:val="18"/>
                <w:szCs w:val="18"/>
              </w:rPr>
              <w:t xml:space="preserve"> </w:t>
            </w:r>
            <w:r w:rsidRPr="0076399F">
              <w:rPr>
                <w:color w:val="000000"/>
                <w:sz w:val="18"/>
                <w:szCs w:val="18"/>
              </w:rPr>
              <w:t>to 0.46</w:t>
            </w:r>
            <w:r w:rsidR="00C2394E">
              <w:rPr>
                <w:color w:val="000000"/>
                <w:sz w:val="18"/>
                <w:szCs w:val="18"/>
              </w:rPr>
              <w:t>4</w:t>
            </w:r>
            <w:r w:rsidRPr="0076399F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671F4C" w:rsidRPr="0076399F" w:rsidTr="0076399F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unknown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671F4C" w:rsidRPr="0076399F" w:rsidRDefault="00F95F71" w:rsidP="00F95F71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671F4C" w:rsidRPr="0076399F" w:rsidRDefault="00671F4C" w:rsidP="00F95F71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</w:t>
            </w:r>
            <w:r w:rsidR="00F95F71">
              <w:rPr>
                <w:color w:val="000000"/>
                <w:sz w:val="18"/>
                <w:szCs w:val="18"/>
              </w:rPr>
              <w:t>11</w:t>
            </w:r>
            <w:r w:rsidRPr="0076399F">
              <w:rPr>
                <w:color w:val="000000"/>
                <w:sz w:val="18"/>
                <w:szCs w:val="18"/>
              </w:rPr>
              <w:t xml:space="preserve"> (-0.04</w:t>
            </w:r>
            <w:r w:rsidR="00F95F71">
              <w:rPr>
                <w:color w:val="000000"/>
                <w:sz w:val="18"/>
                <w:szCs w:val="18"/>
              </w:rPr>
              <w:t>7</w:t>
            </w:r>
            <w:r w:rsidRPr="0076399F">
              <w:rPr>
                <w:color w:val="000000"/>
                <w:sz w:val="18"/>
                <w:szCs w:val="18"/>
              </w:rPr>
              <w:t xml:space="preserve"> to 0.02</w:t>
            </w:r>
            <w:r w:rsidR="00F95F71">
              <w:rPr>
                <w:color w:val="000000"/>
                <w:sz w:val="18"/>
                <w:szCs w:val="18"/>
              </w:rPr>
              <w:t>5</w:t>
            </w:r>
            <w:r w:rsidRPr="0076399F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671F4C" w:rsidRPr="0076399F" w:rsidRDefault="00671F4C" w:rsidP="00C2394E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</w:t>
            </w:r>
            <w:r w:rsidR="00C2394E">
              <w:rPr>
                <w:color w:val="000000"/>
                <w:sz w:val="18"/>
                <w:szCs w:val="18"/>
              </w:rPr>
              <w:t>22</w:t>
            </w:r>
            <w:r w:rsidRPr="0076399F">
              <w:rPr>
                <w:color w:val="000000"/>
                <w:sz w:val="18"/>
                <w:szCs w:val="18"/>
              </w:rPr>
              <w:t xml:space="preserve"> (-0.0</w:t>
            </w:r>
            <w:r w:rsidR="00C2394E">
              <w:rPr>
                <w:color w:val="000000"/>
                <w:sz w:val="18"/>
                <w:szCs w:val="18"/>
              </w:rPr>
              <w:t>7</w:t>
            </w:r>
            <w:r w:rsidR="00C244FE" w:rsidRPr="0076399F">
              <w:rPr>
                <w:color w:val="000000"/>
                <w:sz w:val="18"/>
                <w:szCs w:val="18"/>
              </w:rPr>
              <w:t>3</w:t>
            </w:r>
            <w:r w:rsidRPr="0076399F">
              <w:rPr>
                <w:color w:val="000000"/>
                <w:sz w:val="18"/>
                <w:szCs w:val="18"/>
              </w:rPr>
              <w:t xml:space="preserve"> to 0.0</w:t>
            </w:r>
            <w:r w:rsidR="00C2394E">
              <w:rPr>
                <w:color w:val="000000"/>
                <w:sz w:val="18"/>
                <w:szCs w:val="18"/>
              </w:rPr>
              <w:t>29</w:t>
            </w:r>
            <w:r w:rsidRPr="0076399F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671F4C" w:rsidRPr="0076399F" w:rsidRDefault="00671F4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E36CE0" w:rsidRPr="0076399F" w:rsidTr="0054238B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Change in weight/</w:t>
            </w:r>
            <w:proofErr w:type="spellStart"/>
            <w:r w:rsidRPr="0076399F">
              <w:rPr>
                <w:sz w:val="18"/>
                <w:szCs w:val="18"/>
              </w:rPr>
              <w:t>BMI</w:t>
            </w:r>
            <w:r w:rsidRPr="0076399F">
              <w:rPr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1434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1st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E36CE0" w:rsidRPr="0076399F" w:rsidRDefault="00E36CE0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29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E36CE0" w:rsidRPr="0076399F" w:rsidRDefault="00E36CE0" w:rsidP="0016019F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11 (-0.042 to 0.021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2139" w:type="dxa"/>
            <w:shd w:val="clear" w:color="auto" w:fill="auto"/>
            <w:vAlign w:val="bottom"/>
          </w:tcPr>
          <w:p w:rsidR="00E36CE0" w:rsidRPr="0076399F" w:rsidRDefault="00E36CE0" w:rsidP="00C244FE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18 (-0.068 to 0.033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</w:tr>
      <w:tr w:rsidR="00E36CE0" w:rsidRPr="0076399F" w:rsidTr="0054238B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2n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E36CE0" w:rsidRPr="0076399F" w:rsidRDefault="00E36CE0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11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E36CE0" w:rsidRPr="0076399F" w:rsidRDefault="00E36CE0" w:rsidP="0016019F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04 (-0.037 to 0.029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E36CE0" w:rsidRPr="0076399F" w:rsidRDefault="00E36CE0" w:rsidP="00C244FE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14 (-0.044 to 0.016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E36CE0" w:rsidRPr="0076399F" w:rsidTr="0054238B">
        <w:trPr>
          <w:cantSplit/>
        </w:trPr>
        <w:tc>
          <w:tcPr>
            <w:tcW w:w="1317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  <w:highlight w:val="green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3r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E36CE0" w:rsidRPr="0076399F" w:rsidRDefault="00E36CE0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2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E36CE0" w:rsidRPr="0076399F" w:rsidRDefault="00E36CE0" w:rsidP="0016019F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05 (-0.071 to 0.081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E36CE0" w:rsidRPr="0076399F" w:rsidRDefault="00E36CE0" w:rsidP="0016019F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00 (-0.231 to 0.230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E36CE0" w:rsidRPr="0076399F" w:rsidTr="0054238B">
        <w:trPr>
          <w:cantSplit/>
          <w:trHeight w:val="56"/>
        </w:trPr>
        <w:tc>
          <w:tcPr>
            <w:tcW w:w="1317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  <w:highlight w:val="green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unknown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E36CE0" w:rsidRPr="0076399F" w:rsidRDefault="00E36CE0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5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E36CE0" w:rsidRPr="0076399F" w:rsidRDefault="00E36CE0" w:rsidP="00C13567">
            <w:pPr>
              <w:pStyle w:val="NoSpacing"/>
              <w:tabs>
                <w:tab w:val="decimal" w:pos="206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20 (-0.028 to 0.068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E36CE0" w:rsidRPr="0076399F" w:rsidRDefault="00E36CE0" w:rsidP="00C244FE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23 (-0.307 to 0.353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E36CE0" w:rsidRPr="0076399F" w:rsidTr="0054238B">
        <w:trPr>
          <w:cantSplit/>
          <w:trHeight w:val="56"/>
        </w:trPr>
        <w:tc>
          <w:tcPr>
            <w:tcW w:w="1317" w:type="dxa"/>
            <w:shd w:val="clear" w:color="auto" w:fill="auto"/>
            <w:vAlign w:val="bottom"/>
          </w:tcPr>
          <w:p w:rsidR="00E36CE0" w:rsidRPr="0076399F" w:rsidRDefault="00E36CE0" w:rsidP="00BD09D2">
            <w:pPr>
              <w:pStyle w:val="NoSpacing"/>
              <w:keepNext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Baseline LDL-C</w:t>
            </w:r>
          </w:p>
        </w:tc>
        <w:tc>
          <w:tcPr>
            <w:tcW w:w="1434" w:type="dxa"/>
            <w:shd w:val="clear" w:color="auto" w:fill="auto"/>
            <w:vAlign w:val="bottom"/>
          </w:tcPr>
          <w:p w:rsidR="00E36CE0" w:rsidRPr="0076399F" w:rsidRDefault="00E36CE0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1st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E36CE0" w:rsidRPr="0076399F" w:rsidRDefault="00E36CE0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11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E36CE0" w:rsidRPr="0076399F" w:rsidRDefault="00E36CE0" w:rsidP="00C13567">
            <w:pPr>
              <w:pStyle w:val="NoSpacing"/>
              <w:tabs>
                <w:tab w:val="decimal" w:pos="206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11 (-0.077 to 0.055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E36CE0" w:rsidRPr="0076399F" w:rsidRDefault="00392646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  <w:r w:rsidRPr="0046208C">
              <w:rPr>
                <w:sz w:val="18"/>
                <w:szCs w:val="18"/>
              </w:rPr>
              <w:t>NS</w:t>
            </w:r>
          </w:p>
        </w:tc>
        <w:tc>
          <w:tcPr>
            <w:tcW w:w="2139" w:type="dxa"/>
            <w:shd w:val="clear" w:color="auto" w:fill="auto"/>
            <w:vAlign w:val="bottom"/>
          </w:tcPr>
          <w:p w:rsidR="00E36CE0" w:rsidRPr="0076399F" w:rsidRDefault="00E36CE0" w:rsidP="00C244FE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45 (-1.042 to 1.132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E36CE0" w:rsidRPr="0076399F" w:rsidRDefault="00392646" w:rsidP="00E563B3">
            <w:pPr>
              <w:pStyle w:val="NoSpacing"/>
              <w:rPr>
                <w:sz w:val="18"/>
                <w:szCs w:val="18"/>
              </w:rPr>
            </w:pPr>
            <w:r w:rsidRPr="0046208C">
              <w:rPr>
                <w:sz w:val="18"/>
                <w:szCs w:val="18"/>
              </w:rPr>
              <w:t>NS</w:t>
            </w:r>
          </w:p>
        </w:tc>
      </w:tr>
      <w:tr w:rsidR="00E36CE0" w:rsidRPr="0076399F" w:rsidTr="0054238B">
        <w:trPr>
          <w:cantSplit/>
          <w:trHeight w:val="56"/>
        </w:trPr>
        <w:tc>
          <w:tcPr>
            <w:tcW w:w="1317" w:type="dxa"/>
            <w:shd w:val="clear" w:color="auto" w:fill="auto"/>
            <w:vAlign w:val="bottom"/>
          </w:tcPr>
          <w:p w:rsidR="00E36CE0" w:rsidRPr="0076399F" w:rsidRDefault="00E36CE0" w:rsidP="004C10D6">
            <w:pPr>
              <w:pStyle w:val="NoSpacing"/>
              <w:keepNext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E36CE0" w:rsidRPr="0076399F" w:rsidRDefault="00E36CE0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2n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E36CE0" w:rsidRPr="0076399F" w:rsidRDefault="00E36CE0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2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E36CE0" w:rsidRPr="0076399F" w:rsidRDefault="00E36CE0" w:rsidP="00C13567">
            <w:pPr>
              <w:pStyle w:val="NoSpacing"/>
              <w:tabs>
                <w:tab w:val="decimal" w:pos="206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32 (-0.041 to 0.104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E36CE0" w:rsidRPr="0076399F" w:rsidRDefault="00E36CE0" w:rsidP="00C244FE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31 (-0.040 to 0.102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E36CE0" w:rsidRPr="0076399F" w:rsidTr="0054238B">
        <w:trPr>
          <w:cantSplit/>
          <w:trHeight w:val="56"/>
        </w:trPr>
        <w:tc>
          <w:tcPr>
            <w:tcW w:w="1317" w:type="dxa"/>
            <w:shd w:val="clear" w:color="auto" w:fill="auto"/>
            <w:vAlign w:val="bottom"/>
          </w:tcPr>
          <w:p w:rsidR="00E36CE0" w:rsidRPr="0076399F" w:rsidRDefault="00E36CE0" w:rsidP="004C10D6">
            <w:pPr>
              <w:pStyle w:val="NoSpacing"/>
              <w:keepNext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E36CE0" w:rsidRPr="0076399F" w:rsidRDefault="00E36CE0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3r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E36CE0" w:rsidRPr="0076399F" w:rsidRDefault="00E36CE0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14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E36CE0" w:rsidRPr="0076399F" w:rsidRDefault="00E36CE0" w:rsidP="00C13567">
            <w:pPr>
              <w:pStyle w:val="NoSpacing"/>
              <w:tabs>
                <w:tab w:val="decimal" w:pos="206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24 (-0.022 to 0.070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E36CE0" w:rsidRPr="0076399F" w:rsidRDefault="00E36CE0" w:rsidP="00C244FE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63 (-0.088 to 0.213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E36CE0" w:rsidRPr="0076399F" w:rsidTr="0054238B">
        <w:trPr>
          <w:cantSplit/>
          <w:trHeight w:val="56"/>
        </w:trPr>
        <w:tc>
          <w:tcPr>
            <w:tcW w:w="1317" w:type="dxa"/>
            <w:shd w:val="clear" w:color="auto" w:fill="auto"/>
            <w:vAlign w:val="bottom"/>
          </w:tcPr>
          <w:p w:rsidR="00E36CE0" w:rsidRPr="0076399F" w:rsidRDefault="00E36CE0" w:rsidP="004C10D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E36CE0" w:rsidRPr="0076399F" w:rsidRDefault="00E36CE0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unknown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E36CE0" w:rsidRPr="0076399F" w:rsidRDefault="00E36CE0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20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E36CE0" w:rsidRPr="0076399F" w:rsidRDefault="00E36CE0" w:rsidP="00C13567">
            <w:pPr>
              <w:pStyle w:val="NoSpacing"/>
              <w:tabs>
                <w:tab w:val="decimal" w:pos="206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16 (-0.039 to 0.007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E36CE0" w:rsidRPr="0076399F" w:rsidRDefault="00E36CE0" w:rsidP="00C244FE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21 (-0.046 to 0.004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E36CE0" w:rsidRPr="0076399F" w:rsidTr="0054238B">
        <w:trPr>
          <w:cantSplit/>
          <w:trHeight w:val="56"/>
        </w:trPr>
        <w:tc>
          <w:tcPr>
            <w:tcW w:w="1317" w:type="dxa"/>
            <w:shd w:val="clear" w:color="auto" w:fill="auto"/>
            <w:vAlign w:val="bottom"/>
          </w:tcPr>
          <w:p w:rsidR="00E36CE0" w:rsidRPr="0076399F" w:rsidRDefault="00E36CE0" w:rsidP="00BD09D2">
            <w:pPr>
              <w:pStyle w:val="NoSpacing"/>
              <w:keepNext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lastRenderedPageBreak/>
              <w:t>Baseline Triglycerid</w:t>
            </w:r>
            <w:r w:rsidR="00C2394E">
              <w:rPr>
                <w:sz w:val="18"/>
                <w:szCs w:val="18"/>
              </w:rPr>
              <w:t>e</w:t>
            </w:r>
            <w:r w:rsidRPr="0076399F">
              <w:rPr>
                <w:sz w:val="18"/>
                <w:szCs w:val="18"/>
              </w:rPr>
              <w:t>s</w:t>
            </w:r>
          </w:p>
        </w:tc>
        <w:tc>
          <w:tcPr>
            <w:tcW w:w="1434" w:type="dxa"/>
            <w:shd w:val="clear" w:color="auto" w:fill="auto"/>
            <w:vAlign w:val="bottom"/>
          </w:tcPr>
          <w:p w:rsidR="00E36CE0" w:rsidRPr="0076399F" w:rsidRDefault="00E36CE0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1st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E36CE0" w:rsidRPr="0076399F" w:rsidRDefault="00E36CE0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3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E36CE0" w:rsidRPr="0076399F" w:rsidRDefault="00E36CE0" w:rsidP="00C13567">
            <w:pPr>
              <w:pStyle w:val="NoSpacing"/>
              <w:tabs>
                <w:tab w:val="decimal" w:pos="206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16 (-0.081 to 0.048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E36CE0" w:rsidRPr="0076399F" w:rsidRDefault="00392646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  <w:r w:rsidRPr="0046208C">
              <w:rPr>
                <w:sz w:val="18"/>
                <w:szCs w:val="18"/>
              </w:rPr>
              <w:t>NS</w:t>
            </w:r>
          </w:p>
        </w:tc>
        <w:tc>
          <w:tcPr>
            <w:tcW w:w="2139" w:type="dxa"/>
            <w:shd w:val="clear" w:color="auto" w:fill="auto"/>
            <w:vAlign w:val="bottom"/>
          </w:tcPr>
          <w:p w:rsidR="00E36CE0" w:rsidRPr="0076399F" w:rsidRDefault="00E36CE0" w:rsidP="00C244FE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03 (-0.267 to 0.262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E36CE0" w:rsidRPr="0076399F" w:rsidRDefault="00392646" w:rsidP="00E563B3">
            <w:pPr>
              <w:pStyle w:val="NoSpacing"/>
              <w:rPr>
                <w:sz w:val="18"/>
                <w:szCs w:val="18"/>
              </w:rPr>
            </w:pPr>
            <w:r w:rsidRPr="0046208C">
              <w:rPr>
                <w:sz w:val="18"/>
                <w:szCs w:val="18"/>
              </w:rPr>
              <w:t>NS</w:t>
            </w:r>
          </w:p>
        </w:tc>
      </w:tr>
      <w:tr w:rsidR="00E36CE0" w:rsidRPr="0076399F" w:rsidTr="0054238B">
        <w:trPr>
          <w:cantSplit/>
          <w:trHeight w:val="56"/>
        </w:trPr>
        <w:tc>
          <w:tcPr>
            <w:tcW w:w="1317" w:type="dxa"/>
            <w:shd w:val="clear" w:color="auto" w:fill="auto"/>
            <w:vAlign w:val="bottom"/>
          </w:tcPr>
          <w:p w:rsidR="00E36CE0" w:rsidRPr="0076399F" w:rsidRDefault="00E36CE0" w:rsidP="004C10D6">
            <w:pPr>
              <w:pStyle w:val="NoSpacing"/>
              <w:keepNext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E36CE0" w:rsidRPr="0076399F" w:rsidRDefault="00E36CE0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2n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E36CE0" w:rsidRPr="0076399F" w:rsidRDefault="00E36CE0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13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E36CE0" w:rsidRPr="0076399F" w:rsidRDefault="00E36CE0" w:rsidP="00C13567">
            <w:pPr>
              <w:pStyle w:val="NoSpacing"/>
              <w:tabs>
                <w:tab w:val="decimal" w:pos="206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17 (-0.035 to 0.070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E36CE0" w:rsidRPr="0076399F" w:rsidRDefault="00E36CE0" w:rsidP="00C244FE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87 (-0.083 to 0.258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E36CE0" w:rsidRPr="0076399F" w:rsidTr="0054238B">
        <w:trPr>
          <w:cantSplit/>
          <w:trHeight w:val="56"/>
        </w:trPr>
        <w:tc>
          <w:tcPr>
            <w:tcW w:w="1317" w:type="dxa"/>
            <w:shd w:val="clear" w:color="auto" w:fill="auto"/>
            <w:vAlign w:val="bottom"/>
          </w:tcPr>
          <w:p w:rsidR="00E36CE0" w:rsidRPr="0076399F" w:rsidRDefault="00E36CE0" w:rsidP="004C10D6">
            <w:pPr>
              <w:pStyle w:val="NoSpacing"/>
              <w:keepNext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E36CE0" w:rsidRPr="0076399F" w:rsidRDefault="00E36CE0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3r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E36CE0" w:rsidRPr="0076399F" w:rsidRDefault="00E36CE0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14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E36CE0" w:rsidRPr="0076399F" w:rsidRDefault="00E36CE0" w:rsidP="00C13567">
            <w:pPr>
              <w:pStyle w:val="NoSpacing"/>
              <w:tabs>
                <w:tab w:val="decimal" w:pos="206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07 (-0.041 to 0.054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E36CE0" w:rsidRPr="0076399F" w:rsidRDefault="00E36CE0" w:rsidP="00C244FE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39 (-0.077 to -0.001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E36CE0" w:rsidRPr="0076399F" w:rsidTr="0054238B">
        <w:trPr>
          <w:cantSplit/>
          <w:trHeight w:val="56"/>
        </w:trPr>
        <w:tc>
          <w:tcPr>
            <w:tcW w:w="1317" w:type="dxa"/>
            <w:shd w:val="clear" w:color="auto" w:fill="auto"/>
            <w:vAlign w:val="bottom"/>
          </w:tcPr>
          <w:p w:rsidR="00E36CE0" w:rsidRPr="0076399F" w:rsidRDefault="00E36CE0" w:rsidP="004C10D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E36CE0" w:rsidRPr="0076399F" w:rsidRDefault="00E36CE0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unknown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E36CE0" w:rsidRPr="0076399F" w:rsidRDefault="00E36CE0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17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E36CE0" w:rsidRPr="0076399F" w:rsidRDefault="00E36CE0" w:rsidP="00C13567">
            <w:pPr>
              <w:pStyle w:val="NoSpacing"/>
              <w:tabs>
                <w:tab w:val="decimal" w:pos="206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12 (-0.039 to 0.015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E36CE0" w:rsidRPr="0076399F" w:rsidRDefault="00E36CE0" w:rsidP="00C244FE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03 (-0.031 to 0.025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E36CE0" w:rsidRPr="0076399F" w:rsidTr="0054238B">
        <w:trPr>
          <w:cantSplit/>
          <w:trHeight w:val="56"/>
        </w:trPr>
        <w:tc>
          <w:tcPr>
            <w:tcW w:w="1317" w:type="dxa"/>
            <w:shd w:val="clear" w:color="auto" w:fill="auto"/>
            <w:vAlign w:val="bottom"/>
          </w:tcPr>
          <w:p w:rsidR="00E36CE0" w:rsidRPr="0076399F" w:rsidRDefault="00E36CE0" w:rsidP="00BD09D2">
            <w:pPr>
              <w:pStyle w:val="NoSpacing"/>
              <w:keepNext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Baseline Systolic BP</w:t>
            </w:r>
          </w:p>
        </w:tc>
        <w:tc>
          <w:tcPr>
            <w:tcW w:w="1434" w:type="dxa"/>
            <w:shd w:val="clear" w:color="auto" w:fill="auto"/>
            <w:vAlign w:val="bottom"/>
          </w:tcPr>
          <w:p w:rsidR="00E36CE0" w:rsidRPr="0076399F" w:rsidRDefault="00E36CE0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1st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E36CE0" w:rsidRPr="0076399F" w:rsidRDefault="00E36CE0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3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E36CE0" w:rsidRPr="0076399F" w:rsidRDefault="00E36CE0" w:rsidP="00C13567">
            <w:pPr>
              <w:pStyle w:val="NoSpacing"/>
              <w:tabs>
                <w:tab w:val="decimal" w:pos="206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12 (-0.050 to 0.074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E36CE0" w:rsidRPr="0076399F" w:rsidRDefault="00392646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  <w:r w:rsidRPr="0046208C">
              <w:rPr>
                <w:sz w:val="18"/>
                <w:szCs w:val="18"/>
              </w:rPr>
              <w:t>NS</w:t>
            </w:r>
          </w:p>
        </w:tc>
        <w:tc>
          <w:tcPr>
            <w:tcW w:w="2139" w:type="dxa"/>
            <w:shd w:val="clear" w:color="auto" w:fill="auto"/>
            <w:vAlign w:val="bottom"/>
          </w:tcPr>
          <w:p w:rsidR="00E36CE0" w:rsidRPr="0076399F" w:rsidRDefault="00E36CE0" w:rsidP="00C244FE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44 (-0.079 to -0.008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E36CE0" w:rsidRPr="0076399F" w:rsidRDefault="00C2394E" w:rsidP="00C2394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</w:tr>
      <w:tr w:rsidR="00E36CE0" w:rsidRPr="0076399F" w:rsidTr="0054238B">
        <w:trPr>
          <w:cantSplit/>
          <w:trHeight w:val="56"/>
        </w:trPr>
        <w:tc>
          <w:tcPr>
            <w:tcW w:w="1317" w:type="dxa"/>
            <w:shd w:val="clear" w:color="auto" w:fill="auto"/>
            <w:vAlign w:val="bottom"/>
          </w:tcPr>
          <w:p w:rsidR="00E36CE0" w:rsidRPr="0076399F" w:rsidRDefault="00E36CE0" w:rsidP="004C10D6">
            <w:pPr>
              <w:pStyle w:val="NoSpacing"/>
              <w:keepNext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E36CE0" w:rsidRPr="0076399F" w:rsidRDefault="00E36CE0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2n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E36CE0" w:rsidRPr="0076399F" w:rsidRDefault="00E36CE0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3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E36CE0" w:rsidRPr="0076399F" w:rsidRDefault="00E36CE0" w:rsidP="00C13567">
            <w:pPr>
              <w:pStyle w:val="NoSpacing"/>
              <w:tabs>
                <w:tab w:val="decimal" w:pos="206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21 (-0.041 to 0.083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E36CE0" w:rsidRPr="0076399F" w:rsidRDefault="00E36CE0" w:rsidP="00C244FE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29 (-0.032 to 0.090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E36CE0" w:rsidRPr="0076399F" w:rsidTr="0054238B">
        <w:trPr>
          <w:cantSplit/>
          <w:trHeight w:val="56"/>
        </w:trPr>
        <w:tc>
          <w:tcPr>
            <w:tcW w:w="1317" w:type="dxa"/>
            <w:shd w:val="clear" w:color="auto" w:fill="auto"/>
            <w:vAlign w:val="bottom"/>
          </w:tcPr>
          <w:p w:rsidR="00E36CE0" w:rsidRPr="0076399F" w:rsidRDefault="00E36CE0" w:rsidP="004C10D6">
            <w:pPr>
              <w:pStyle w:val="NoSpacing"/>
              <w:keepNext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E36CE0" w:rsidRPr="0076399F" w:rsidRDefault="00E36CE0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3r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E36CE0" w:rsidRPr="0076399F" w:rsidRDefault="00E36CE0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5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E36CE0" w:rsidRPr="0076399F" w:rsidRDefault="00E36CE0" w:rsidP="00C13567">
            <w:pPr>
              <w:pStyle w:val="NoSpacing"/>
              <w:tabs>
                <w:tab w:val="decimal" w:pos="206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02 (-0.050 to 0.046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E36CE0" w:rsidRPr="0076399F" w:rsidRDefault="00E36CE0" w:rsidP="00C244FE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10 (-0.025 to 0.046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E36CE0" w:rsidRPr="0076399F" w:rsidTr="0054238B">
        <w:trPr>
          <w:cantSplit/>
          <w:trHeight w:val="56"/>
        </w:trPr>
        <w:tc>
          <w:tcPr>
            <w:tcW w:w="1317" w:type="dxa"/>
            <w:shd w:val="clear" w:color="auto" w:fill="auto"/>
            <w:vAlign w:val="bottom"/>
          </w:tcPr>
          <w:p w:rsidR="00E36CE0" w:rsidRPr="0076399F" w:rsidRDefault="00E36CE0" w:rsidP="004C10D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E36CE0" w:rsidRPr="0076399F" w:rsidRDefault="00E36CE0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unknown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E36CE0" w:rsidRPr="0076399F" w:rsidRDefault="00E36CE0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36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E36CE0" w:rsidRPr="0076399F" w:rsidRDefault="00E36CE0" w:rsidP="00C13567">
            <w:pPr>
              <w:pStyle w:val="NoSpacing"/>
              <w:tabs>
                <w:tab w:val="decimal" w:pos="206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09 (-0.034 to 0.017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E36CE0" w:rsidRPr="0076399F" w:rsidRDefault="00E36CE0" w:rsidP="00C244FE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26 (-0.069 to 0.016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E36CE0" w:rsidRPr="0076399F" w:rsidTr="0054238B">
        <w:trPr>
          <w:cantSplit/>
          <w:trHeight w:val="56"/>
        </w:trPr>
        <w:tc>
          <w:tcPr>
            <w:tcW w:w="1317" w:type="dxa"/>
            <w:shd w:val="clear" w:color="auto" w:fill="auto"/>
            <w:vAlign w:val="bottom"/>
          </w:tcPr>
          <w:p w:rsidR="00E36CE0" w:rsidRPr="0076399F" w:rsidRDefault="00E36CE0" w:rsidP="00BD09D2">
            <w:pPr>
              <w:pStyle w:val="NoSpacing"/>
              <w:keepNext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Baseline Diastolic BP</w:t>
            </w:r>
          </w:p>
        </w:tc>
        <w:tc>
          <w:tcPr>
            <w:tcW w:w="1434" w:type="dxa"/>
            <w:shd w:val="clear" w:color="auto" w:fill="auto"/>
            <w:vAlign w:val="bottom"/>
          </w:tcPr>
          <w:p w:rsidR="00E36CE0" w:rsidRPr="0076399F" w:rsidRDefault="00E36CE0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1st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E36CE0" w:rsidRPr="0076399F" w:rsidRDefault="00E36CE0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3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E36CE0" w:rsidRPr="0076399F" w:rsidRDefault="00E36CE0" w:rsidP="00C13567">
            <w:pPr>
              <w:pStyle w:val="NoSpacing"/>
              <w:tabs>
                <w:tab w:val="decimal" w:pos="206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12 (-0.050 to 0.074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E36CE0" w:rsidRPr="0076399F" w:rsidRDefault="00392646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  <w:r w:rsidRPr="0046208C">
              <w:rPr>
                <w:sz w:val="18"/>
                <w:szCs w:val="18"/>
              </w:rPr>
              <w:t>NS</w:t>
            </w:r>
          </w:p>
        </w:tc>
        <w:tc>
          <w:tcPr>
            <w:tcW w:w="2139" w:type="dxa"/>
            <w:shd w:val="clear" w:color="auto" w:fill="auto"/>
            <w:vAlign w:val="bottom"/>
          </w:tcPr>
          <w:p w:rsidR="00E36CE0" w:rsidRPr="0076399F" w:rsidRDefault="00E36CE0" w:rsidP="00C244FE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44 (-0.079 to -0.008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E36CE0" w:rsidRPr="0076399F" w:rsidRDefault="00C2394E" w:rsidP="00C2394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</w:tr>
      <w:tr w:rsidR="00E36CE0" w:rsidRPr="0076399F" w:rsidTr="0054238B">
        <w:trPr>
          <w:cantSplit/>
          <w:trHeight w:val="56"/>
        </w:trPr>
        <w:tc>
          <w:tcPr>
            <w:tcW w:w="1317" w:type="dxa"/>
            <w:shd w:val="clear" w:color="auto" w:fill="auto"/>
            <w:vAlign w:val="bottom"/>
          </w:tcPr>
          <w:p w:rsidR="00E36CE0" w:rsidRPr="0076399F" w:rsidRDefault="00E36CE0" w:rsidP="004C10D6">
            <w:pPr>
              <w:pStyle w:val="NoSpacing"/>
              <w:keepNext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E36CE0" w:rsidRPr="0076399F" w:rsidRDefault="00E36CE0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2n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E36CE0" w:rsidRPr="0076399F" w:rsidRDefault="00E36CE0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3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E36CE0" w:rsidRPr="0076399F" w:rsidRDefault="00E36CE0" w:rsidP="00C13567">
            <w:pPr>
              <w:pStyle w:val="NoSpacing"/>
              <w:tabs>
                <w:tab w:val="decimal" w:pos="206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21 (-0.041 to 0.083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E36CE0" w:rsidRPr="0076399F" w:rsidRDefault="00E36CE0" w:rsidP="00C244FE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29 (-0.032 to 0.090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E36CE0" w:rsidRPr="0076399F" w:rsidTr="0054238B">
        <w:trPr>
          <w:cantSplit/>
          <w:trHeight w:val="56"/>
        </w:trPr>
        <w:tc>
          <w:tcPr>
            <w:tcW w:w="1317" w:type="dxa"/>
            <w:shd w:val="clear" w:color="auto" w:fill="auto"/>
            <w:vAlign w:val="bottom"/>
          </w:tcPr>
          <w:p w:rsidR="00E36CE0" w:rsidRPr="0076399F" w:rsidRDefault="00E36CE0" w:rsidP="004C10D6">
            <w:pPr>
              <w:pStyle w:val="NoSpacing"/>
              <w:keepNext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E36CE0" w:rsidRPr="0076399F" w:rsidRDefault="00E36CE0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3r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36" w:type="dxa"/>
            <w:shd w:val="clear" w:color="auto" w:fill="auto"/>
            <w:vAlign w:val="bottom"/>
          </w:tcPr>
          <w:p w:rsidR="00E36CE0" w:rsidRPr="0076399F" w:rsidRDefault="00E36CE0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5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E36CE0" w:rsidRPr="0076399F" w:rsidRDefault="00E36CE0" w:rsidP="00C13567">
            <w:pPr>
              <w:pStyle w:val="NoSpacing"/>
              <w:tabs>
                <w:tab w:val="decimal" w:pos="206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02 (-0.050 to 0.046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E36CE0" w:rsidRPr="0076399F" w:rsidRDefault="00E36CE0" w:rsidP="00C244FE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10 (-0.025 to 0.046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E36CE0" w:rsidRPr="0076399F" w:rsidTr="0054238B">
        <w:trPr>
          <w:cantSplit/>
          <w:trHeight w:val="56"/>
        </w:trPr>
        <w:tc>
          <w:tcPr>
            <w:tcW w:w="1317" w:type="dxa"/>
            <w:shd w:val="clear" w:color="auto" w:fill="auto"/>
            <w:vAlign w:val="bottom"/>
          </w:tcPr>
          <w:p w:rsidR="00E36CE0" w:rsidRPr="0076399F" w:rsidRDefault="00E36CE0" w:rsidP="004C10D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vAlign w:val="bottom"/>
          </w:tcPr>
          <w:p w:rsidR="00E36CE0" w:rsidRPr="0076399F" w:rsidRDefault="00E36CE0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unknown</w:t>
            </w:r>
          </w:p>
        </w:tc>
        <w:tc>
          <w:tcPr>
            <w:tcW w:w="636" w:type="dxa"/>
            <w:shd w:val="clear" w:color="auto" w:fill="auto"/>
            <w:vAlign w:val="bottom"/>
          </w:tcPr>
          <w:p w:rsidR="00E36CE0" w:rsidRPr="0076399F" w:rsidRDefault="00E36CE0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36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E36CE0" w:rsidRPr="0076399F" w:rsidRDefault="00E36CE0" w:rsidP="00C13567">
            <w:pPr>
              <w:pStyle w:val="NoSpacing"/>
              <w:tabs>
                <w:tab w:val="decimal" w:pos="206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09 (-0.034 to 0.017)</w:t>
            </w:r>
          </w:p>
        </w:tc>
        <w:tc>
          <w:tcPr>
            <w:tcW w:w="788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139" w:type="dxa"/>
            <w:shd w:val="clear" w:color="auto" w:fill="auto"/>
            <w:vAlign w:val="bottom"/>
          </w:tcPr>
          <w:p w:rsidR="00E36CE0" w:rsidRPr="0076399F" w:rsidRDefault="00E36CE0" w:rsidP="00C244FE">
            <w:pPr>
              <w:pStyle w:val="NoSpacing"/>
              <w:tabs>
                <w:tab w:val="decimal" w:pos="147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26 (-0.069 to 0.016)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E36CE0" w:rsidRPr="0076399F" w:rsidRDefault="00E36CE0" w:rsidP="00E563B3">
            <w:pPr>
              <w:pStyle w:val="NoSpacing"/>
              <w:rPr>
                <w:sz w:val="18"/>
                <w:szCs w:val="18"/>
              </w:rPr>
            </w:pPr>
          </w:p>
        </w:tc>
      </w:tr>
    </w:tbl>
    <w:p w:rsidR="00671F4C" w:rsidRDefault="00671F4C" w:rsidP="00671F4C">
      <w:pPr>
        <w:pStyle w:val="NoSpacing"/>
        <w:rPr>
          <w:sz w:val="18"/>
          <w:szCs w:val="18"/>
        </w:rPr>
      </w:pPr>
    </w:p>
    <w:p w:rsidR="00671F4C" w:rsidRDefault="00671F4C" w:rsidP="00671F4C">
      <w:pPr>
        <w:pStyle w:val="NoSpacing"/>
        <w:rPr>
          <w:sz w:val="18"/>
          <w:szCs w:val="18"/>
        </w:rPr>
      </w:pPr>
      <w:r w:rsidRPr="00E563B3">
        <w:rPr>
          <w:sz w:val="18"/>
          <w:szCs w:val="18"/>
        </w:rPr>
        <w:t xml:space="preserve">See Table </w:t>
      </w:r>
      <w:r w:rsidR="00BD09D2">
        <w:rPr>
          <w:sz w:val="18"/>
          <w:szCs w:val="18"/>
        </w:rPr>
        <w:t>3</w:t>
      </w:r>
      <w:r w:rsidRPr="00E563B3">
        <w:rPr>
          <w:sz w:val="18"/>
          <w:szCs w:val="18"/>
        </w:rPr>
        <w:t xml:space="preserve"> in main paper for footnotes</w:t>
      </w:r>
      <w:r>
        <w:rPr>
          <w:sz w:val="18"/>
          <w:szCs w:val="18"/>
        </w:rPr>
        <w:t xml:space="preserve">, except footnote </w:t>
      </w:r>
      <w:proofErr w:type="gramStart"/>
      <w:r>
        <w:rPr>
          <w:sz w:val="18"/>
          <w:szCs w:val="18"/>
        </w:rPr>
        <w:t>a :</w:t>
      </w:r>
      <w:proofErr w:type="gramEnd"/>
      <w:r>
        <w:rPr>
          <w:sz w:val="18"/>
          <w:szCs w:val="18"/>
        </w:rPr>
        <w:t xml:space="preserve"> see Table </w:t>
      </w:r>
      <w:r w:rsidR="002E5832">
        <w:rPr>
          <w:sz w:val="18"/>
          <w:szCs w:val="18"/>
        </w:rPr>
        <w:t>A2-2</w:t>
      </w:r>
      <w:r>
        <w:rPr>
          <w:sz w:val="18"/>
          <w:szCs w:val="18"/>
        </w:rPr>
        <w:t xml:space="preserve"> for data used on change</w:t>
      </w:r>
      <w:r w:rsidR="004C10D6">
        <w:rPr>
          <w:sz w:val="18"/>
          <w:szCs w:val="18"/>
        </w:rPr>
        <w:t>, and footnote c : for the overall analysis test for a</w:t>
      </w:r>
      <w:r w:rsidR="003C4199">
        <w:rPr>
          <w:sz w:val="18"/>
          <w:szCs w:val="18"/>
        </w:rPr>
        <w:t>n increase</w:t>
      </w:r>
      <w:r w:rsidR="004C10D6">
        <w:rPr>
          <w:sz w:val="18"/>
          <w:szCs w:val="18"/>
        </w:rPr>
        <w:t xml:space="preserve"> between measurements</w:t>
      </w:r>
    </w:p>
    <w:p w:rsidR="00BA598C" w:rsidRPr="00216078" w:rsidRDefault="00BA598C" w:rsidP="00216078">
      <w:pPr>
        <w:pStyle w:val="Heading2"/>
        <w:spacing w:before="240" w:after="60" w:line="240" w:lineRule="auto"/>
        <w:rPr>
          <w:rFonts w:ascii="Arial" w:eastAsia="Times New Roman" w:hAnsi="Arial" w:cs="Arial"/>
          <w:b w:val="0"/>
          <w:bCs w:val="0"/>
          <w:sz w:val="22"/>
          <w:szCs w:val="28"/>
          <w:lang w:val="en-GB"/>
        </w:rPr>
      </w:pPr>
      <w:r>
        <w:br w:type="page"/>
      </w:r>
      <w:r w:rsidR="002C3A81" w:rsidRPr="00216078">
        <w:rPr>
          <w:rFonts w:ascii="Arial" w:eastAsia="Times New Roman" w:hAnsi="Arial" w:cs="Arial"/>
          <w:b w:val="0"/>
          <w:bCs w:val="0"/>
          <w:sz w:val="22"/>
          <w:szCs w:val="28"/>
          <w:lang w:val="en-GB"/>
        </w:rPr>
        <w:lastRenderedPageBreak/>
        <w:t xml:space="preserve">Additional Table </w:t>
      </w:r>
      <w:proofErr w:type="gramStart"/>
      <w:r w:rsidR="00150370" w:rsidRPr="00216078">
        <w:rPr>
          <w:rFonts w:ascii="Arial" w:eastAsia="Times New Roman" w:hAnsi="Arial" w:cs="Arial"/>
          <w:b w:val="0"/>
          <w:bCs w:val="0"/>
          <w:sz w:val="22"/>
          <w:szCs w:val="28"/>
          <w:lang w:val="en-GB"/>
        </w:rPr>
        <w:t>B</w:t>
      </w:r>
      <w:r w:rsidR="002C3A81" w:rsidRPr="00216078">
        <w:rPr>
          <w:rFonts w:ascii="Arial" w:eastAsia="Times New Roman" w:hAnsi="Arial" w:cs="Arial"/>
          <w:b w:val="0"/>
          <w:bCs w:val="0"/>
          <w:sz w:val="22"/>
          <w:szCs w:val="28"/>
          <w:lang w:val="en-GB"/>
        </w:rPr>
        <w:t xml:space="preserve"> :</w:t>
      </w:r>
      <w:proofErr w:type="gramEnd"/>
      <w:r w:rsidR="002C3A81" w:rsidRPr="00216078">
        <w:rPr>
          <w:rFonts w:ascii="Arial" w:eastAsia="Times New Roman" w:hAnsi="Arial" w:cs="Arial"/>
          <w:b w:val="0"/>
          <w:bCs w:val="0"/>
          <w:sz w:val="22"/>
          <w:szCs w:val="28"/>
          <w:lang w:val="en-GB"/>
        </w:rPr>
        <w:t xml:space="preserve"> Estimates of change in total HDL-C (</w:t>
      </w:r>
      <w:proofErr w:type="spellStart"/>
      <w:r w:rsidR="002C3A81" w:rsidRPr="00216078">
        <w:rPr>
          <w:rFonts w:ascii="Arial" w:eastAsia="Times New Roman" w:hAnsi="Arial" w:cs="Arial"/>
          <w:b w:val="0"/>
          <w:bCs w:val="0"/>
          <w:sz w:val="22"/>
          <w:szCs w:val="28"/>
          <w:lang w:val="en-GB"/>
        </w:rPr>
        <w:t>mmol</w:t>
      </w:r>
      <w:proofErr w:type="spellEnd"/>
      <w:r w:rsidR="002C3A81" w:rsidRPr="00216078">
        <w:rPr>
          <w:rFonts w:ascii="Arial" w:eastAsia="Times New Roman" w:hAnsi="Arial" w:cs="Arial"/>
          <w:b w:val="0"/>
          <w:bCs w:val="0"/>
          <w:sz w:val="22"/>
          <w:szCs w:val="28"/>
          <w:lang w:val="en-GB"/>
        </w:rPr>
        <w:t xml:space="preserve">/dl) in never </w:t>
      </w:r>
      <w:r w:rsidR="002D0463" w:rsidRPr="00216078">
        <w:rPr>
          <w:rFonts w:ascii="Arial" w:eastAsia="Times New Roman" w:hAnsi="Arial" w:cs="Arial"/>
          <w:b w:val="0"/>
          <w:bCs w:val="0"/>
          <w:sz w:val="22"/>
          <w:szCs w:val="28"/>
          <w:lang w:val="en-GB"/>
        </w:rPr>
        <w:t xml:space="preserve">(or non) </w:t>
      </w:r>
      <w:proofErr w:type="spellStart"/>
      <w:r w:rsidR="002C3A81" w:rsidRPr="00216078">
        <w:rPr>
          <w:rFonts w:ascii="Arial" w:eastAsia="Times New Roman" w:hAnsi="Arial" w:cs="Arial"/>
          <w:b w:val="0"/>
          <w:bCs w:val="0"/>
          <w:sz w:val="22"/>
          <w:szCs w:val="28"/>
          <w:lang w:val="en-GB"/>
        </w:rPr>
        <w:t>smokers</w:t>
      </w:r>
      <w:r w:rsidR="002C3A81" w:rsidRPr="00216078">
        <w:rPr>
          <w:rFonts w:ascii="Arial" w:eastAsia="Times New Roman" w:hAnsi="Arial" w:cs="Arial"/>
          <w:b w:val="0"/>
          <w:bCs w:val="0"/>
          <w:sz w:val="22"/>
          <w:szCs w:val="28"/>
          <w:vertAlign w:val="superscript"/>
          <w:lang w:val="en-GB"/>
        </w:rPr>
        <w:t>a</w:t>
      </w:r>
      <w:proofErr w:type="spellEnd"/>
    </w:p>
    <w:tbl>
      <w:tblPr>
        <w:tblW w:w="91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27"/>
        <w:gridCol w:w="1446"/>
        <w:gridCol w:w="425"/>
        <w:gridCol w:w="2126"/>
        <w:gridCol w:w="880"/>
        <w:gridCol w:w="2105"/>
        <w:gridCol w:w="850"/>
      </w:tblGrid>
      <w:tr w:rsidR="00BA598C" w:rsidRPr="0076399F" w:rsidTr="0076399F">
        <w:trPr>
          <w:cantSplit/>
        </w:trPr>
        <w:tc>
          <w:tcPr>
            <w:tcW w:w="132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Factor</w:t>
            </w:r>
          </w:p>
        </w:tc>
        <w:tc>
          <w:tcPr>
            <w:tcW w:w="144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Level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76399F">
              <w:rPr>
                <w:sz w:val="18"/>
                <w:szCs w:val="18"/>
              </w:rPr>
              <w:t>N</w:t>
            </w:r>
            <w:r w:rsidRPr="0076399F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00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76399F">
              <w:rPr>
                <w:sz w:val="18"/>
                <w:szCs w:val="18"/>
              </w:rPr>
              <w:t>Unweighted</w:t>
            </w:r>
            <w:proofErr w:type="spellEnd"/>
            <w:r w:rsidRPr="0076399F">
              <w:rPr>
                <w:sz w:val="18"/>
                <w:szCs w:val="18"/>
              </w:rPr>
              <w:t xml:space="preserve"> analysis</w:t>
            </w:r>
          </w:p>
        </w:tc>
        <w:tc>
          <w:tcPr>
            <w:tcW w:w="295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Inverse-variance weighted analysis</w:t>
            </w:r>
          </w:p>
        </w:tc>
      </w:tr>
      <w:tr w:rsidR="00BA598C" w:rsidRPr="0076399F" w:rsidTr="0076399F">
        <w:trPr>
          <w:cantSplit/>
        </w:trPr>
        <w:tc>
          <w:tcPr>
            <w:tcW w:w="132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Mean (95% CI)</w:t>
            </w:r>
          </w:p>
        </w:tc>
        <w:tc>
          <w:tcPr>
            <w:tcW w:w="8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p</w:t>
            </w:r>
            <w:r w:rsidRPr="0076399F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Mean (95% CI)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p</w:t>
            </w:r>
            <w:r w:rsidRPr="0076399F"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BA598C" w:rsidRPr="0076399F" w:rsidTr="0076399F">
        <w:trPr>
          <w:cantSplit/>
        </w:trPr>
        <w:tc>
          <w:tcPr>
            <w:tcW w:w="132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Overall</w:t>
            </w:r>
          </w:p>
        </w:tc>
        <w:tc>
          <w:tcPr>
            <w:tcW w:w="144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34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C65BDC">
            <w:pPr>
              <w:pStyle w:val="NoSpacing"/>
              <w:tabs>
                <w:tab w:val="decimal" w:pos="154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08 (-0.02</w:t>
            </w:r>
            <w:r w:rsidR="00C65BDC" w:rsidRPr="0076399F">
              <w:rPr>
                <w:sz w:val="18"/>
                <w:szCs w:val="18"/>
              </w:rPr>
              <w:t>7</w:t>
            </w:r>
            <w:r w:rsidRPr="0076399F">
              <w:rPr>
                <w:sz w:val="18"/>
                <w:szCs w:val="18"/>
              </w:rPr>
              <w:t xml:space="preserve"> to 0.043)</w:t>
            </w:r>
          </w:p>
        </w:tc>
        <w:tc>
          <w:tcPr>
            <w:tcW w:w="88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  <w:tc>
          <w:tcPr>
            <w:tcW w:w="2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C65BDC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48 (-0.07</w:t>
            </w:r>
            <w:r w:rsidR="00C65BDC" w:rsidRPr="0076399F">
              <w:rPr>
                <w:color w:val="000000"/>
                <w:sz w:val="18"/>
                <w:szCs w:val="18"/>
              </w:rPr>
              <w:t>6</w:t>
            </w:r>
            <w:r w:rsidRPr="0076399F">
              <w:rPr>
                <w:color w:val="000000"/>
                <w:sz w:val="18"/>
                <w:szCs w:val="18"/>
              </w:rPr>
              <w:t xml:space="preserve"> to -0.0</w:t>
            </w:r>
            <w:r w:rsidR="00C65BDC" w:rsidRPr="0076399F">
              <w:rPr>
                <w:color w:val="000000"/>
                <w:sz w:val="18"/>
                <w:szCs w:val="18"/>
              </w:rPr>
              <w:t>20</w:t>
            </w:r>
            <w:r w:rsidRPr="0076399F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04</w:t>
            </w:r>
          </w:p>
        </w:tc>
      </w:tr>
      <w:tr w:rsidR="00CE7DD2" w:rsidRPr="0076399F" w:rsidTr="0076399F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CE7DD2" w:rsidRPr="0076399F" w:rsidRDefault="00CE7DD2" w:rsidP="00E563B3">
            <w:pPr>
              <w:pStyle w:val="NoSpacing"/>
              <w:rPr>
                <w:b/>
                <w:sz w:val="18"/>
                <w:szCs w:val="18"/>
              </w:rPr>
            </w:pPr>
            <w:proofErr w:type="spellStart"/>
            <w:r w:rsidRPr="0076399F">
              <w:rPr>
                <w:b/>
                <w:sz w:val="18"/>
                <w:szCs w:val="18"/>
              </w:rPr>
              <w:t>Univariate</w:t>
            </w:r>
            <w:proofErr w:type="spellEnd"/>
            <w:r w:rsidRPr="0076399F">
              <w:rPr>
                <w:b/>
                <w:sz w:val="18"/>
                <w:szCs w:val="18"/>
              </w:rPr>
              <w:t xml:space="preserve"> models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CE7DD2" w:rsidRPr="0076399F" w:rsidRDefault="00CE7DD2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:rsidR="00CE7DD2" w:rsidRPr="0076399F" w:rsidRDefault="00CE7DD2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CE7DD2" w:rsidRPr="0076399F" w:rsidRDefault="00CE7DD2" w:rsidP="0016019F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CE7DD2" w:rsidRPr="0076399F" w:rsidRDefault="00CE7DD2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CE7DD2" w:rsidRPr="0076399F" w:rsidRDefault="00CE7DD2" w:rsidP="0016019F">
            <w:pPr>
              <w:pStyle w:val="NoSpacing"/>
              <w:tabs>
                <w:tab w:val="decimal" w:pos="201"/>
              </w:tabs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CE7DD2" w:rsidRPr="0076399F" w:rsidRDefault="00CE7DD2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2D0463" w:rsidRPr="0076399F" w:rsidTr="0076399F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2D0463" w:rsidRPr="0076399F" w:rsidRDefault="002D0463" w:rsidP="00E563B3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76399F">
              <w:rPr>
                <w:sz w:val="18"/>
                <w:szCs w:val="18"/>
              </w:rPr>
              <w:t>Period</w:t>
            </w:r>
            <w:r w:rsidRPr="0076399F">
              <w:rPr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446" w:type="dxa"/>
            <w:shd w:val="clear" w:color="auto" w:fill="auto"/>
            <w:vAlign w:val="bottom"/>
          </w:tcPr>
          <w:p w:rsidR="002D0463" w:rsidRPr="0076399F" w:rsidRDefault="002D0463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&lt;3 weeks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2D0463" w:rsidRPr="0076399F" w:rsidRDefault="002D0463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2D0463" w:rsidRPr="0076399F" w:rsidRDefault="002D0463" w:rsidP="00F95F71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21 (-0.04</w:t>
            </w:r>
            <w:r w:rsidR="00F95F71">
              <w:rPr>
                <w:color w:val="000000"/>
                <w:sz w:val="18"/>
                <w:szCs w:val="18"/>
              </w:rPr>
              <w:t>3</w:t>
            </w:r>
            <w:r w:rsidRPr="0076399F">
              <w:rPr>
                <w:color w:val="000000"/>
                <w:sz w:val="18"/>
                <w:szCs w:val="18"/>
              </w:rPr>
              <w:t xml:space="preserve"> to 0.084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2D0463" w:rsidRPr="0076399F" w:rsidRDefault="002D0463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  <w:tc>
          <w:tcPr>
            <w:tcW w:w="2105" w:type="dxa"/>
            <w:shd w:val="clear" w:color="auto" w:fill="auto"/>
            <w:vAlign w:val="bottom"/>
          </w:tcPr>
          <w:p w:rsidR="002D0463" w:rsidRPr="0076399F" w:rsidRDefault="002D0463" w:rsidP="00C65BDC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33 (-0.2</w:t>
            </w:r>
            <w:r w:rsidR="00C65BDC" w:rsidRPr="0076399F">
              <w:rPr>
                <w:color w:val="000000"/>
                <w:sz w:val="18"/>
                <w:szCs w:val="18"/>
              </w:rPr>
              <w:t>50</w:t>
            </w:r>
            <w:r w:rsidRPr="0076399F">
              <w:rPr>
                <w:color w:val="000000"/>
                <w:sz w:val="18"/>
                <w:szCs w:val="18"/>
              </w:rPr>
              <w:t xml:space="preserve"> to 0.316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D0463" w:rsidRPr="0076399F" w:rsidRDefault="002D0463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</w:tr>
      <w:tr w:rsidR="002D0463" w:rsidRPr="0076399F" w:rsidTr="0076399F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2D0463" w:rsidRPr="0076399F" w:rsidRDefault="002D0463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2D0463" w:rsidRPr="0076399F" w:rsidRDefault="002D0463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3 to &lt;6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2D0463" w:rsidRPr="0076399F" w:rsidRDefault="002D0463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2D0463" w:rsidRPr="0076399F" w:rsidRDefault="002D0463" w:rsidP="00F95F71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28 (-0.02</w:t>
            </w:r>
            <w:r w:rsidR="00F95F71">
              <w:rPr>
                <w:color w:val="000000"/>
                <w:sz w:val="18"/>
                <w:szCs w:val="18"/>
              </w:rPr>
              <w:t>7</w:t>
            </w:r>
            <w:r w:rsidRPr="0076399F">
              <w:rPr>
                <w:color w:val="000000"/>
                <w:sz w:val="18"/>
                <w:szCs w:val="18"/>
              </w:rPr>
              <w:t xml:space="preserve"> to 0.083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2D0463" w:rsidRPr="0076399F" w:rsidRDefault="002D0463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2D0463" w:rsidRPr="0076399F" w:rsidRDefault="002D0463" w:rsidP="002D0463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34 (-0.247 to 0.315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D0463" w:rsidRPr="0076399F" w:rsidRDefault="002D0463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2D0463" w:rsidRPr="0076399F" w:rsidTr="0076399F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2D0463" w:rsidRPr="0076399F" w:rsidRDefault="002D0463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2D0463" w:rsidRPr="0076399F" w:rsidRDefault="002D0463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6 to &lt;13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2D0463" w:rsidRPr="0076399F" w:rsidRDefault="002D0463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2D0463" w:rsidRPr="0076399F" w:rsidRDefault="002D0463" w:rsidP="00F95F71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22 (-0.05</w:t>
            </w:r>
            <w:r w:rsidR="00F95F71">
              <w:rPr>
                <w:color w:val="000000"/>
                <w:sz w:val="18"/>
                <w:szCs w:val="18"/>
              </w:rPr>
              <w:t>3</w:t>
            </w:r>
            <w:r w:rsidRPr="0076399F">
              <w:rPr>
                <w:color w:val="000000"/>
                <w:sz w:val="18"/>
                <w:szCs w:val="18"/>
              </w:rPr>
              <w:t xml:space="preserve"> to 0.096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2D0463" w:rsidRPr="0076399F" w:rsidRDefault="002D0463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2D0463" w:rsidRPr="0076399F" w:rsidRDefault="002D0463" w:rsidP="00C65BDC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19 (-0.26</w:t>
            </w:r>
            <w:r w:rsidR="00C65BDC" w:rsidRPr="0076399F">
              <w:rPr>
                <w:color w:val="000000"/>
                <w:sz w:val="18"/>
                <w:szCs w:val="18"/>
              </w:rPr>
              <w:t>6</w:t>
            </w:r>
            <w:r w:rsidRPr="0076399F">
              <w:rPr>
                <w:color w:val="000000"/>
                <w:sz w:val="18"/>
                <w:szCs w:val="18"/>
              </w:rPr>
              <w:t xml:space="preserve"> to 0.303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D0463" w:rsidRPr="0076399F" w:rsidRDefault="002D0463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2D0463" w:rsidRPr="0076399F" w:rsidTr="0076399F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2D0463" w:rsidRPr="0076399F" w:rsidRDefault="002D0463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2D0463" w:rsidRPr="0076399F" w:rsidRDefault="002D0463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13 to &lt;27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2D0463" w:rsidRPr="0076399F" w:rsidRDefault="002D0463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2D0463" w:rsidRPr="0076399F" w:rsidRDefault="002D0463" w:rsidP="0016019F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2D0463" w:rsidRPr="0076399F" w:rsidRDefault="002D0463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2D0463" w:rsidRPr="0076399F" w:rsidRDefault="002D0463" w:rsidP="002D0463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D0463" w:rsidRPr="0076399F" w:rsidRDefault="002D0463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27 to &lt;52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BA598C" w:rsidRPr="0076399F" w:rsidRDefault="002D0463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52+ weeks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13 (-0.066 to 0.039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BA598C" w:rsidRPr="0076399F" w:rsidRDefault="002D0463" w:rsidP="00C65BDC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49 (-0.078 to -0.01</w:t>
            </w:r>
            <w:r w:rsidR="00C65BDC" w:rsidRPr="0076399F">
              <w:rPr>
                <w:color w:val="000000"/>
                <w:sz w:val="18"/>
                <w:szCs w:val="18"/>
              </w:rPr>
              <w:t>9</w:t>
            </w:r>
            <w:r w:rsidRPr="0076399F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Time quit</w:t>
            </w:r>
            <w:r w:rsidRPr="0076399F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ot relevant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154"/>
              </w:tabs>
              <w:rPr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201"/>
              </w:tabs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Max </w:t>
            </w:r>
            <w:proofErr w:type="spellStart"/>
            <w:r w:rsidRPr="0076399F">
              <w:rPr>
                <w:sz w:val="18"/>
                <w:szCs w:val="18"/>
              </w:rPr>
              <w:t>Age</w:t>
            </w:r>
            <w:r w:rsidRPr="0076399F">
              <w:rPr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44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&lt;50 years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154"/>
              </w:tabs>
              <w:rPr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3</w:t>
            </w:r>
          </w:p>
        </w:tc>
        <w:tc>
          <w:tcPr>
            <w:tcW w:w="2105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201"/>
              </w:tabs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</w:tr>
      <w:tr w:rsidR="00BA598C" w:rsidRPr="0076399F" w:rsidTr="0076399F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50-70 years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BA598C" w:rsidRPr="0076399F" w:rsidRDefault="00BA598C" w:rsidP="00F95F71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42 (-0.09</w:t>
            </w:r>
            <w:r w:rsidR="00F95F71">
              <w:rPr>
                <w:color w:val="000000"/>
                <w:sz w:val="18"/>
                <w:szCs w:val="18"/>
              </w:rPr>
              <w:t>5</w:t>
            </w:r>
            <w:r w:rsidRPr="0076399F">
              <w:rPr>
                <w:color w:val="000000"/>
                <w:sz w:val="18"/>
                <w:szCs w:val="18"/>
              </w:rPr>
              <w:t xml:space="preserve"> to 0.011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54 (-0.082 to -0.026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&gt;70 years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BA598C" w:rsidRPr="0076399F" w:rsidRDefault="00BA598C" w:rsidP="00F95F71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28 (-0.00</w:t>
            </w:r>
            <w:r w:rsidR="00F95F71">
              <w:rPr>
                <w:color w:val="000000"/>
                <w:sz w:val="18"/>
                <w:szCs w:val="18"/>
              </w:rPr>
              <w:t>6</w:t>
            </w:r>
            <w:r w:rsidRPr="0076399F">
              <w:rPr>
                <w:color w:val="000000"/>
                <w:sz w:val="18"/>
                <w:szCs w:val="18"/>
              </w:rPr>
              <w:t xml:space="preserve"> to 0.061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BA598C" w:rsidRPr="0076399F" w:rsidRDefault="00BA598C" w:rsidP="00C65BDC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07 (-0.07</w:t>
            </w:r>
            <w:r w:rsidR="00C65BDC" w:rsidRPr="0076399F">
              <w:rPr>
                <w:color w:val="000000"/>
                <w:sz w:val="18"/>
                <w:szCs w:val="18"/>
              </w:rPr>
              <w:t>3</w:t>
            </w:r>
            <w:r w:rsidRPr="0076399F">
              <w:rPr>
                <w:color w:val="000000"/>
                <w:sz w:val="18"/>
                <w:szCs w:val="18"/>
              </w:rPr>
              <w:t xml:space="preserve"> to 0.088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Sex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BA598C" w:rsidRPr="0076399F" w:rsidRDefault="00BA598C" w:rsidP="00F95F71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03 (-0.05</w:t>
            </w:r>
            <w:r w:rsidR="00F95F71">
              <w:rPr>
                <w:color w:val="000000"/>
                <w:sz w:val="18"/>
                <w:szCs w:val="18"/>
              </w:rPr>
              <w:t>6</w:t>
            </w:r>
            <w:r w:rsidRPr="0076399F">
              <w:rPr>
                <w:color w:val="000000"/>
                <w:sz w:val="18"/>
                <w:szCs w:val="18"/>
              </w:rPr>
              <w:t xml:space="preserve"> to 0.051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  <w:tc>
          <w:tcPr>
            <w:tcW w:w="2105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33 (-0.096 to 0.030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7</w:t>
            </w:r>
          </w:p>
        </w:tc>
      </w:tr>
      <w:tr w:rsidR="00BA598C" w:rsidRPr="0076399F" w:rsidTr="0076399F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Female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28 (-0.023 to 0.080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28 (-0.045 to 0.101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Combined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60 (-0.187 to 0.067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60 (-0.086 to -0.034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Continent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 America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15 (0.001 to 0.030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&lt;0.001</w:t>
            </w:r>
          </w:p>
        </w:tc>
        <w:tc>
          <w:tcPr>
            <w:tcW w:w="2105" w:type="dxa"/>
            <w:shd w:val="clear" w:color="auto" w:fill="auto"/>
            <w:vAlign w:val="bottom"/>
          </w:tcPr>
          <w:p w:rsidR="00BA598C" w:rsidRPr="0076399F" w:rsidRDefault="00BA598C" w:rsidP="00C65BDC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45 (-0.07</w:t>
            </w:r>
            <w:r w:rsidR="00C65BDC" w:rsidRPr="0076399F">
              <w:rPr>
                <w:color w:val="000000"/>
                <w:sz w:val="18"/>
                <w:szCs w:val="18"/>
              </w:rPr>
              <w:t>2</w:t>
            </w:r>
            <w:r w:rsidRPr="0076399F">
              <w:rPr>
                <w:color w:val="000000"/>
                <w:sz w:val="18"/>
                <w:szCs w:val="18"/>
              </w:rPr>
              <w:t xml:space="preserve"> to -0.018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</w:tr>
      <w:tr w:rsidR="00BA598C" w:rsidRPr="0076399F" w:rsidTr="0076399F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Europe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90 (0.033 to 0.147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90 (-0.217 to 0.397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Asia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BA598C" w:rsidRPr="0076399F" w:rsidRDefault="00BA598C" w:rsidP="00F95F71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163 (-0.2</w:t>
            </w:r>
            <w:r w:rsidR="00F95F71">
              <w:rPr>
                <w:color w:val="000000"/>
                <w:sz w:val="18"/>
                <w:szCs w:val="18"/>
              </w:rPr>
              <w:t>20</w:t>
            </w:r>
            <w:r w:rsidRPr="0076399F">
              <w:rPr>
                <w:color w:val="000000"/>
                <w:sz w:val="18"/>
                <w:szCs w:val="18"/>
              </w:rPr>
              <w:t xml:space="preserve"> to -0.106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BA598C" w:rsidRPr="0076399F" w:rsidRDefault="00BA598C" w:rsidP="00C65BDC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163 (-0.31</w:t>
            </w:r>
            <w:r w:rsidR="00C65BDC" w:rsidRPr="0076399F">
              <w:rPr>
                <w:color w:val="000000"/>
                <w:sz w:val="18"/>
                <w:szCs w:val="18"/>
              </w:rPr>
              <w:t>5</w:t>
            </w:r>
            <w:r w:rsidRPr="0076399F">
              <w:rPr>
                <w:color w:val="000000"/>
                <w:sz w:val="18"/>
                <w:szCs w:val="18"/>
              </w:rPr>
              <w:t xml:space="preserve"> to -0.011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Other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BA598C" w:rsidRPr="0076399F" w:rsidRDefault="002D0463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76399F">
              <w:rPr>
                <w:sz w:val="18"/>
                <w:szCs w:val="18"/>
              </w:rPr>
              <w:t>Timing</w:t>
            </w:r>
            <w:r w:rsidRPr="0076399F">
              <w:rPr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144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&lt;199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16 (-0.064 to 0.033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  <w:tc>
          <w:tcPr>
            <w:tcW w:w="2105" w:type="dxa"/>
            <w:shd w:val="clear" w:color="auto" w:fill="auto"/>
            <w:vAlign w:val="bottom"/>
          </w:tcPr>
          <w:p w:rsidR="00BA598C" w:rsidRPr="0076399F" w:rsidRDefault="00BA598C" w:rsidP="00C65BDC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49 (-0.078 to -0.02</w:t>
            </w:r>
            <w:r w:rsidR="00C65BDC" w:rsidRPr="0076399F">
              <w:rPr>
                <w:color w:val="000000"/>
                <w:sz w:val="18"/>
                <w:szCs w:val="18"/>
              </w:rPr>
              <w:t>1</w:t>
            </w:r>
            <w:r w:rsidRPr="0076399F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</w:tr>
      <w:tr w:rsidR="00BA598C" w:rsidRPr="0076399F" w:rsidTr="0076399F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1990-1999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29 (-0.018 to 0.077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BA598C" w:rsidRPr="0076399F" w:rsidRDefault="00BA598C" w:rsidP="00C65BDC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54 (-0.17</w:t>
            </w:r>
            <w:r w:rsidR="00C65BDC" w:rsidRPr="0076399F">
              <w:rPr>
                <w:color w:val="000000"/>
                <w:sz w:val="18"/>
                <w:szCs w:val="18"/>
              </w:rPr>
              <w:t>5</w:t>
            </w:r>
            <w:r w:rsidRPr="0076399F">
              <w:rPr>
                <w:color w:val="000000"/>
                <w:sz w:val="18"/>
                <w:szCs w:val="18"/>
              </w:rPr>
              <w:t xml:space="preserve"> to 0.283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2000+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BA598C" w:rsidRPr="0076399F" w:rsidRDefault="002D0463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154"/>
              </w:tabs>
              <w:rPr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201"/>
              </w:tabs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Study type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Observational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BA598C" w:rsidRPr="0076399F" w:rsidRDefault="00BA598C" w:rsidP="00C65BDC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34 (-0.08</w:t>
            </w:r>
            <w:r w:rsidR="00C65BDC" w:rsidRPr="0076399F">
              <w:rPr>
                <w:color w:val="000000"/>
                <w:sz w:val="18"/>
                <w:szCs w:val="18"/>
              </w:rPr>
              <w:t>2</w:t>
            </w:r>
            <w:r w:rsidRPr="0076399F">
              <w:rPr>
                <w:color w:val="000000"/>
                <w:sz w:val="18"/>
                <w:szCs w:val="18"/>
              </w:rPr>
              <w:t xml:space="preserve"> to 0.014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3</w:t>
            </w:r>
          </w:p>
        </w:tc>
        <w:tc>
          <w:tcPr>
            <w:tcW w:w="2105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50 (-0.078 to -0.021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</w:tr>
      <w:tr w:rsidR="00BA598C" w:rsidRPr="0076399F" w:rsidTr="0076399F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RCT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Other 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BA598C" w:rsidRPr="0076399F" w:rsidRDefault="00BA598C" w:rsidP="00C65BDC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31 (-0.00</w:t>
            </w:r>
            <w:r w:rsidR="00C65BDC" w:rsidRPr="0076399F">
              <w:rPr>
                <w:color w:val="000000"/>
                <w:sz w:val="18"/>
                <w:szCs w:val="18"/>
              </w:rPr>
              <w:t>5</w:t>
            </w:r>
            <w:r w:rsidRPr="0076399F">
              <w:rPr>
                <w:color w:val="000000"/>
                <w:sz w:val="18"/>
                <w:szCs w:val="18"/>
              </w:rPr>
              <w:t xml:space="preserve"> to 0.066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BA598C" w:rsidRPr="0076399F" w:rsidRDefault="00BA598C" w:rsidP="00C65BDC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53 (-0.15</w:t>
            </w:r>
            <w:r w:rsidR="00C65BDC" w:rsidRPr="0076399F">
              <w:rPr>
                <w:color w:val="000000"/>
                <w:sz w:val="18"/>
                <w:szCs w:val="18"/>
              </w:rPr>
              <w:t>5</w:t>
            </w:r>
            <w:r w:rsidRPr="0076399F">
              <w:rPr>
                <w:color w:val="000000"/>
                <w:sz w:val="18"/>
                <w:szCs w:val="18"/>
              </w:rPr>
              <w:t xml:space="preserve"> to 0.260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Product smoked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ot relevant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154"/>
              </w:tabs>
              <w:rPr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201"/>
              </w:tabs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BA598C" w:rsidRPr="0076399F" w:rsidTr="0076399F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Validation of quitting</w:t>
            </w:r>
            <w:r w:rsidR="00546F7C" w:rsidRPr="0076399F">
              <w:rPr>
                <w:sz w:val="18"/>
                <w:szCs w:val="18"/>
              </w:rPr>
              <w:t>/</w:t>
            </w:r>
            <w:r w:rsidR="00E002A5" w:rsidRPr="0076399F">
              <w:rPr>
                <w:sz w:val="18"/>
                <w:szCs w:val="18"/>
              </w:rPr>
              <w:t xml:space="preserve"> </w:t>
            </w:r>
            <w:r w:rsidR="00546F7C" w:rsidRPr="0076399F">
              <w:rPr>
                <w:sz w:val="18"/>
                <w:szCs w:val="18"/>
              </w:rPr>
              <w:t>smoking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ot relevant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BA598C" w:rsidRPr="0076399F" w:rsidRDefault="00BA598C" w:rsidP="00AD59A5">
            <w:pPr>
              <w:pStyle w:val="NoSpacing"/>
              <w:jc w:val="right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BA598C" w:rsidRPr="0076399F" w:rsidRDefault="00BA598C" w:rsidP="0016019F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BA598C" w:rsidRPr="0076399F" w:rsidRDefault="00BA598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546F7C" w:rsidRPr="0076399F" w:rsidTr="0076399F">
        <w:trPr>
          <w:cantSplit/>
          <w:trHeight w:val="117"/>
        </w:trPr>
        <w:tc>
          <w:tcPr>
            <w:tcW w:w="1327" w:type="dxa"/>
            <w:shd w:val="clear" w:color="auto" w:fill="auto"/>
            <w:vAlign w:val="bottom"/>
          </w:tcPr>
          <w:p w:rsidR="00546F7C" w:rsidRPr="0076399F" w:rsidRDefault="00546F7C" w:rsidP="00C65BDC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Constraint on diet/exercise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546F7C" w:rsidRPr="0076399F" w:rsidRDefault="00546F7C" w:rsidP="00C65BDC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Stay same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546F7C" w:rsidRPr="0076399F" w:rsidRDefault="002D0463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546F7C" w:rsidRPr="0076399F" w:rsidRDefault="00546F7C" w:rsidP="0016019F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546F7C" w:rsidRPr="0076399F" w:rsidRDefault="00546F7C" w:rsidP="0016019F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546F7C" w:rsidRPr="0076399F" w:rsidTr="0076399F">
        <w:trPr>
          <w:cantSplit/>
          <w:trHeight w:val="117"/>
        </w:trPr>
        <w:tc>
          <w:tcPr>
            <w:tcW w:w="1327" w:type="dxa"/>
            <w:shd w:val="clear" w:color="auto" w:fill="auto"/>
            <w:vAlign w:val="bottom"/>
          </w:tcPr>
          <w:p w:rsidR="00546F7C" w:rsidRPr="0076399F" w:rsidRDefault="00546F7C" w:rsidP="00C65BDC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546F7C" w:rsidRPr="0076399F" w:rsidRDefault="00546F7C" w:rsidP="00C65BDC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Improve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546F7C" w:rsidRPr="0076399F" w:rsidRDefault="002D0463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546F7C" w:rsidRPr="0076399F" w:rsidRDefault="00546F7C" w:rsidP="0016019F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546F7C" w:rsidRPr="0076399F" w:rsidRDefault="00546F7C" w:rsidP="0016019F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546F7C" w:rsidRPr="0076399F" w:rsidTr="0076399F">
        <w:trPr>
          <w:cantSplit/>
          <w:trHeight w:val="117"/>
        </w:trPr>
        <w:tc>
          <w:tcPr>
            <w:tcW w:w="1327" w:type="dxa"/>
            <w:shd w:val="clear" w:color="auto" w:fill="auto"/>
            <w:vAlign w:val="bottom"/>
          </w:tcPr>
          <w:p w:rsidR="00546F7C" w:rsidRPr="0076399F" w:rsidRDefault="00546F7C" w:rsidP="00C65BDC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546F7C" w:rsidRPr="0076399F" w:rsidRDefault="00546F7C" w:rsidP="00C65BDC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o constraint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546F7C" w:rsidRPr="0076399F" w:rsidRDefault="002D0463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34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546F7C" w:rsidRPr="0076399F" w:rsidRDefault="00546F7C" w:rsidP="0016019F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546F7C" w:rsidRPr="0076399F" w:rsidRDefault="00546F7C" w:rsidP="0016019F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546F7C" w:rsidRPr="0076399F" w:rsidTr="0076399F">
        <w:trPr>
          <w:cantSplit/>
          <w:trHeight w:val="117"/>
        </w:trPr>
        <w:tc>
          <w:tcPr>
            <w:tcW w:w="1327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Baseline HDL-C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1st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425" w:type="dxa"/>
            <w:shd w:val="clear" w:color="auto" w:fill="auto"/>
            <w:vAlign w:val="bottom"/>
          </w:tcPr>
          <w:p w:rsidR="00546F7C" w:rsidRPr="0076399F" w:rsidRDefault="00546F7C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546F7C" w:rsidRPr="0076399F" w:rsidRDefault="00546F7C" w:rsidP="0016019F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  <w:tc>
          <w:tcPr>
            <w:tcW w:w="2105" w:type="dxa"/>
            <w:shd w:val="clear" w:color="auto" w:fill="auto"/>
            <w:vAlign w:val="bottom"/>
          </w:tcPr>
          <w:p w:rsidR="00546F7C" w:rsidRPr="0076399F" w:rsidRDefault="00546F7C" w:rsidP="0016019F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</w:tr>
      <w:tr w:rsidR="00546F7C" w:rsidRPr="0076399F" w:rsidTr="0076399F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2n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425" w:type="dxa"/>
            <w:shd w:val="clear" w:color="auto" w:fill="auto"/>
            <w:vAlign w:val="bottom"/>
          </w:tcPr>
          <w:p w:rsidR="00546F7C" w:rsidRPr="0076399F" w:rsidRDefault="00546F7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546F7C" w:rsidRPr="0076399F" w:rsidRDefault="00546F7C" w:rsidP="0016019F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36 (-0.030 to 0.102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546F7C" w:rsidRPr="0076399F" w:rsidRDefault="00546F7C" w:rsidP="00C65BDC">
            <w:pPr>
              <w:pStyle w:val="NoSpacing"/>
              <w:tabs>
                <w:tab w:val="decimal" w:pos="201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64 (-0.18</w:t>
            </w:r>
            <w:r w:rsidR="00C65BDC" w:rsidRPr="0076399F">
              <w:rPr>
                <w:sz w:val="18"/>
                <w:szCs w:val="18"/>
              </w:rPr>
              <w:t>1</w:t>
            </w:r>
            <w:r w:rsidRPr="0076399F">
              <w:rPr>
                <w:sz w:val="18"/>
                <w:szCs w:val="18"/>
              </w:rPr>
              <w:t xml:space="preserve"> to 0.309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546F7C" w:rsidRPr="0076399F" w:rsidTr="0076399F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3r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425" w:type="dxa"/>
            <w:shd w:val="clear" w:color="auto" w:fill="auto"/>
            <w:vAlign w:val="bottom"/>
          </w:tcPr>
          <w:p w:rsidR="00546F7C" w:rsidRPr="0076399F" w:rsidRDefault="00546F7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546F7C" w:rsidRPr="0076399F" w:rsidRDefault="00546F7C" w:rsidP="0016019F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13 (-0.043 to 0.070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546F7C" w:rsidRPr="0076399F" w:rsidRDefault="00546F7C" w:rsidP="00C65BDC">
            <w:pPr>
              <w:pStyle w:val="NoSpacing"/>
              <w:tabs>
                <w:tab w:val="decimal" w:pos="201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59 (-0.08</w:t>
            </w:r>
            <w:r w:rsidR="00C65BDC" w:rsidRPr="0076399F">
              <w:rPr>
                <w:sz w:val="18"/>
                <w:szCs w:val="18"/>
              </w:rPr>
              <w:t>9</w:t>
            </w:r>
            <w:r w:rsidRPr="0076399F">
              <w:rPr>
                <w:sz w:val="18"/>
                <w:szCs w:val="18"/>
              </w:rPr>
              <w:t xml:space="preserve"> to -0.0</w:t>
            </w:r>
            <w:r w:rsidR="00C65BDC" w:rsidRPr="0076399F">
              <w:rPr>
                <w:sz w:val="18"/>
                <w:szCs w:val="18"/>
              </w:rPr>
              <w:t>30</w:t>
            </w:r>
            <w:r w:rsidRPr="0076399F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546F7C" w:rsidRPr="0076399F" w:rsidTr="0076399F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unknown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546F7C" w:rsidRPr="0076399F" w:rsidRDefault="00546F7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546F7C" w:rsidRPr="0076399F" w:rsidRDefault="00546F7C" w:rsidP="00C65BDC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28 (-0.09</w:t>
            </w:r>
            <w:r w:rsidR="00C65BDC" w:rsidRPr="0076399F">
              <w:rPr>
                <w:color w:val="000000"/>
                <w:sz w:val="18"/>
                <w:szCs w:val="18"/>
              </w:rPr>
              <w:t>2</w:t>
            </w:r>
            <w:r w:rsidRPr="0076399F">
              <w:rPr>
                <w:color w:val="000000"/>
                <w:sz w:val="18"/>
                <w:szCs w:val="18"/>
              </w:rPr>
              <w:t xml:space="preserve"> to 0.037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546F7C" w:rsidRPr="0076399F" w:rsidRDefault="00546F7C" w:rsidP="00C65BDC">
            <w:pPr>
              <w:pStyle w:val="NoSpacing"/>
              <w:tabs>
                <w:tab w:val="decimal" w:pos="201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11 (-0.06</w:t>
            </w:r>
            <w:r w:rsidR="00C65BDC" w:rsidRPr="0076399F">
              <w:rPr>
                <w:sz w:val="18"/>
                <w:szCs w:val="18"/>
              </w:rPr>
              <w:t>9</w:t>
            </w:r>
            <w:r w:rsidRPr="0076399F">
              <w:rPr>
                <w:sz w:val="18"/>
                <w:szCs w:val="18"/>
              </w:rPr>
              <w:t xml:space="preserve"> to 0.046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546F7C" w:rsidRPr="0076399F" w:rsidTr="0076399F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Baseline weight/</w:t>
            </w:r>
            <w:proofErr w:type="spellStart"/>
            <w:r w:rsidRPr="0076399F">
              <w:rPr>
                <w:sz w:val="18"/>
                <w:szCs w:val="18"/>
              </w:rPr>
              <w:t>BMI</w:t>
            </w:r>
            <w:r w:rsidRPr="0076399F">
              <w:rPr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1446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1st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425" w:type="dxa"/>
            <w:shd w:val="clear" w:color="auto" w:fill="auto"/>
            <w:vAlign w:val="bottom"/>
          </w:tcPr>
          <w:p w:rsidR="00546F7C" w:rsidRPr="0076399F" w:rsidRDefault="00546F7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546F7C" w:rsidRPr="0076399F" w:rsidRDefault="00546F7C" w:rsidP="00C65BDC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26 (-0.06</w:t>
            </w:r>
            <w:r w:rsidR="00C65BDC" w:rsidRPr="0076399F">
              <w:rPr>
                <w:color w:val="000000"/>
                <w:sz w:val="18"/>
                <w:szCs w:val="18"/>
              </w:rPr>
              <w:t>7</w:t>
            </w:r>
            <w:r w:rsidRPr="0076399F">
              <w:rPr>
                <w:color w:val="000000"/>
                <w:sz w:val="18"/>
                <w:szCs w:val="18"/>
              </w:rPr>
              <w:t xml:space="preserve"> to 0.118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  <w:tc>
          <w:tcPr>
            <w:tcW w:w="2105" w:type="dxa"/>
            <w:shd w:val="clear" w:color="auto" w:fill="auto"/>
            <w:vAlign w:val="bottom"/>
          </w:tcPr>
          <w:p w:rsidR="00546F7C" w:rsidRPr="0076399F" w:rsidRDefault="00546F7C" w:rsidP="0016019F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34 (-0.430 to 0.498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</w:tr>
      <w:tr w:rsidR="00546F7C" w:rsidRPr="0076399F" w:rsidTr="0076399F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2n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425" w:type="dxa"/>
            <w:shd w:val="clear" w:color="auto" w:fill="auto"/>
            <w:vAlign w:val="bottom"/>
          </w:tcPr>
          <w:p w:rsidR="00546F7C" w:rsidRPr="0076399F" w:rsidRDefault="00546F7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546F7C" w:rsidRPr="0076399F" w:rsidRDefault="00546F7C" w:rsidP="00C65BDC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24 (-0.06</w:t>
            </w:r>
            <w:r w:rsidR="00C65BDC" w:rsidRPr="0076399F">
              <w:rPr>
                <w:color w:val="000000"/>
                <w:sz w:val="18"/>
                <w:szCs w:val="18"/>
              </w:rPr>
              <w:t>3</w:t>
            </w:r>
            <w:r w:rsidRPr="0076399F">
              <w:rPr>
                <w:color w:val="000000"/>
                <w:sz w:val="18"/>
                <w:szCs w:val="18"/>
              </w:rPr>
              <w:t xml:space="preserve"> to 0.110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546F7C" w:rsidRPr="0076399F" w:rsidRDefault="00546F7C" w:rsidP="00C65BDC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25 (-0.42</w:t>
            </w:r>
            <w:r w:rsidR="00C65BDC" w:rsidRPr="0076399F">
              <w:rPr>
                <w:color w:val="000000"/>
                <w:sz w:val="18"/>
                <w:szCs w:val="18"/>
              </w:rPr>
              <w:t>4</w:t>
            </w:r>
            <w:r w:rsidRPr="0076399F">
              <w:rPr>
                <w:color w:val="000000"/>
                <w:sz w:val="18"/>
                <w:szCs w:val="18"/>
              </w:rPr>
              <w:t xml:space="preserve"> to 0.474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546F7C" w:rsidRPr="0076399F" w:rsidTr="0076399F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3r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425" w:type="dxa"/>
            <w:shd w:val="clear" w:color="auto" w:fill="auto"/>
            <w:vAlign w:val="bottom"/>
          </w:tcPr>
          <w:p w:rsidR="00546F7C" w:rsidRPr="0076399F" w:rsidRDefault="00546F7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546F7C" w:rsidRPr="0076399F" w:rsidRDefault="00546F7C" w:rsidP="0016019F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0.019 (-0.062 to 0.100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546F7C" w:rsidRPr="0076399F" w:rsidRDefault="00546F7C" w:rsidP="00C65BDC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58 (-0.093 to -0.02</w:t>
            </w:r>
            <w:r w:rsidR="00C65BDC" w:rsidRPr="0076399F">
              <w:rPr>
                <w:color w:val="000000"/>
                <w:sz w:val="18"/>
                <w:szCs w:val="18"/>
              </w:rPr>
              <w:t>4</w:t>
            </w:r>
            <w:r w:rsidRPr="0076399F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546F7C" w:rsidRPr="0076399F" w:rsidTr="0076399F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unknown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546F7C" w:rsidRPr="0076399F" w:rsidRDefault="00546F7C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546F7C" w:rsidRPr="0076399F" w:rsidRDefault="00546F7C" w:rsidP="00C65BDC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28 (-0.</w:t>
            </w:r>
            <w:r w:rsidR="00C65BDC" w:rsidRPr="0076399F">
              <w:rPr>
                <w:color w:val="000000"/>
                <w:sz w:val="18"/>
                <w:szCs w:val="18"/>
              </w:rPr>
              <w:t>100</w:t>
            </w:r>
            <w:r w:rsidRPr="0076399F">
              <w:rPr>
                <w:color w:val="000000"/>
                <w:sz w:val="18"/>
                <w:szCs w:val="18"/>
              </w:rPr>
              <w:t xml:space="preserve"> to 0.044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546F7C" w:rsidRPr="0076399F" w:rsidRDefault="00546F7C" w:rsidP="0016019F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color w:val="000000"/>
                <w:sz w:val="18"/>
                <w:szCs w:val="18"/>
              </w:rPr>
              <w:t>-0.012 (-0.080 to 0.056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46F7C" w:rsidRPr="0076399F" w:rsidRDefault="00546F7C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1860CF" w:rsidRPr="0076399F" w:rsidTr="0054238B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Change in weight/</w:t>
            </w:r>
            <w:proofErr w:type="spellStart"/>
            <w:r w:rsidRPr="0076399F">
              <w:rPr>
                <w:sz w:val="18"/>
                <w:szCs w:val="18"/>
              </w:rPr>
              <w:t>BMI</w:t>
            </w:r>
            <w:r w:rsidRPr="0076399F">
              <w:rPr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1446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1st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425" w:type="dxa"/>
            <w:shd w:val="clear" w:color="auto" w:fill="auto"/>
            <w:vAlign w:val="bottom"/>
          </w:tcPr>
          <w:p w:rsidR="001860CF" w:rsidRPr="0076399F" w:rsidRDefault="001860CF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26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1860CF" w:rsidRPr="0076399F" w:rsidRDefault="001860CF" w:rsidP="0016019F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22 (-0.033 to 0.077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NS</w:t>
            </w:r>
          </w:p>
        </w:tc>
        <w:tc>
          <w:tcPr>
            <w:tcW w:w="2105" w:type="dxa"/>
            <w:shd w:val="clear" w:color="auto" w:fill="auto"/>
            <w:vAlign w:val="bottom"/>
          </w:tcPr>
          <w:p w:rsidR="001860CF" w:rsidRPr="0076399F" w:rsidRDefault="001860CF" w:rsidP="0016019F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27 (-0.172 to 0.225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3</w:t>
            </w:r>
          </w:p>
        </w:tc>
      </w:tr>
      <w:tr w:rsidR="001860CF" w:rsidRPr="0076399F" w:rsidTr="0054238B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  <w:highlight w:val="green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2n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425" w:type="dxa"/>
            <w:shd w:val="clear" w:color="auto" w:fill="auto"/>
            <w:vAlign w:val="bottom"/>
          </w:tcPr>
          <w:p w:rsidR="001860CF" w:rsidRPr="0076399F" w:rsidRDefault="001860CF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4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1860CF" w:rsidRPr="0076399F" w:rsidRDefault="001860CF" w:rsidP="0016019F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45 (-0.113 to 0.023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1860CF" w:rsidRPr="0076399F" w:rsidRDefault="001860CF" w:rsidP="00C65BDC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64 (-0.084 to -0.043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1860CF" w:rsidRPr="0076399F" w:rsidTr="0054238B">
        <w:trPr>
          <w:cantSplit/>
        </w:trPr>
        <w:tc>
          <w:tcPr>
            <w:tcW w:w="1327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  <w:highlight w:val="green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3r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425" w:type="dxa"/>
            <w:shd w:val="clear" w:color="auto" w:fill="auto"/>
            <w:vAlign w:val="bottom"/>
          </w:tcPr>
          <w:p w:rsidR="001860CF" w:rsidRPr="0076399F" w:rsidRDefault="001860CF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2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1860CF" w:rsidRPr="0076399F" w:rsidRDefault="001860CF" w:rsidP="0016019F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27 (-0.063 to 0.117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1860CF" w:rsidRPr="0076399F" w:rsidRDefault="001860CF" w:rsidP="0016019F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27 (-0.031 to 0.086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1860CF" w:rsidRPr="0076399F" w:rsidTr="0054238B">
        <w:trPr>
          <w:cantSplit/>
          <w:trHeight w:val="56"/>
        </w:trPr>
        <w:tc>
          <w:tcPr>
            <w:tcW w:w="1327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  <w:highlight w:val="green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unknown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860CF" w:rsidRPr="0076399F" w:rsidRDefault="001860CF" w:rsidP="00AD59A5">
            <w:pPr>
              <w:pStyle w:val="NoSpacing"/>
              <w:jc w:val="right"/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2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1860CF" w:rsidRPr="0076399F" w:rsidRDefault="001860CF" w:rsidP="0016019F">
            <w:pPr>
              <w:pStyle w:val="NoSpacing"/>
              <w:tabs>
                <w:tab w:val="decimal" w:pos="154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44 (-0.046 to 0.134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1860CF" w:rsidRPr="0076399F" w:rsidRDefault="001860CF" w:rsidP="0016019F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05 (-0.054 to 0.064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1860CF" w:rsidRPr="0076399F" w:rsidTr="0054238B">
        <w:trPr>
          <w:cantSplit/>
          <w:trHeight w:val="56"/>
        </w:trPr>
        <w:tc>
          <w:tcPr>
            <w:tcW w:w="1327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Baseline LDL-C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1st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425" w:type="dxa"/>
            <w:shd w:val="clear" w:color="auto" w:fill="auto"/>
            <w:vAlign w:val="bottom"/>
          </w:tcPr>
          <w:p w:rsidR="001860CF" w:rsidRPr="0076399F" w:rsidRDefault="001860CF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11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1860CF" w:rsidRPr="0076399F" w:rsidRDefault="001860CF" w:rsidP="0016019F">
            <w:pPr>
              <w:pStyle w:val="NoSpacing"/>
              <w:tabs>
                <w:tab w:val="decimal" w:pos="154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06 (-0.125 to 0.137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1860CF" w:rsidRPr="0076399F" w:rsidRDefault="00392646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46208C">
              <w:rPr>
                <w:sz w:val="18"/>
                <w:szCs w:val="18"/>
              </w:rPr>
              <w:t>NS</w:t>
            </w:r>
          </w:p>
        </w:tc>
        <w:tc>
          <w:tcPr>
            <w:tcW w:w="2105" w:type="dxa"/>
            <w:shd w:val="clear" w:color="auto" w:fill="auto"/>
            <w:vAlign w:val="bottom"/>
          </w:tcPr>
          <w:p w:rsidR="001860CF" w:rsidRPr="0076399F" w:rsidRDefault="001860CF" w:rsidP="0016019F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11 (-0.890 to 0.911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860CF" w:rsidRPr="0076399F" w:rsidRDefault="00392646" w:rsidP="00E563B3">
            <w:pPr>
              <w:pStyle w:val="NoSpacing"/>
              <w:rPr>
                <w:sz w:val="18"/>
                <w:szCs w:val="18"/>
              </w:rPr>
            </w:pPr>
            <w:r w:rsidRPr="0046208C">
              <w:rPr>
                <w:sz w:val="18"/>
                <w:szCs w:val="18"/>
              </w:rPr>
              <w:t>NS</w:t>
            </w:r>
          </w:p>
        </w:tc>
      </w:tr>
      <w:tr w:rsidR="001860CF" w:rsidRPr="0076399F" w:rsidTr="0054238B">
        <w:trPr>
          <w:cantSplit/>
          <w:trHeight w:val="56"/>
        </w:trPr>
        <w:tc>
          <w:tcPr>
            <w:tcW w:w="1327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2n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425" w:type="dxa"/>
            <w:shd w:val="clear" w:color="auto" w:fill="auto"/>
            <w:vAlign w:val="bottom"/>
          </w:tcPr>
          <w:p w:rsidR="001860CF" w:rsidRPr="0076399F" w:rsidRDefault="001860CF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11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1860CF" w:rsidRPr="0076399F" w:rsidRDefault="001860CF" w:rsidP="0016019F">
            <w:pPr>
              <w:pStyle w:val="NoSpacing"/>
              <w:tabs>
                <w:tab w:val="decimal" w:pos="154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25 (-0.106 to 0.156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1860CF" w:rsidRPr="0076399F" w:rsidRDefault="001860CF" w:rsidP="0016019F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25 (-0.737 to 0.786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1860CF" w:rsidRPr="0076399F" w:rsidTr="0054238B">
        <w:trPr>
          <w:cantSplit/>
          <w:trHeight w:val="56"/>
        </w:trPr>
        <w:tc>
          <w:tcPr>
            <w:tcW w:w="1327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3r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425" w:type="dxa"/>
            <w:shd w:val="clear" w:color="auto" w:fill="auto"/>
            <w:vAlign w:val="bottom"/>
          </w:tcPr>
          <w:p w:rsidR="001860CF" w:rsidRPr="0076399F" w:rsidRDefault="001860CF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1860CF" w:rsidRPr="0076399F" w:rsidRDefault="001860CF" w:rsidP="0016019F">
            <w:pPr>
              <w:pStyle w:val="NoSpacing"/>
              <w:tabs>
                <w:tab w:val="decimal" w:pos="154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90 (-0.053 to 0.233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1860CF" w:rsidRPr="0076399F" w:rsidRDefault="001860CF" w:rsidP="0016019F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90 (-0.314 to 0.494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1860CF" w:rsidRPr="0076399F" w:rsidTr="0054238B">
        <w:trPr>
          <w:cantSplit/>
          <w:trHeight w:val="56"/>
        </w:trPr>
        <w:tc>
          <w:tcPr>
            <w:tcW w:w="1327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unknown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860CF" w:rsidRPr="0076399F" w:rsidRDefault="001860CF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11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1860CF" w:rsidRPr="0076399F" w:rsidRDefault="001860CF" w:rsidP="0016019F">
            <w:pPr>
              <w:pStyle w:val="NoSpacing"/>
              <w:tabs>
                <w:tab w:val="decimal" w:pos="154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03 (-0.051 to 0.045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1860CF" w:rsidRPr="0076399F" w:rsidRDefault="001860CF" w:rsidP="0016019F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49 (-0.084 to -0.015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1860CF" w:rsidRPr="0076399F" w:rsidTr="0054238B">
        <w:trPr>
          <w:cantSplit/>
          <w:trHeight w:val="56"/>
        </w:trPr>
        <w:tc>
          <w:tcPr>
            <w:tcW w:w="1327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rPr>
                <w:sz w:val="18"/>
                <w:szCs w:val="18"/>
              </w:rPr>
            </w:pPr>
            <w:bookmarkStart w:id="0" w:name="_GoBack" w:colFirst="0" w:colLast="5"/>
            <w:r w:rsidRPr="0076399F">
              <w:rPr>
                <w:sz w:val="18"/>
                <w:szCs w:val="18"/>
              </w:rPr>
              <w:t>Baseline Triglycerides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1st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425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14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tabs>
                <w:tab w:val="decimal" w:pos="154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42 (-0.029 to 0.114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1860CF" w:rsidRPr="0076399F" w:rsidRDefault="00392646" w:rsidP="008037F9">
            <w:pPr>
              <w:pStyle w:val="NoSpacing"/>
              <w:keepNext/>
              <w:rPr>
                <w:color w:val="000000"/>
                <w:sz w:val="18"/>
                <w:szCs w:val="18"/>
              </w:rPr>
            </w:pPr>
            <w:r w:rsidRPr="0046208C">
              <w:rPr>
                <w:sz w:val="18"/>
                <w:szCs w:val="18"/>
              </w:rPr>
              <w:t>NS</w:t>
            </w:r>
          </w:p>
        </w:tc>
        <w:tc>
          <w:tcPr>
            <w:tcW w:w="2105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69 (-0.167 to 0.304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860CF" w:rsidRPr="0076399F" w:rsidRDefault="00392646" w:rsidP="00E563B3">
            <w:pPr>
              <w:pStyle w:val="NoSpacing"/>
              <w:rPr>
                <w:sz w:val="18"/>
                <w:szCs w:val="18"/>
              </w:rPr>
            </w:pPr>
            <w:r w:rsidRPr="0046208C">
              <w:rPr>
                <w:sz w:val="18"/>
                <w:szCs w:val="18"/>
              </w:rPr>
              <w:t>NS</w:t>
            </w:r>
          </w:p>
        </w:tc>
      </w:tr>
      <w:tr w:rsidR="001860CF" w:rsidRPr="0076399F" w:rsidTr="0054238B">
        <w:trPr>
          <w:cantSplit/>
          <w:trHeight w:val="56"/>
        </w:trPr>
        <w:tc>
          <w:tcPr>
            <w:tcW w:w="1327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2n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425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12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tabs>
                <w:tab w:val="decimal" w:pos="154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10 (-0.100 to 0.080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rPr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60 (-0.089 to -0.031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1860CF" w:rsidRPr="0076399F" w:rsidTr="0054238B">
        <w:trPr>
          <w:cantSplit/>
          <w:trHeight w:val="56"/>
        </w:trPr>
        <w:tc>
          <w:tcPr>
            <w:tcW w:w="1327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3r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425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tabs>
                <w:tab w:val="decimal" w:pos="154"/>
              </w:tabs>
              <w:rPr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rPr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1860CF" w:rsidRPr="0076399F" w:rsidRDefault="001860CF" w:rsidP="008037F9">
            <w:pPr>
              <w:pStyle w:val="NoSpacing"/>
              <w:keepNext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bookmarkEnd w:id="0"/>
      <w:tr w:rsidR="00602C35" w:rsidRPr="0076399F" w:rsidTr="0076399F">
        <w:trPr>
          <w:cantSplit/>
          <w:trHeight w:val="56"/>
        </w:trPr>
        <w:tc>
          <w:tcPr>
            <w:tcW w:w="1327" w:type="dxa"/>
            <w:shd w:val="clear" w:color="auto" w:fill="auto"/>
            <w:vAlign w:val="bottom"/>
          </w:tcPr>
          <w:p w:rsidR="00602C35" w:rsidRPr="0076399F" w:rsidRDefault="00602C35" w:rsidP="004C10D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602C35" w:rsidRPr="0076399F" w:rsidRDefault="00602C35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unknown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602C35" w:rsidRPr="0076399F" w:rsidRDefault="00602C35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8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602C35" w:rsidRPr="0076399F" w:rsidRDefault="00602C35" w:rsidP="0016019F">
            <w:pPr>
              <w:pStyle w:val="NoSpacing"/>
              <w:tabs>
                <w:tab w:val="decimal" w:pos="154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05 (-0.056 to 0.047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602C35" w:rsidRPr="0076399F" w:rsidRDefault="00602C35" w:rsidP="00E563B3">
            <w:pPr>
              <w:pStyle w:val="NoSpacing"/>
              <w:rPr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602C35" w:rsidRPr="0076399F" w:rsidRDefault="001860CF" w:rsidP="0016019F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10 (-0.065 to 0.045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02C35" w:rsidRPr="0076399F" w:rsidRDefault="00602C35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602C35" w:rsidRPr="0076399F" w:rsidTr="0076399F">
        <w:trPr>
          <w:cantSplit/>
          <w:trHeight w:val="56"/>
        </w:trPr>
        <w:tc>
          <w:tcPr>
            <w:tcW w:w="1327" w:type="dxa"/>
            <w:shd w:val="clear" w:color="auto" w:fill="auto"/>
            <w:vAlign w:val="bottom"/>
          </w:tcPr>
          <w:p w:rsidR="00602C35" w:rsidRPr="0076399F" w:rsidRDefault="00602C35" w:rsidP="00602C35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Baseline Systolic BP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602C35" w:rsidRPr="0076399F" w:rsidRDefault="00602C35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1st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425" w:type="dxa"/>
            <w:shd w:val="clear" w:color="auto" w:fill="auto"/>
            <w:vAlign w:val="bottom"/>
          </w:tcPr>
          <w:p w:rsidR="00602C35" w:rsidRPr="0076399F" w:rsidRDefault="00602C35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602C35" w:rsidRPr="0076399F" w:rsidRDefault="00602C35" w:rsidP="0016019F">
            <w:pPr>
              <w:pStyle w:val="NoSpacing"/>
              <w:tabs>
                <w:tab w:val="decimal" w:pos="154"/>
              </w:tabs>
              <w:rPr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602C35" w:rsidRPr="0076399F" w:rsidRDefault="00392646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46208C">
              <w:rPr>
                <w:sz w:val="18"/>
                <w:szCs w:val="18"/>
              </w:rPr>
              <w:t>NS</w:t>
            </w:r>
          </w:p>
        </w:tc>
        <w:tc>
          <w:tcPr>
            <w:tcW w:w="2105" w:type="dxa"/>
            <w:shd w:val="clear" w:color="auto" w:fill="auto"/>
            <w:vAlign w:val="bottom"/>
          </w:tcPr>
          <w:p w:rsidR="00602C35" w:rsidRPr="0076399F" w:rsidRDefault="00602C35" w:rsidP="0016019F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602C35" w:rsidRPr="0076399F" w:rsidRDefault="00392646" w:rsidP="00E563B3">
            <w:pPr>
              <w:pStyle w:val="NoSpacing"/>
              <w:rPr>
                <w:sz w:val="18"/>
                <w:szCs w:val="18"/>
              </w:rPr>
            </w:pPr>
            <w:r w:rsidRPr="0046208C">
              <w:rPr>
                <w:sz w:val="18"/>
                <w:szCs w:val="18"/>
              </w:rPr>
              <w:t>NS</w:t>
            </w:r>
          </w:p>
        </w:tc>
      </w:tr>
      <w:tr w:rsidR="001860CF" w:rsidRPr="0076399F" w:rsidTr="0054238B">
        <w:trPr>
          <w:cantSplit/>
          <w:trHeight w:val="56"/>
        </w:trPr>
        <w:tc>
          <w:tcPr>
            <w:tcW w:w="1327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2n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425" w:type="dxa"/>
            <w:shd w:val="clear" w:color="auto" w:fill="auto"/>
            <w:vAlign w:val="bottom"/>
          </w:tcPr>
          <w:p w:rsidR="001860CF" w:rsidRPr="0076399F" w:rsidRDefault="001860CF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1860CF" w:rsidRPr="0076399F" w:rsidRDefault="001860CF" w:rsidP="0016019F">
            <w:pPr>
              <w:pStyle w:val="NoSpacing"/>
              <w:tabs>
                <w:tab w:val="decimal" w:pos="154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60 (-0.179 to 0.059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1860CF" w:rsidRPr="0076399F" w:rsidRDefault="001860CF" w:rsidP="0016019F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60 (-0.089 to -0.031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1860CF" w:rsidRPr="0076399F" w:rsidTr="0054238B">
        <w:trPr>
          <w:cantSplit/>
          <w:trHeight w:val="56"/>
        </w:trPr>
        <w:tc>
          <w:tcPr>
            <w:tcW w:w="1327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3r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425" w:type="dxa"/>
            <w:shd w:val="clear" w:color="auto" w:fill="auto"/>
            <w:vAlign w:val="bottom"/>
          </w:tcPr>
          <w:p w:rsidR="001860CF" w:rsidRPr="0076399F" w:rsidRDefault="001860CF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1860CF" w:rsidRPr="0076399F" w:rsidRDefault="001860CF" w:rsidP="0016019F">
            <w:pPr>
              <w:pStyle w:val="NoSpacing"/>
              <w:tabs>
                <w:tab w:val="decimal" w:pos="154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90 (-0.029 to 0.209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1860CF" w:rsidRPr="0076399F" w:rsidRDefault="001860CF" w:rsidP="0016019F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90 (-0.206 to 0.386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1860CF" w:rsidRPr="0076399F" w:rsidTr="0054238B">
        <w:trPr>
          <w:cantSplit/>
          <w:trHeight w:val="56"/>
        </w:trPr>
        <w:tc>
          <w:tcPr>
            <w:tcW w:w="1327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unknown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860CF" w:rsidRPr="0076399F" w:rsidRDefault="001860CF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32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1860CF" w:rsidRPr="0076399F" w:rsidRDefault="001860CF" w:rsidP="0016019F">
            <w:pPr>
              <w:pStyle w:val="NoSpacing"/>
              <w:tabs>
                <w:tab w:val="decimal" w:pos="154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08 (-0.028 to 0.043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1860CF" w:rsidRPr="0076399F" w:rsidRDefault="001860CF" w:rsidP="0016019F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09 (-0.063 to 0.045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602C35" w:rsidRPr="0076399F" w:rsidTr="0076399F">
        <w:trPr>
          <w:cantSplit/>
          <w:trHeight w:val="56"/>
        </w:trPr>
        <w:tc>
          <w:tcPr>
            <w:tcW w:w="1327" w:type="dxa"/>
            <w:shd w:val="clear" w:color="auto" w:fill="auto"/>
            <w:vAlign w:val="bottom"/>
          </w:tcPr>
          <w:p w:rsidR="00602C35" w:rsidRPr="0076399F" w:rsidRDefault="00602C35" w:rsidP="00602C35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Baseline Diastolic BP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602C35" w:rsidRPr="0076399F" w:rsidRDefault="00602C35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1st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425" w:type="dxa"/>
            <w:shd w:val="clear" w:color="auto" w:fill="auto"/>
            <w:vAlign w:val="bottom"/>
          </w:tcPr>
          <w:p w:rsidR="00602C35" w:rsidRPr="0076399F" w:rsidRDefault="00602C35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602C35" w:rsidRPr="0076399F" w:rsidRDefault="00602C35" w:rsidP="0016019F">
            <w:pPr>
              <w:pStyle w:val="NoSpacing"/>
              <w:tabs>
                <w:tab w:val="decimal" w:pos="154"/>
              </w:tabs>
              <w:rPr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602C35" w:rsidRPr="0076399F" w:rsidRDefault="00392646" w:rsidP="00E563B3">
            <w:pPr>
              <w:pStyle w:val="NoSpacing"/>
              <w:rPr>
                <w:color w:val="000000"/>
                <w:sz w:val="18"/>
                <w:szCs w:val="18"/>
              </w:rPr>
            </w:pPr>
            <w:r w:rsidRPr="0046208C">
              <w:rPr>
                <w:sz w:val="18"/>
                <w:szCs w:val="18"/>
              </w:rPr>
              <w:t>NS</w:t>
            </w:r>
          </w:p>
        </w:tc>
        <w:tc>
          <w:tcPr>
            <w:tcW w:w="2105" w:type="dxa"/>
            <w:shd w:val="clear" w:color="auto" w:fill="auto"/>
            <w:vAlign w:val="bottom"/>
          </w:tcPr>
          <w:p w:rsidR="00602C35" w:rsidRPr="0076399F" w:rsidRDefault="00602C35" w:rsidP="0016019F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602C35" w:rsidRPr="0076399F" w:rsidRDefault="00392646" w:rsidP="00E563B3">
            <w:pPr>
              <w:pStyle w:val="NoSpacing"/>
              <w:rPr>
                <w:sz w:val="18"/>
                <w:szCs w:val="18"/>
              </w:rPr>
            </w:pPr>
            <w:r w:rsidRPr="0046208C">
              <w:rPr>
                <w:sz w:val="18"/>
                <w:szCs w:val="18"/>
              </w:rPr>
              <w:t>NS</w:t>
            </w:r>
          </w:p>
        </w:tc>
      </w:tr>
      <w:tr w:rsidR="001860CF" w:rsidRPr="0076399F" w:rsidTr="0054238B">
        <w:trPr>
          <w:cantSplit/>
          <w:trHeight w:val="56"/>
        </w:trPr>
        <w:tc>
          <w:tcPr>
            <w:tcW w:w="1327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2n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425" w:type="dxa"/>
            <w:shd w:val="clear" w:color="auto" w:fill="auto"/>
            <w:vAlign w:val="bottom"/>
          </w:tcPr>
          <w:p w:rsidR="001860CF" w:rsidRPr="0076399F" w:rsidRDefault="001860CF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1860CF" w:rsidRPr="0076399F" w:rsidRDefault="001860CF" w:rsidP="0016019F">
            <w:pPr>
              <w:pStyle w:val="NoSpacing"/>
              <w:tabs>
                <w:tab w:val="decimal" w:pos="154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60 (-0.179 to 0.059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1860CF" w:rsidRPr="0076399F" w:rsidRDefault="001860CF" w:rsidP="0016019F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60 (-0.089 to -0.031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1860CF" w:rsidRPr="0076399F" w:rsidTr="0054238B">
        <w:trPr>
          <w:cantSplit/>
          <w:trHeight w:val="56"/>
        </w:trPr>
        <w:tc>
          <w:tcPr>
            <w:tcW w:w="1327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 xml:space="preserve">3rd </w:t>
            </w:r>
            <w:proofErr w:type="spellStart"/>
            <w:r w:rsidRPr="0076399F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425" w:type="dxa"/>
            <w:shd w:val="clear" w:color="auto" w:fill="auto"/>
            <w:vAlign w:val="bottom"/>
          </w:tcPr>
          <w:p w:rsidR="001860CF" w:rsidRPr="0076399F" w:rsidRDefault="001860CF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1860CF" w:rsidRPr="0076399F" w:rsidRDefault="001860CF" w:rsidP="0016019F">
            <w:pPr>
              <w:pStyle w:val="NoSpacing"/>
              <w:tabs>
                <w:tab w:val="decimal" w:pos="154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90 (-0.029 to 0.209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1860CF" w:rsidRPr="0076399F" w:rsidRDefault="001860CF" w:rsidP="0016019F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90 (-0.206 to 0.386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</w:p>
        </w:tc>
      </w:tr>
      <w:tr w:rsidR="001860CF" w:rsidRPr="0076399F" w:rsidTr="0054238B">
        <w:trPr>
          <w:cantSplit/>
          <w:trHeight w:val="56"/>
        </w:trPr>
        <w:tc>
          <w:tcPr>
            <w:tcW w:w="1327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auto"/>
            <w:vAlign w:val="bottom"/>
          </w:tcPr>
          <w:p w:rsidR="001860CF" w:rsidRPr="0076399F" w:rsidRDefault="001860CF" w:rsidP="004C10D6">
            <w:pPr>
              <w:pStyle w:val="NoSpacing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unknown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1860CF" w:rsidRPr="0076399F" w:rsidRDefault="001860CF" w:rsidP="00AD59A5">
            <w:pPr>
              <w:pStyle w:val="NoSpacing"/>
              <w:jc w:val="right"/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32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1860CF" w:rsidRPr="0076399F" w:rsidRDefault="001860CF" w:rsidP="0016019F">
            <w:pPr>
              <w:pStyle w:val="NoSpacing"/>
              <w:tabs>
                <w:tab w:val="decimal" w:pos="154"/>
              </w:tabs>
              <w:rPr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0.008 (-0.028 to 0.043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shd w:val="clear" w:color="auto" w:fill="auto"/>
            <w:vAlign w:val="bottom"/>
          </w:tcPr>
          <w:p w:rsidR="001860CF" w:rsidRPr="0076399F" w:rsidRDefault="001860CF" w:rsidP="0016019F">
            <w:pPr>
              <w:pStyle w:val="NoSpacing"/>
              <w:tabs>
                <w:tab w:val="decimal" w:pos="201"/>
              </w:tabs>
              <w:rPr>
                <w:color w:val="000000"/>
                <w:sz w:val="18"/>
                <w:szCs w:val="18"/>
              </w:rPr>
            </w:pPr>
            <w:r w:rsidRPr="0076399F">
              <w:rPr>
                <w:sz w:val="18"/>
                <w:szCs w:val="18"/>
              </w:rPr>
              <w:t>-0.009 (-0.063 to 0.045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860CF" w:rsidRPr="0076399F" w:rsidRDefault="001860CF" w:rsidP="00E563B3">
            <w:pPr>
              <w:pStyle w:val="NoSpacing"/>
              <w:rPr>
                <w:sz w:val="18"/>
                <w:szCs w:val="18"/>
              </w:rPr>
            </w:pPr>
          </w:p>
        </w:tc>
      </w:tr>
    </w:tbl>
    <w:p w:rsidR="00671F4C" w:rsidRDefault="00671F4C" w:rsidP="00671F4C">
      <w:pPr>
        <w:pStyle w:val="NoSpacing"/>
        <w:rPr>
          <w:sz w:val="18"/>
          <w:szCs w:val="18"/>
        </w:rPr>
      </w:pPr>
    </w:p>
    <w:p w:rsidR="00671F4C" w:rsidRDefault="00671F4C" w:rsidP="00671F4C">
      <w:pPr>
        <w:pStyle w:val="NoSpacing"/>
        <w:rPr>
          <w:sz w:val="18"/>
          <w:szCs w:val="18"/>
        </w:rPr>
      </w:pPr>
      <w:r w:rsidRPr="00E563B3">
        <w:rPr>
          <w:sz w:val="18"/>
          <w:szCs w:val="18"/>
        </w:rPr>
        <w:t xml:space="preserve">See Table </w:t>
      </w:r>
      <w:r w:rsidR="00602C35">
        <w:rPr>
          <w:sz w:val="18"/>
          <w:szCs w:val="18"/>
        </w:rPr>
        <w:t>3</w:t>
      </w:r>
      <w:r w:rsidR="00602C35" w:rsidRPr="00E563B3">
        <w:rPr>
          <w:sz w:val="18"/>
          <w:szCs w:val="18"/>
        </w:rPr>
        <w:t xml:space="preserve"> </w:t>
      </w:r>
      <w:r w:rsidRPr="00E563B3">
        <w:rPr>
          <w:sz w:val="18"/>
          <w:szCs w:val="18"/>
        </w:rPr>
        <w:t>in main paper for footnotes</w:t>
      </w:r>
      <w:r>
        <w:rPr>
          <w:sz w:val="18"/>
          <w:szCs w:val="18"/>
        </w:rPr>
        <w:t xml:space="preserve">, except footnote </w:t>
      </w:r>
      <w:proofErr w:type="gramStart"/>
      <w:r>
        <w:rPr>
          <w:sz w:val="18"/>
          <w:szCs w:val="18"/>
        </w:rPr>
        <w:t>a :</w:t>
      </w:r>
      <w:proofErr w:type="gramEnd"/>
      <w:r>
        <w:rPr>
          <w:sz w:val="18"/>
          <w:szCs w:val="18"/>
        </w:rPr>
        <w:t xml:space="preserve"> see Table </w:t>
      </w:r>
      <w:r w:rsidR="00602C35">
        <w:rPr>
          <w:sz w:val="18"/>
          <w:szCs w:val="18"/>
        </w:rPr>
        <w:t xml:space="preserve">A2-2 </w:t>
      </w:r>
      <w:r>
        <w:rPr>
          <w:sz w:val="18"/>
          <w:szCs w:val="18"/>
        </w:rPr>
        <w:t>for data used on change</w:t>
      </w:r>
      <w:r w:rsidR="003C4199">
        <w:rPr>
          <w:sz w:val="18"/>
          <w:szCs w:val="18"/>
        </w:rPr>
        <w:t>, and footnote c : for the overall analysis test for an increase between measurements</w:t>
      </w:r>
      <w:r>
        <w:rPr>
          <w:sz w:val="18"/>
          <w:szCs w:val="18"/>
        </w:rPr>
        <w:t>.</w:t>
      </w:r>
    </w:p>
    <w:p w:rsidR="00281203" w:rsidRDefault="00281203" w:rsidP="00BB7066"/>
    <w:sectPr w:rsidR="00281203" w:rsidSect="00BB7066">
      <w:footerReference w:type="default" r:id="rId8"/>
      <w:footerReference w:type="first" r:id="rId9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5F71" w:rsidRDefault="00F95F71" w:rsidP="00BB7066">
      <w:pPr>
        <w:spacing w:line="240" w:lineRule="auto"/>
      </w:pPr>
      <w:r>
        <w:separator/>
      </w:r>
    </w:p>
  </w:endnote>
  <w:endnote w:type="continuationSeparator" w:id="0">
    <w:p w:rsidR="00F95F71" w:rsidRDefault="00F95F71" w:rsidP="00BB70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ill Sans">
    <w:panose1 w:val="020B0602020204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26512845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:rsidR="00F95F71" w:rsidRPr="00BB7066" w:rsidRDefault="00F95F71">
        <w:pPr>
          <w:pStyle w:val="Footer"/>
          <w:jc w:val="center"/>
          <w:rPr>
            <w:sz w:val="20"/>
            <w:szCs w:val="20"/>
          </w:rPr>
        </w:pPr>
        <w:r w:rsidRPr="00BB7066">
          <w:rPr>
            <w:sz w:val="20"/>
            <w:szCs w:val="20"/>
          </w:rPr>
          <w:fldChar w:fldCharType="begin"/>
        </w:r>
        <w:r w:rsidRPr="00BB7066">
          <w:rPr>
            <w:sz w:val="20"/>
            <w:szCs w:val="20"/>
          </w:rPr>
          <w:instrText xml:space="preserve"> PAGE   \* MERGEFORMAT </w:instrText>
        </w:r>
        <w:r w:rsidRPr="00BB7066">
          <w:rPr>
            <w:sz w:val="20"/>
            <w:szCs w:val="20"/>
          </w:rPr>
          <w:fldChar w:fldCharType="separate"/>
        </w:r>
        <w:r w:rsidR="008037F9">
          <w:rPr>
            <w:noProof/>
            <w:sz w:val="20"/>
            <w:szCs w:val="20"/>
          </w:rPr>
          <w:t>6</w:t>
        </w:r>
        <w:r w:rsidRPr="00BB7066">
          <w:rPr>
            <w:noProof/>
            <w:sz w:val="20"/>
            <w:szCs w:val="20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5F71" w:rsidRPr="00D11A40" w:rsidRDefault="00F95F71" w:rsidP="00D11A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5F71" w:rsidRDefault="00F95F71" w:rsidP="00BB7066">
      <w:pPr>
        <w:spacing w:line="240" w:lineRule="auto"/>
      </w:pPr>
      <w:r>
        <w:separator/>
      </w:r>
    </w:p>
  </w:footnote>
  <w:footnote w:type="continuationSeparator" w:id="0">
    <w:p w:rsidR="00F95F71" w:rsidRDefault="00F95F71" w:rsidP="00BB706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D4F209B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7AA0C12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9E8042A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A4F256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2E02863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BBEC22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30C0E8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A7A12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68AE6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6F240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B9720CB"/>
    <w:multiLevelType w:val="hybridMultilevel"/>
    <w:tmpl w:val="B9FC70E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numFmt w:val="lowerLetter"/>
    <w:numRestart w:val="eachSect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98C"/>
    <w:rsid w:val="000061D1"/>
    <w:rsid w:val="00016E90"/>
    <w:rsid w:val="000363EE"/>
    <w:rsid w:val="00150370"/>
    <w:rsid w:val="0016019F"/>
    <w:rsid w:val="0017319B"/>
    <w:rsid w:val="001860CF"/>
    <w:rsid w:val="001E6257"/>
    <w:rsid w:val="00216078"/>
    <w:rsid w:val="00281203"/>
    <w:rsid w:val="002C3A81"/>
    <w:rsid w:val="002D0463"/>
    <w:rsid w:val="002E5832"/>
    <w:rsid w:val="00335810"/>
    <w:rsid w:val="00383AB9"/>
    <w:rsid w:val="00392646"/>
    <w:rsid w:val="003C4199"/>
    <w:rsid w:val="003F2368"/>
    <w:rsid w:val="00431E3C"/>
    <w:rsid w:val="004C10D6"/>
    <w:rsid w:val="0054238B"/>
    <w:rsid w:val="00546F7C"/>
    <w:rsid w:val="00572E2C"/>
    <w:rsid w:val="00581D54"/>
    <w:rsid w:val="005B6D97"/>
    <w:rsid w:val="00602C35"/>
    <w:rsid w:val="00603292"/>
    <w:rsid w:val="0064248E"/>
    <w:rsid w:val="00661864"/>
    <w:rsid w:val="00671F4C"/>
    <w:rsid w:val="007562E3"/>
    <w:rsid w:val="0076399F"/>
    <w:rsid w:val="007F2315"/>
    <w:rsid w:val="00802BF0"/>
    <w:rsid w:val="008037F9"/>
    <w:rsid w:val="00817448"/>
    <w:rsid w:val="008B5CC9"/>
    <w:rsid w:val="008C09E7"/>
    <w:rsid w:val="00907B7D"/>
    <w:rsid w:val="00A80722"/>
    <w:rsid w:val="00A969E4"/>
    <w:rsid w:val="00AD59A5"/>
    <w:rsid w:val="00BA598C"/>
    <w:rsid w:val="00BB3803"/>
    <w:rsid w:val="00BB7066"/>
    <w:rsid w:val="00BD09D2"/>
    <w:rsid w:val="00C13499"/>
    <w:rsid w:val="00C13567"/>
    <w:rsid w:val="00C2394E"/>
    <w:rsid w:val="00C244FE"/>
    <w:rsid w:val="00C65BDC"/>
    <w:rsid w:val="00CE7DD2"/>
    <w:rsid w:val="00D11A40"/>
    <w:rsid w:val="00DB60B0"/>
    <w:rsid w:val="00DD4612"/>
    <w:rsid w:val="00DF16AC"/>
    <w:rsid w:val="00E002A5"/>
    <w:rsid w:val="00E36CE0"/>
    <w:rsid w:val="00E563B3"/>
    <w:rsid w:val="00EF2F3F"/>
    <w:rsid w:val="00F14BDE"/>
    <w:rsid w:val="00F154D3"/>
    <w:rsid w:val="00F95F71"/>
    <w:rsid w:val="00FD1157"/>
    <w:rsid w:val="00FF7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98C"/>
    <w:pPr>
      <w:widowControl w:val="0"/>
      <w:autoSpaceDE w:val="0"/>
      <w:autoSpaceDN w:val="0"/>
      <w:adjustRightInd w:val="0"/>
      <w:spacing w:after="0" w:line="480" w:lineRule="auto"/>
    </w:pPr>
    <w:rPr>
      <w:rFonts w:ascii="Times New Roman" w:eastAsia="Times New Roman" w:hAnsi="Times New Roman"/>
      <w:sz w:val="24"/>
      <w:szCs w:val="16"/>
      <w:lang w:val="en-US" w:eastAsia="en-GB"/>
    </w:rPr>
  </w:style>
  <w:style w:type="paragraph" w:styleId="Heading1">
    <w:name w:val="heading 1"/>
    <w:basedOn w:val="Normal"/>
    <w:next w:val="Normal"/>
    <w:link w:val="Heading1Char"/>
    <w:qFormat/>
    <w:rsid w:val="00016E90"/>
    <w:pPr>
      <w:keepNext/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016E90"/>
    <w:pPr>
      <w:keepNext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016E90"/>
    <w:pPr>
      <w:keepNext/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6E90"/>
    <w:pPr>
      <w:keepNext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2368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368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368"/>
    <w:pPr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368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368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6E9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rsid w:val="00016E9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016E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16E90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6E9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236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36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36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36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36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4248E"/>
    <w:pPr>
      <w:spacing w:line="240" w:lineRule="auto"/>
      <w:contextualSpacing/>
    </w:pPr>
    <w:rPr>
      <w:rFonts w:asciiTheme="majorHAnsi" w:eastAsiaTheme="majorEastAsia" w:hAnsiTheme="majorHAnsi" w:cstheme="majorBidi"/>
      <w:b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4248E"/>
    <w:rPr>
      <w:rFonts w:asciiTheme="majorHAnsi" w:eastAsiaTheme="majorEastAsia" w:hAnsiTheme="majorHAnsi" w:cstheme="majorBidi"/>
      <w:b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CC9"/>
    <w:pPr>
      <w:spacing w:line="240" w:lineRule="auto"/>
    </w:pPr>
    <w:rPr>
      <w:rFonts w:asciiTheme="majorHAnsi" w:eastAsiaTheme="majorEastAsia" w:hAnsiTheme="majorHAnsi" w:cstheme="majorBidi"/>
      <w:b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B5CC9"/>
    <w:rPr>
      <w:rFonts w:asciiTheme="majorHAnsi" w:eastAsiaTheme="majorEastAsia" w:hAnsiTheme="majorHAnsi" w:cstheme="majorBidi"/>
      <w:b/>
      <w:iCs/>
      <w:sz w:val="24"/>
      <w:szCs w:val="24"/>
    </w:rPr>
  </w:style>
  <w:style w:type="character" w:styleId="Strong">
    <w:name w:val="Strong"/>
    <w:uiPriority w:val="22"/>
    <w:qFormat/>
    <w:rsid w:val="003F2368"/>
    <w:rPr>
      <w:b/>
      <w:bCs/>
    </w:rPr>
  </w:style>
  <w:style w:type="character" w:styleId="Emphasis">
    <w:name w:val="Emphasis"/>
    <w:uiPriority w:val="20"/>
    <w:qFormat/>
    <w:rsid w:val="003F236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3F236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16E90"/>
    <w:pPr>
      <w:ind w:left="357" w:right="357"/>
    </w:pPr>
    <w:rPr>
      <w:rFonts w:ascii="Gill Sans" w:hAnsi="Gill Sans"/>
      <w:iCs/>
    </w:rPr>
  </w:style>
  <w:style w:type="character" w:customStyle="1" w:styleId="QuoteChar">
    <w:name w:val="Quote Char"/>
    <w:basedOn w:val="DefaultParagraphFont"/>
    <w:link w:val="Quote"/>
    <w:uiPriority w:val="29"/>
    <w:rsid w:val="00016E90"/>
    <w:rPr>
      <w:rFonts w:ascii="Gill Sans" w:hAnsi="Gill Sans"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E90"/>
    <w:pPr>
      <w:pBdr>
        <w:bottom w:val="single" w:sz="4" w:space="1" w:color="auto"/>
      </w:pBdr>
      <w:ind w:left="1009" w:right="1151"/>
      <w:jc w:val="both"/>
    </w:pPr>
    <w:rPr>
      <w:rFonts w:ascii="Gill Sans" w:hAnsi="Gill Sans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E90"/>
    <w:rPr>
      <w:rFonts w:ascii="Gill Sans" w:hAnsi="Gill Sans"/>
      <w:b/>
      <w:bCs/>
      <w:i/>
      <w:iCs/>
      <w:sz w:val="24"/>
    </w:rPr>
  </w:style>
  <w:style w:type="character" w:styleId="SubtleEmphasis">
    <w:name w:val="Subtle Emphasis"/>
    <w:uiPriority w:val="19"/>
    <w:qFormat/>
    <w:rsid w:val="003F2368"/>
    <w:rPr>
      <w:i/>
      <w:iCs/>
    </w:rPr>
  </w:style>
  <w:style w:type="character" w:styleId="IntenseEmphasis">
    <w:name w:val="Intense Emphasis"/>
    <w:uiPriority w:val="21"/>
    <w:qFormat/>
    <w:rsid w:val="003F2368"/>
    <w:rPr>
      <w:b/>
      <w:bCs/>
    </w:rPr>
  </w:style>
  <w:style w:type="character" w:styleId="SubtleReference">
    <w:name w:val="Subtle Reference"/>
    <w:uiPriority w:val="31"/>
    <w:qFormat/>
    <w:rsid w:val="003F2368"/>
    <w:rPr>
      <w:smallCaps/>
    </w:rPr>
  </w:style>
  <w:style w:type="character" w:styleId="IntenseReference">
    <w:name w:val="Intense Reference"/>
    <w:uiPriority w:val="32"/>
    <w:qFormat/>
    <w:rsid w:val="003F2368"/>
    <w:rPr>
      <w:smallCaps/>
      <w:spacing w:val="5"/>
      <w:u w:val="single"/>
    </w:rPr>
  </w:style>
  <w:style w:type="character" w:styleId="BookTitle">
    <w:name w:val="Book Title"/>
    <w:uiPriority w:val="33"/>
    <w:qFormat/>
    <w:rsid w:val="003F236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F2368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nhideWhenUsed/>
    <w:rsid w:val="00BB706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06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nhideWhenUsed/>
    <w:rsid w:val="00BB706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066"/>
    <w:rPr>
      <w:rFonts w:ascii="Times New Roman" w:hAnsi="Times New Roman"/>
      <w:sz w:val="24"/>
    </w:rPr>
  </w:style>
  <w:style w:type="table" w:styleId="TableGrid">
    <w:name w:val="Table Grid"/>
    <w:basedOn w:val="TableNormal"/>
    <w:rsid w:val="00431E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BA598C"/>
  </w:style>
  <w:style w:type="character" w:styleId="Hyperlink">
    <w:name w:val="Hyperlink"/>
    <w:basedOn w:val="DefaultParagraphFont"/>
    <w:rsid w:val="00BA598C"/>
    <w:rPr>
      <w:color w:val="0000FF"/>
      <w:u w:val="single"/>
    </w:rPr>
  </w:style>
  <w:style w:type="character" w:styleId="CommentReference">
    <w:name w:val="annotation reference"/>
    <w:basedOn w:val="DefaultParagraphFont"/>
    <w:semiHidden/>
    <w:rsid w:val="00BA598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A5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A598C"/>
    <w:rPr>
      <w:rFonts w:ascii="Times New Roman" w:eastAsia="Times New Roman" w:hAnsi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A59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A598C"/>
    <w:rPr>
      <w:rFonts w:ascii="Times New Roman" w:eastAsia="Times New Roman" w:hAnsi="Times New Roman"/>
      <w:b/>
      <w:bCs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semiHidden/>
    <w:rsid w:val="00BA598C"/>
    <w:rPr>
      <w:rFonts w:ascii="Tahoma" w:hAnsi="Tahoma" w:cs="Tahoma"/>
      <w:sz w:val="16"/>
    </w:rPr>
  </w:style>
  <w:style w:type="character" w:customStyle="1" w:styleId="BalloonTextChar">
    <w:name w:val="Balloon Text Char"/>
    <w:basedOn w:val="DefaultParagraphFont"/>
    <w:link w:val="BalloonText"/>
    <w:semiHidden/>
    <w:rsid w:val="00BA598C"/>
    <w:rPr>
      <w:rFonts w:ascii="Tahoma" w:eastAsia="Times New Roman" w:hAnsi="Tahoma" w:cs="Tahoma"/>
      <w:sz w:val="16"/>
      <w:szCs w:val="16"/>
      <w:lang w:val="en-US" w:eastAsia="en-GB"/>
    </w:rPr>
  </w:style>
  <w:style w:type="paragraph" w:styleId="FootnoteText">
    <w:name w:val="footnote text"/>
    <w:basedOn w:val="Normal"/>
    <w:link w:val="FootnoteTextChar"/>
    <w:rsid w:val="00BA598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BA598C"/>
    <w:rPr>
      <w:rFonts w:ascii="Times New Roman" w:eastAsia="Times New Roman" w:hAnsi="Times New Roman"/>
      <w:sz w:val="20"/>
      <w:szCs w:val="20"/>
      <w:lang w:val="en-US" w:eastAsia="en-GB"/>
    </w:rPr>
  </w:style>
  <w:style w:type="character" w:styleId="FootnoteReference">
    <w:name w:val="footnote reference"/>
    <w:rsid w:val="00BA598C"/>
    <w:rPr>
      <w:vertAlign w:val="superscript"/>
    </w:rPr>
  </w:style>
  <w:style w:type="paragraph" w:styleId="EndnoteText">
    <w:name w:val="endnote text"/>
    <w:basedOn w:val="Normal"/>
    <w:link w:val="EndnoteTextChar"/>
    <w:rsid w:val="00BA598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BA598C"/>
    <w:rPr>
      <w:rFonts w:ascii="Times New Roman" w:eastAsia="Times New Roman" w:hAnsi="Times New Roman"/>
      <w:sz w:val="20"/>
      <w:szCs w:val="20"/>
      <w:lang w:val="en-US" w:eastAsia="en-GB"/>
    </w:rPr>
  </w:style>
  <w:style w:type="character" w:styleId="EndnoteReference">
    <w:name w:val="endnote reference"/>
    <w:rsid w:val="00BA598C"/>
    <w:rPr>
      <w:vertAlign w:val="superscript"/>
    </w:rPr>
  </w:style>
  <w:style w:type="paragraph" w:styleId="BodyTextIndent">
    <w:name w:val="Body Text Indent"/>
    <w:basedOn w:val="Normal"/>
    <w:link w:val="BodyTextIndentChar"/>
    <w:rsid w:val="00BA598C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BA598C"/>
    <w:rPr>
      <w:rFonts w:ascii="Times New Roman" w:eastAsia="Times New Roman" w:hAnsi="Times New Roman"/>
      <w:sz w:val="24"/>
      <w:szCs w:val="16"/>
      <w:lang w:val="en-US" w:eastAsia="en-GB"/>
    </w:rPr>
  </w:style>
  <w:style w:type="character" w:customStyle="1" w:styleId="entity1">
    <w:name w:val="entity1"/>
    <w:basedOn w:val="DefaultParagraphFont"/>
    <w:rsid w:val="00BA598C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BA598C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BA598C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BA598C"/>
  </w:style>
  <w:style w:type="paragraph" w:customStyle="1" w:styleId="NormalSingle">
    <w:name w:val="NormalSingle"/>
    <w:basedOn w:val="Normal"/>
    <w:rsid w:val="00BA598C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98C"/>
    <w:pPr>
      <w:widowControl w:val="0"/>
      <w:autoSpaceDE w:val="0"/>
      <w:autoSpaceDN w:val="0"/>
      <w:adjustRightInd w:val="0"/>
      <w:spacing w:after="0" w:line="480" w:lineRule="auto"/>
    </w:pPr>
    <w:rPr>
      <w:rFonts w:ascii="Times New Roman" w:eastAsia="Times New Roman" w:hAnsi="Times New Roman"/>
      <w:sz w:val="24"/>
      <w:szCs w:val="16"/>
      <w:lang w:val="en-US" w:eastAsia="en-GB"/>
    </w:rPr>
  </w:style>
  <w:style w:type="paragraph" w:styleId="Heading1">
    <w:name w:val="heading 1"/>
    <w:basedOn w:val="Normal"/>
    <w:next w:val="Normal"/>
    <w:link w:val="Heading1Char"/>
    <w:qFormat/>
    <w:rsid w:val="00016E90"/>
    <w:pPr>
      <w:keepNext/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016E90"/>
    <w:pPr>
      <w:keepNext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016E90"/>
    <w:pPr>
      <w:keepNext/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6E90"/>
    <w:pPr>
      <w:keepNext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2368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368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368"/>
    <w:pPr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368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368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6E9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rsid w:val="00016E9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016E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16E90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6E9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236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36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36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36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36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4248E"/>
    <w:pPr>
      <w:spacing w:line="240" w:lineRule="auto"/>
      <w:contextualSpacing/>
    </w:pPr>
    <w:rPr>
      <w:rFonts w:asciiTheme="majorHAnsi" w:eastAsiaTheme="majorEastAsia" w:hAnsiTheme="majorHAnsi" w:cstheme="majorBidi"/>
      <w:b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4248E"/>
    <w:rPr>
      <w:rFonts w:asciiTheme="majorHAnsi" w:eastAsiaTheme="majorEastAsia" w:hAnsiTheme="majorHAnsi" w:cstheme="majorBidi"/>
      <w:b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CC9"/>
    <w:pPr>
      <w:spacing w:line="240" w:lineRule="auto"/>
    </w:pPr>
    <w:rPr>
      <w:rFonts w:asciiTheme="majorHAnsi" w:eastAsiaTheme="majorEastAsia" w:hAnsiTheme="majorHAnsi" w:cstheme="majorBidi"/>
      <w:b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B5CC9"/>
    <w:rPr>
      <w:rFonts w:asciiTheme="majorHAnsi" w:eastAsiaTheme="majorEastAsia" w:hAnsiTheme="majorHAnsi" w:cstheme="majorBidi"/>
      <w:b/>
      <w:iCs/>
      <w:sz w:val="24"/>
      <w:szCs w:val="24"/>
    </w:rPr>
  </w:style>
  <w:style w:type="character" w:styleId="Strong">
    <w:name w:val="Strong"/>
    <w:uiPriority w:val="22"/>
    <w:qFormat/>
    <w:rsid w:val="003F2368"/>
    <w:rPr>
      <w:b/>
      <w:bCs/>
    </w:rPr>
  </w:style>
  <w:style w:type="character" w:styleId="Emphasis">
    <w:name w:val="Emphasis"/>
    <w:uiPriority w:val="20"/>
    <w:qFormat/>
    <w:rsid w:val="003F236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3F236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16E90"/>
    <w:pPr>
      <w:ind w:left="357" w:right="357"/>
    </w:pPr>
    <w:rPr>
      <w:rFonts w:ascii="Gill Sans" w:hAnsi="Gill Sans"/>
      <w:iCs/>
    </w:rPr>
  </w:style>
  <w:style w:type="character" w:customStyle="1" w:styleId="QuoteChar">
    <w:name w:val="Quote Char"/>
    <w:basedOn w:val="DefaultParagraphFont"/>
    <w:link w:val="Quote"/>
    <w:uiPriority w:val="29"/>
    <w:rsid w:val="00016E90"/>
    <w:rPr>
      <w:rFonts w:ascii="Gill Sans" w:hAnsi="Gill Sans"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E90"/>
    <w:pPr>
      <w:pBdr>
        <w:bottom w:val="single" w:sz="4" w:space="1" w:color="auto"/>
      </w:pBdr>
      <w:ind w:left="1009" w:right="1151"/>
      <w:jc w:val="both"/>
    </w:pPr>
    <w:rPr>
      <w:rFonts w:ascii="Gill Sans" w:hAnsi="Gill Sans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E90"/>
    <w:rPr>
      <w:rFonts w:ascii="Gill Sans" w:hAnsi="Gill Sans"/>
      <w:b/>
      <w:bCs/>
      <w:i/>
      <w:iCs/>
      <w:sz w:val="24"/>
    </w:rPr>
  </w:style>
  <w:style w:type="character" w:styleId="SubtleEmphasis">
    <w:name w:val="Subtle Emphasis"/>
    <w:uiPriority w:val="19"/>
    <w:qFormat/>
    <w:rsid w:val="003F2368"/>
    <w:rPr>
      <w:i/>
      <w:iCs/>
    </w:rPr>
  </w:style>
  <w:style w:type="character" w:styleId="IntenseEmphasis">
    <w:name w:val="Intense Emphasis"/>
    <w:uiPriority w:val="21"/>
    <w:qFormat/>
    <w:rsid w:val="003F2368"/>
    <w:rPr>
      <w:b/>
      <w:bCs/>
    </w:rPr>
  </w:style>
  <w:style w:type="character" w:styleId="SubtleReference">
    <w:name w:val="Subtle Reference"/>
    <w:uiPriority w:val="31"/>
    <w:qFormat/>
    <w:rsid w:val="003F2368"/>
    <w:rPr>
      <w:smallCaps/>
    </w:rPr>
  </w:style>
  <w:style w:type="character" w:styleId="IntenseReference">
    <w:name w:val="Intense Reference"/>
    <w:uiPriority w:val="32"/>
    <w:qFormat/>
    <w:rsid w:val="003F2368"/>
    <w:rPr>
      <w:smallCaps/>
      <w:spacing w:val="5"/>
      <w:u w:val="single"/>
    </w:rPr>
  </w:style>
  <w:style w:type="character" w:styleId="BookTitle">
    <w:name w:val="Book Title"/>
    <w:uiPriority w:val="33"/>
    <w:qFormat/>
    <w:rsid w:val="003F236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F2368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nhideWhenUsed/>
    <w:rsid w:val="00BB706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06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nhideWhenUsed/>
    <w:rsid w:val="00BB706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066"/>
    <w:rPr>
      <w:rFonts w:ascii="Times New Roman" w:hAnsi="Times New Roman"/>
      <w:sz w:val="24"/>
    </w:rPr>
  </w:style>
  <w:style w:type="table" w:styleId="TableGrid">
    <w:name w:val="Table Grid"/>
    <w:basedOn w:val="TableNormal"/>
    <w:rsid w:val="00431E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BA598C"/>
  </w:style>
  <w:style w:type="character" w:styleId="Hyperlink">
    <w:name w:val="Hyperlink"/>
    <w:basedOn w:val="DefaultParagraphFont"/>
    <w:rsid w:val="00BA598C"/>
    <w:rPr>
      <w:color w:val="0000FF"/>
      <w:u w:val="single"/>
    </w:rPr>
  </w:style>
  <w:style w:type="character" w:styleId="CommentReference">
    <w:name w:val="annotation reference"/>
    <w:basedOn w:val="DefaultParagraphFont"/>
    <w:semiHidden/>
    <w:rsid w:val="00BA598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A5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A598C"/>
    <w:rPr>
      <w:rFonts w:ascii="Times New Roman" w:eastAsia="Times New Roman" w:hAnsi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A59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A598C"/>
    <w:rPr>
      <w:rFonts w:ascii="Times New Roman" w:eastAsia="Times New Roman" w:hAnsi="Times New Roman"/>
      <w:b/>
      <w:bCs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semiHidden/>
    <w:rsid w:val="00BA598C"/>
    <w:rPr>
      <w:rFonts w:ascii="Tahoma" w:hAnsi="Tahoma" w:cs="Tahoma"/>
      <w:sz w:val="16"/>
    </w:rPr>
  </w:style>
  <w:style w:type="character" w:customStyle="1" w:styleId="BalloonTextChar">
    <w:name w:val="Balloon Text Char"/>
    <w:basedOn w:val="DefaultParagraphFont"/>
    <w:link w:val="BalloonText"/>
    <w:semiHidden/>
    <w:rsid w:val="00BA598C"/>
    <w:rPr>
      <w:rFonts w:ascii="Tahoma" w:eastAsia="Times New Roman" w:hAnsi="Tahoma" w:cs="Tahoma"/>
      <w:sz w:val="16"/>
      <w:szCs w:val="16"/>
      <w:lang w:val="en-US" w:eastAsia="en-GB"/>
    </w:rPr>
  </w:style>
  <w:style w:type="paragraph" w:styleId="FootnoteText">
    <w:name w:val="footnote text"/>
    <w:basedOn w:val="Normal"/>
    <w:link w:val="FootnoteTextChar"/>
    <w:rsid w:val="00BA598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BA598C"/>
    <w:rPr>
      <w:rFonts w:ascii="Times New Roman" w:eastAsia="Times New Roman" w:hAnsi="Times New Roman"/>
      <w:sz w:val="20"/>
      <w:szCs w:val="20"/>
      <w:lang w:val="en-US" w:eastAsia="en-GB"/>
    </w:rPr>
  </w:style>
  <w:style w:type="character" w:styleId="FootnoteReference">
    <w:name w:val="footnote reference"/>
    <w:rsid w:val="00BA598C"/>
    <w:rPr>
      <w:vertAlign w:val="superscript"/>
    </w:rPr>
  </w:style>
  <w:style w:type="paragraph" w:styleId="EndnoteText">
    <w:name w:val="endnote text"/>
    <w:basedOn w:val="Normal"/>
    <w:link w:val="EndnoteTextChar"/>
    <w:rsid w:val="00BA598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BA598C"/>
    <w:rPr>
      <w:rFonts w:ascii="Times New Roman" w:eastAsia="Times New Roman" w:hAnsi="Times New Roman"/>
      <w:sz w:val="20"/>
      <w:szCs w:val="20"/>
      <w:lang w:val="en-US" w:eastAsia="en-GB"/>
    </w:rPr>
  </w:style>
  <w:style w:type="character" w:styleId="EndnoteReference">
    <w:name w:val="endnote reference"/>
    <w:rsid w:val="00BA598C"/>
    <w:rPr>
      <w:vertAlign w:val="superscript"/>
    </w:rPr>
  </w:style>
  <w:style w:type="paragraph" w:styleId="BodyTextIndent">
    <w:name w:val="Body Text Indent"/>
    <w:basedOn w:val="Normal"/>
    <w:link w:val="BodyTextIndentChar"/>
    <w:rsid w:val="00BA598C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BA598C"/>
    <w:rPr>
      <w:rFonts w:ascii="Times New Roman" w:eastAsia="Times New Roman" w:hAnsi="Times New Roman"/>
      <w:sz w:val="24"/>
      <w:szCs w:val="16"/>
      <w:lang w:val="en-US" w:eastAsia="en-GB"/>
    </w:rPr>
  </w:style>
  <w:style w:type="character" w:customStyle="1" w:styleId="entity1">
    <w:name w:val="entity1"/>
    <w:basedOn w:val="DefaultParagraphFont"/>
    <w:rsid w:val="00BA598C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BA598C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BA598C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BA598C"/>
  </w:style>
  <w:style w:type="paragraph" w:customStyle="1" w:styleId="NormalSingle">
    <w:name w:val="NormalSingle"/>
    <w:basedOn w:val="Normal"/>
    <w:rsid w:val="00BA598C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0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6</Pages>
  <Words>1838</Words>
  <Characters>1047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Forey</dc:creator>
  <cp:lastModifiedBy>Barbara Forey</cp:lastModifiedBy>
  <cp:revision>18</cp:revision>
  <cp:lastPrinted>2013-07-30T16:02:00Z</cp:lastPrinted>
  <dcterms:created xsi:type="dcterms:W3CDTF">2013-07-24T10:30:00Z</dcterms:created>
  <dcterms:modified xsi:type="dcterms:W3CDTF">2013-08-15T09:54:00Z</dcterms:modified>
</cp:coreProperties>
</file>